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41B7" w:rsidRPr="00E51B7B" w:rsidRDefault="00423A5B" w:rsidP="00E47ADD">
      <w:pPr>
        <w:spacing w:after="0"/>
        <w:jc w:val="center"/>
        <w:rPr>
          <w:rFonts w:ascii="Times New Roman" w:hAnsi="Times New Roman" w:cs="Times New Roman"/>
          <w:b/>
          <w:i/>
          <w:sz w:val="32"/>
          <w:szCs w:val="32"/>
        </w:rPr>
      </w:pPr>
      <w:r w:rsidRPr="00E51B7B">
        <w:rPr>
          <w:rFonts w:ascii="Times New Roman" w:hAnsi="Times New Roman" w:cs="Times New Roman"/>
          <w:b/>
          <w:i/>
          <w:sz w:val="32"/>
          <w:szCs w:val="32"/>
        </w:rPr>
        <w:t>Supplementary</w:t>
      </w:r>
      <w:r w:rsidR="00B86744" w:rsidRPr="00E51B7B">
        <w:rPr>
          <w:rFonts w:ascii="Times New Roman" w:hAnsi="Times New Roman" w:cs="Times New Roman"/>
          <w:b/>
          <w:i/>
          <w:sz w:val="32"/>
          <w:szCs w:val="32"/>
        </w:rPr>
        <w:t xml:space="preserve"> </w:t>
      </w:r>
      <w:r w:rsidRPr="00E51B7B">
        <w:rPr>
          <w:rFonts w:ascii="Times New Roman" w:hAnsi="Times New Roman" w:cs="Times New Roman"/>
          <w:b/>
          <w:i/>
          <w:sz w:val="32"/>
          <w:szCs w:val="32"/>
        </w:rPr>
        <w:t>Material</w:t>
      </w:r>
    </w:p>
    <w:p w:rsidR="00E47ADD" w:rsidRPr="00E51B7B" w:rsidRDefault="00E47ADD" w:rsidP="00E47ADD">
      <w:pPr>
        <w:spacing w:after="0"/>
        <w:jc w:val="center"/>
        <w:rPr>
          <w:rFonts w:ascii="Times New Roman" w:hAnsi="Times New Roman" w:cs="Times New Roman"/>
          <w:b/>
          <w:i/>
          <w:sz w:val="32"/>
          <w:szCs w:val="32"/>
        </w:rPr>
      </w:pPr>
    </w:p>
    <w:p w:rsidR="00E47ADD" w:rsidRPr="00E51B7B" w:rsidRDefault="00585187" w:rsidP="00E47ADD">
      <w:pPr>
        <w:spacing w:after="0" w:line="240" w:lineRule="auto"/>
        <w:jc w:val="center"/>
        <w:rPr>
          <w:rFonts w:ascii="Times New Roman" w:hAnsi="Times New Roman" w:cs="Times New Roman"/>
          <w:b/>
          <w:sz w:val="32"/>
          <w:szCs w:val="32"/>
        </w:rPr>
      </w:pPr>
      <w:r w:rsidRPr="00E51B7B">
        <w:rPr>
          <w:rFonts w:ascii="Times New Roman" w:hAnsi="Times New Roman" w:cs="Times New Roman"/>
          <w:b/>
          <w:sz w:val="32"/>
          <w:szCs w:val="32"/>
        </w:rPr>
        <w:t xml:space="preserve">Whole-genome linkage scan combined with exome sequencing identifies novel candidate genes for carotid </w:t>
      </w:r>
      <w:r w:rsidRPr="00E51B7B">
        <w:rPr>
          <w:rFonts w:ascii="Times New Roman" w:hAnsi="Times New Roman" w:cs="Times New Roman"/>
          <w:b/>
          <w:noProof/>
          <w:sz w:val="32"/>
          <w:szCs w:val="32"/>
        </w:rPr>
        <w:t>intima-media</w:t>
      </w:r>
      <w:r w:rsidRPr="00E51B7B">
        <w:rPr>
          <w:rFonts w:ascii="Times New Roman" w:hAnsi="Times New Roman" w:cs="Times New Roman"/>
          <w:b/>
          <w:sz w:val="32"/>
          <w:szCs w:val="32"/>
        </w:rPr>
        <w:t xml:space="preserve"> thickness</w:t>
      </w:r>
    </w:p>
    <w:p w:rsidR="00E47ADD" w:rsidRPr="00E51B7B" w:rsidRDefault="00E47ADD" w:rsidP="00E47ADD">
      <w:pPr>
        <w:spacing w:after="0" w:line="240" w:lineRule="auto"/>
        <w:jc w:val="center"/>
        <w:rPr>
          <w:rFonts w:ascii="Times New Roman" w:hAnsi="Times New Roman" w:cs="Times New Roman"/>
          <w:b/>
          <w:sz w:val="32"/>
          <w:szCs w:val="32"/>
        </w:rPr>
      </w:pPr>
    </w:p>
    <w:p w:rsidR="00585187" w:rsidRPr="00E51B7B" w:rsidRDefault="00585187" w:rsidP="00E47ADD">
      <w:pPr>
        <w:spacing w:after="0"/>
        <w:rPr>
          <w:rFonts w:ascii="Times New Roman" w:hAnsi="Times New Roman" w:cs="Times New Roman"/>
          <w:b/>
          <w:sz w:val="24"/>
          <w:szCs w:val="24"/>
        </w:rPr>
      </w:pPr>
      <w:r w:rsidRPr="00E51B7B">
        <w:rPr>
          <w:rFonts w:ascii="Times New Roman" w:hAnsi="Times New Roman" w:cs="Times New Roman"/>
          <w:b/>
          <w:sz w:val="24"/>
          <w:szCs w:val="24"/>
        </w:rPr>
        <w:t xml:space="preserve">Dina Vojinovic, Maryam Kavousi, Mohsen Ghanbari, Rutger W.W. Brouwer, Jeroen G.J. van Rooij, </w:t>
      </w:r>
      <w:proofErr w:type="spellStart"/>
      <w:r w:rsidRPr="00E51B7B">
        <w:rPr>
          <w:rFonts w:ascii="Times New Roman" w:hAnsi="Times New Roman" w:cs="Times New Roman"/>
          <w:b/>
          <w:sz w:val="24"/>
          <w:szCs w:val="24"/>
        </w:rPr>
        <w:t>Mirjam</w:t>
      </w:r>
      <w:proofErr w:type="spellEnd"/>
      <w:r w:rsidRPr="00E51B7B">
        <w:rPr>
          <w:rFonts w:ascii="Times New Roman" w:hAnsi="Times New Roman" w:cs="Times New Roman"/>
          <w:b/>
          <w:sz w:val="24"/>
          <w:szCs w:val="24"/>
        </w:rPr>
        <w:t xml:space="preserve"> C.G.N. van den Hout, Robert Kraaij, Wilfred F.J. van IJcken, Andre G. Uitterlinden, Cornelia M. van Duijn, Najaf Amin*</w:t>
      </w:r>
    </w:p>
    <w:p w:rsidR="00E47ADD" w:rsidRPr="00E51B7B" w:rsidRDefault="00E47ADD" w:rsidP="00E47ADD">
      <w:pPr>
        <w:spacing w:after="0"/>
        <w:rPr>
          <w:rFonts w:ascii="Times New Roman" w:hAnsi="Times New Roman" w:cs="Times New Roman"/>
          <w:b/>
          <w:sz w:val="24"/>
          <w:szCs w:val="24"/>
        </w:rPr>
      </w:pPr>
    </w:p>
    <w:p w:rsidR="00585187" w:rsidRPr="00E51B7B" w:rsidRDefault="00585187" w:rsidP="00E47ADD">
      <w:pPr>
        <w:spacing w:after="0"/>
        <w:rPr>
          <w:rFonts w:ascii="Times New Roman" w:hAnsi="Times New Roman" w:cs="Times New Roman"/>
          <w:sz w:val="24"/>
          <w:szCs w:val="24"/>
        </w:rPr>
      </w:pPr>
      <w:r w:rsidRPr="00E51B7B">
        <w:rPr>
          <w:rFonts w:ascii="Times New Roman" w:hAnsi="Times New Roman" w:cs="Times New Roman"/>
          <w:b/>
          <w:sz w:val="24"/>
          <w:szCs w:val="24"/>
        </w:rPr>
        <w:t xml:space="preserve">*Correspondence: </w:t>
      </w:r>
      <w:r w:rsidRPr="00E51B7B">
        <w:rPr>
          <w:rFonts w:ascii="Times New Roman" w:hAnsi="Times New Roman" w:cs="Times New Roman"/>
          <w:sz w:val="24"/>
          <w:szCs w:val="24"/>
        </w:rPr>
        <w:t>Dr. Najaf Amin:</w:t>
      </w:r>
      <w:r w:rsidR="006F4FB9" w:rsidRPr="00E51B7B">
        <w:rPr>
          <w:rFonts w:ascii="Times New Roman" w:hAnsi="Times New Roman" w:cs="Times New Roman"/>
          <w:sz w:val="24"/>
          <w:szCs w:val="24"/>
        </w:rPr>
        <w:t xml:space="preserve"> </w:t>
      </w:r>
      <w:r w:rsidRPr="00E51B7B">
        <w:rPr>
          <w:rFonts w:ascii="Times New Roman" w:hAnsi="Times New Roman" w:cs="Times New Roman"/>
          <w:sz w:val="24"/>
          <w:szCs w:val="24"/>
        </w:rPr>
        <w:t>n.amin@erasmusmc.nl</w:t>
      </w:r>
    </w:p>
    <w:p w:rsidR="00E47ADD" w:rsidRPr="00E51B7B" w:rsidRDefault="00E47ADD" w:rsidP="00B86744">
      <w:pPr>
        <w:rPr>
          <w:rFonts w:ascii="Times New Roman" w:hAnsi="Times New Roman" w:cs="Times New Roman"/>
          <w:b/>
          <w:sz w:val="24"/>
          <w:szCs w:val="24"/>
          <w:lang w:val="en-GB"/>
        </w:rPr>
      </w:pPr>
    </w:p>
    <w:p w:rsidR="00EE11D0" w:rsidRDefault="00EE11D0">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rsidR="00F10079" w:rsidRPr="00481BCD" w:rsidRDefault="00EE11D0">
      <w:pPr>
        <w:rPr>
          <w:rFonts w:ascii="Times New Roman" w:hAnsi="Times New Roman" w:cs="Times New Roman"/>
          <w:b/>
          <w:sz w:val="24"/>
          <w:szCs w:val="24"/>
          <w:lang w:val="en-GB"/>
        </w:rPr>
      </w:pPr>
      <w:r w:rsidRPr="00481BCD">
        <w:rPr>
          <w:rFonts w:ascii="Times New Roman" w:hAnsi="Times New Roman" w:cs="Times New Roman"/>
          <w:b/>
          <w:sz w:val="24"/>
          <w:szCs w:val="24"/>
          <w:lang w:val="en-GB"/>
        </w:rPr>
        <w:lastRenderedPageBreak/>
        <w:t xml:space="preserve">Supplementary </w:t>
      </w:r>
      <w:r w:rsidR="003D4537" w:rsidRPr="00481BCD">
        <w:rPr>
          <w:rFonts w:ascii="Times New Roman" w:hAnsi="Times New Roman" w:cs="Times New Roman"/>
          <w:b/>
          <w:sz w:val="24"/>
          <w:szCs w:val="24"/>
          <w:lang w:val="en-GB"/>
        </w:rPr>
        <w:t>M</w:t>
      </w:r>
      <w:r w:rsidR="00F10079" w:rsidRPr="00481BCD">
        <w:rPr>
          <w:rFonts w:ascii="Times New Roman" w:hAnsi="Times New Roman" w:cs="Times New Roman"/>
          <w:b/>
          <w:sz w:val="24"/>
          <w:szCs w:val="24"/>
          <w:lang w:val="en-GB"/>
        </w:rPr>
        <w:t>ethods</w:t>
      </w:r>
    </w:p>
    <w:p w:rsidR="008B507C" w:rsidRPr="00481BCD" w:rsidRDefault="008B507C">
      <w:pPr>
        <w:rPr>
          <w:rFonts w:ascii="Times New Roman" w:hAnsi="Times New Roman" w:cs="Times New Roman"/>
          <w:b/>
          <w:sz w:val="24"/>
          <w:szCs w:val="24"/>
          <w:lang w:val="en-GB"/>
        </w:rPr>
      </w:pPr>
      <w:r w:rsidRPr="00481BCD">
        <w:rPr>
          <w:rFonts w:ascii="Times New Roman" w:hAnsi="Times New Roman" w:cs="Times New Roman"/>
          <w:b/>
          <w:sz w:val="24"/>
          <w:szCs w:val="24"/>
          <w:lang w:val="en-GB"/>
        </w:rPr>
        <w:t>Replication effort</w:t>
      </w:r>
    </w:p>
    <w:p w:rsidR="00E26EBB" w:rsidRDefault="004300DF" w:rsidP="00740A2B">
      <w:pPr>
        <w:spacing w:after="0" w:line="240" w:lineRule="auto"/>
        <w:rPr>
          <w:rFonts w:ascii="Times New Roman" w:hAnsi="Times New Roman" w:cs="Times New Roman"/>
          <w:noProof/>
          <w:sz w:val="24"/>
          <w:szCs w:val="24"/>
        </w:rPr>
      </w:pPr>
      <w:r w:rsidRPr="00481BCD">
        <w:rPr>
          <w:rFonts w:ascii="Times New Roman" w:hAnsi="Times New Roman" w:cs="Times New Roman"/>
          <w:sz w:val="24"/>
          <w:szCs w:val="24"/>
        </w:rPr>
        <w:t>The replication cohort included participants from</w:t>
      </w:r>
      <w:r w:rsidR="00F37F13" w:rsidRPr="00481BCD">
        <w:rPr>
          <w:rFonts w:ascii="Times New Roman" w:hAnsi="Times New Roman" w:cs="Times New Roman"/>
          <w:sz w:val="24"/>
          <w:szCs w:val="24"/>
        </w:rPr>
        <w:t xml:space="preserve"> the Rotterdam Study. </w:t>
      </w:r>
      <w:r w:rsidR="00E82D9D" w:rsidRPr="00481BCD">
        <w:rPr>
          <w:rFonts w:ascii="Times New Roman" w:hAnsi="Times New Roman" w:cs="Times New Roman"/>
          <w:sz w:val="24"/>
          <w:szCs w:val="24"/>
        </w:rPr>
        <w:t>The R</w:t>
      </w:r>
      <w:r w:rsidR="00F37F13" w:rsidRPr="00481BCD">
        <w:rPr>
          <w:rFonts w:ascii="Times New Roman" w:hAnsi="Times New Roman" w:cs="Times New Roman"/>
          <w:sz w:val="24"/>
          <w:szCs w:val="24"/>
        </w:rPr>
        <w:t xml:space="preserve">otterdam </w:t>
      </w:r>
      <w:r w:rsidR="00E82D9D" w:rsidRPr="00481BCD">
        <w:rPr>
          <w:rFonts w:ascii="Times New Roman" w:hAnsi="Times New Roman" w:cs="Times New Roman"/>
          <w:sz w:val="24"/>
          <w:szCs w:val="24"/>
        </w:rPr>
        <w:t>S</w:t>
      </w:r>
      <w:r w:rsidR="00F37F13" w:rsidRPr="00481BCD">
        <w:rPr>
          <w:rFonts w:ascii="Times New Roman" w:hAnsi="Times New Roman" w:cs="Times New Roman"/>
          <w:sz w:val="24"/>
          <w:szCs w:val="24"/>
        </w:rPr>
        <w:t>tudy</w:t>
      </w:r>
      <w:r w:rsidR="00E82D9D" w:rsidRPr="00481BCD">
        <w:rPr>
          <w:rFonts w:ascii="Times New Roman" w:hAnsi="Times New Roman" w:cs="Times New Roman"/>
          <w:sz w:val="24"/>
          <w:szCs w:val="24"/>
        </w:rPr>
        <w:t xml:space="preserve"> is a prospective, population-based cohorts study among the individuals living in the well-defined Ommoord district in the city of Rotterdam in the Netherlands </w:t>
      </w:r>
      <w:r w:rsidR="00E82D9D" w:rsidRPr="00481BCD">
        <w:rPr>
          <w:rFonts w:ascii="Times New Roman" w:hAnsi="Times New Roman" w:cs="Times New Roman"/>
          <w:sz w:val="24"/>
          <w:szCs w:val="24"/>
        </w:rPr>
        <w:fldChar w:fldCharType="begin">
          <w:fldData xml:space="preserve">PEVuZE5vdGU+PENpdGU+PEF1dGhvcj5Ja3JhbTwvQXV0aG9yPjxZZWFyPjIwMTc8L1llYXI+PFJl
Y051bT42MzwvUmVjTnVtPjxEaXNwbGF5VGV4dD4oSWtyYW0gZXQgYWwuLCAyMDE3KTwvRGlzcGxh
eVRleHQ+PHJlY29yZD48cmVjLW51bWJlcj42MzwvcmVjLW51bWJlcj48Zm9yZWlnbi1rZXlzPjxr
ZXkgYXBwPSJFTiIgZGItaWQ9InYwemFlcnM1d3J0dnAzZTlmNWN4Mng5aTJ2OXJ6MHZzMGVzdiIg
dGltZXN0YW1wPSIxNTEyNDYyNjg0Ij42Mzwva2V5PjwvZm9yZWlnbi1rZXlzPjxyZWYtdHlwZSBu
YW1lPSJKb3VybmFsIEFydGljbGUiPjE3PC9yZWYtdHlwZT48Y29udHJpYnV0b3JzPjxhdXRob3Jz
PjxhdXRob3I+SWtyYW0sIE0uIEEuPC9hdXRob3I+PGF1dGhvcj5CcnVzc2VsbGUsIEcuIEcuIE8u
PC9hdXRob3I+PGF1dGhvcj5NdXJhZCwgUy4gRC48L2F1dGhvcj48YXV0aG9yPnZhbiBEdWlqbiwg
Qy4gTS48L2F1dGhvcj48YXV0aG9yPkZyYW5jbywgTy4gSC48L2F1dGhvcj48YXV0aG9yPkdvZWRl
Z2VidXJlLCBBLjwvYXV0aG9yPjxhdXRob3I+S2xhdmVyLCBDLiBDLiBXLjwvYXV0aG9yPjxhdXRo
b3I+Tmlqc3RlbiwgVC4gRS4gQy48L2F1dGhvcj48YXV0aG9yPlBlZXRlcnMsIFIuIFAuPC9hdXRo
b3I+PGF1dGhvcj5TdHJpY2tlciwgQi4gSC48L2F1dGhvcj48YXV0aG9yPlRpZW1laWVyLCBILjwv
YXV0aG9yPjxhdXRob3I+VWl0dGVybGluZGVuLCBBLiBHLjwvYXV0aG9yPjxhdXRob3I+VmVybm9v
aWosIE0uIFcuPC9hdXRob3I+PGF1dGhvcj5Ib2ZtYW4sIEEuPC9hdXRob3I+PC9hdXRob3JzPjwv
Y29udHJpYnV0b3JzPjxhdXRoLWFkZHJlc3M+RXJhc211cyBNQywgRGVwdCBFcGlkZW1pb2wsIFBP
QiAyMDQwLCBOTC0zMDAwIENBIFJvdHRlcmRhbSwgTmV0aGVybGFuZHMmI3hEO0VyYXNtdXMgTUMs
IERlcHQgSW50ZXJuYWwgTWVkLCBSb3R0ZXJkYW0sIE5ldGhlcmxhbmRzJiN4RDtFcmFzbXVzIE1D
LCBEZXB0IE5ldXJvbCwgUm90dGVyZGFtLCBOZXRoZXJsYW5kcyYjeEQ7RXJhc211cyBNQywgRGVw
dCBQc3ljaGlhdCwgUm90dGVyZGFtLCBOZXRoZXJsYW5kcyYjeEQ7RXJhc211cyBNQywgRGVwdCBD
YXJkaW9sLCBSb3R0ZXJkYW0sIE5ldGhlcmxhbmRzJiN4RDtFcmFzbXVzIE1DLCBEZXB0IFJhZGlv
bCAmYW1wOyBOdWNsIE1lZCwgUm90dGVyZGFtLCBOZXRoZXJsYW5kcyYjeEQ7RXJhc211cyBNQywg
RGVwdCBPcGh0aGFsbW9sLCBSb3R0ZXJkYW0sIE5ldGhlcmxhbmRzJiN4RDtFcmFzbXVzIE1DLCBE
ZXB0IEdhc3Ryb2VudGVyb2wsIFJvdHRlcmRhbSwgTmV0aGVybGFuZHMmI3hEO0VyYXNtdXMgTUMs
IERlcHQgT3RvbGFyeW5nb2wsIFJvdHRlcmRhbSwgTmV0aGVybGFuZHMmI3hEO0VyYXNtdXMgTUMs
IERlcHQgRGVybWF0b2wsIFJvdHRlcmRhbSwgTmV0aGVybGFuZHMmI3hEO0VyYXNtdXMgTUMsIERl
cHQgUmVzcCBNZWQsIFJvdHRlcmRhbSwgTmV0aGVybGFuZHMmI3hEO0doZW50IFVuaXYgSG9zcCwg
RGVwdCBSZXNwIE1lZCwgR2hlbnQsIEJlbGdpdW0mI3hEO0hhcnZhcmQgVEggQ2hhbiBTY2ggUHVi
bCBIbHRoLCBEZXB0IEVwaWRlbWlvbCwgQm9zdG9uLCBNQSBVU0E8L2F1dGgtYWRkcmVzcz48dGl0
bGVzPjx0aXRsZT5UaGUgUm90dGVyZGFtIFN0dWR5OiAyMDE4IHVwZGF0ZSBvbiBvYmplY3RpdmVz
LCBkZXNpZ24gYW5kIG1haW4gcmVzdWx0czwvdGl0bGU+PHNlY29uZGFyeS10aXRsZT5FdXJvcGVh
biBKb3VybmFsIG9mIEVwaWRlbWlvbG9neTwvc2Vjb25kYXJ5LXRpdGxlPjxhbHQtdGl0bGU+RXVy
IEogRXBpZGVtaW9sPC9hbHQtdGl0bGU+PC90aXRsZXM+PHBlcmlvZGljYWw+PGZ1bGwtdGl0bGU+
RXVyb3BlYW4gSm91cm5hbCBvZiBFcGlkZW1pb2xvZ3k8L2Z1bGwtdGl0bGU+PGFiYnItMT5FdXIg
SiBFcGlkZW1pb2w8L2FiYnItMT48L3BlcmlvZGljYWw+PGFsdC1wZXJpb2RpY2FsPjxmdWxsLXRp
dGxlPkV1cm9wZWFuIEpvdXJuYWwgb2YgRXBpZGVtaW9sb2d5PC9mdWxsLXRpdGxlPjxhYmJyLTE+
RXVyIEogRXBpZGVtaW9sPC9hYmJyLTE+PC9hbHQtcGVyaW9kaWNhbD48cGFnZXM+ODA3LTg1MDwv
cGFnZXM+PHZvbHVtZT4zMjwvdm9sdW1lPjxudW1iZXI+OTwvbnVtYmVyPjxrZXl3b3Jkcz48a2V5
d29yZD5iaW9tYXJrZXJzPC9rZXl3b3JkPjxrZXl3b3JkPmNhcmRpb3Zhc2N1bGFyIGRpc2Vhc2Vz
PC9rZXl3b3JkPjxrZXl3b3JkPmNvaG9ydCBzdHVkeTwva2V5d29yZD48a2V5d29yZD5kZXJtYXRv
bG9naWNhbCBkaXNlYXNlczwva2V5d29yZD48a2V5d29yZD5lbmRvY3JpbmUgZGlzZWFzZXM8L2tl
eXdvcmQ+PGtleXdvcmQ+ZXBpZGVtaW9sb2dpYyBtZXRob2RzPC9rZXl3b3JkPjxrZXl3b3JkPmdl
bmV0aWMgZXBpZGVtaW9sb2d5PC9rZXl3b3JkPjxrZXl3b3JkPmxpdmVyIGRpc2Vhc2VzPC9rZXl3
b3JkPjxrZXl3b3JkPm5ldXJvbG9naWNhbCBkaXNlYXNlczwva2V5d29yZD48a2V5d29yZD5vbmNv
bG9neTwva2V5d29yZD48a2V5d29yZD5vcGh0aGFsbWljIGRpc2Vhc2VzPC9rZXl3b3JkPjxrZXl3
b3JkPm90b2xhcnluZ29sb2dpY2FsIGRpc2Vhc2VzPC9rZXl3b3JkPjxrZXl3b3JkPnBoYXJtYWNv
ZXBpZGVtaW9sb2d5PC9rZXl3b3JkPjxrZXl3b3JkPnJlbmFsIGRpc2Vhc2VzPC9rZXl3b3JkPjxr
ZXl3b3JkPnBzeWNoaWF0cmljIGRpc2Vhc2VzPC9rZXl3b3JkPjxrZXl3b3JkPnJlc3BpcmF0b3J5
IGRpc2Vhc2VzPC9rZXl3b3JkPjxrZXl3b3JkPmdlbm9tZS13aWRlIGFzc29jaWF0aW9uPC9rZXl3
b3JkPjxrZXl3b3JkPmNvcm9uYXJ5LWhlYXJ0LWRpc2Vhc2U8L2tleXdvcmQ+PGtleXdvcmQ+cG9w
dWxhdGlvbi1iYXNlZCBjb2hvcnQ8L2tleXdvcmQ+PGtleXdvcmQ+b2JzdHJ1Y3RpdmUgcHVsbW9u
YXJ5LWRpc2Vhc2U8L2tleXdvcmQ+PGtleXdvcmQ+bm9uYWxjb2hvbGljIGZhdHR5IGxpdmVyPC9r
ZXl3b3JkPjxrZXl3b3JkPmJvbmUtbWluZXJhbCBkZW5zaXR5PC9rZXl3b3JkPjxrZXl3b3JkPnN1
ZGRlbiBjYXJkaWFjIGRlYXRoPC9rZXl3b3JkPjxrZXl3b3JkPmJvZHktbWFzcyBpbmRleDwva2V5
d29yZD48a2V5d29yZD5kb3NlLXJlc3BvbnNlIG1ldGFhbmFseXNpczwva2V5d29yZD48a2V5d29y
ZD5jLXJlYWN0aXZlIHByb3RlaW48L2tleXdvcmQ+PC9rZXl3b3Jkcz48ZGF0ZXM+PHllYXI+MjAx
NzwveWVhcj48cHViLWRhdGVzPjxkYXRlPlNlcDwvZGF0ZT48L3B1Yi1kYXRlcz48L2RhdGVzPjxp
c2JuPjAzOTMtMjk5MDwvaXNibj48YWNjZXNzaW9uLW51bT5XT1M6MDAwNDE0MTU2OTAwMDA4PC9h
Y2Nlc3Npb24tbnVtPjx1cmxzPjxyZWxhdGVkLXVybHM+PHVybD4mbHQ7R28gdG8gSVNJJmd0Ozov
L1dPUzowMDA0MTQxNTY5MDAwMDg8L3VybD48L3JlbGF0ZWQtdXJscz48L3VybHM+PGVsZWN0cm9u
aWMtcmVzb3VyY2UtbnVtPjEwLjEwMDcvczEwNjU0LTAxNy0wMzIxLTQ8L2VsZWN0cm9uaWMtcmVz
b3VyY2UtbnVtPjxsYW5ndWFnZT5FbmdsaXNoPC9sYW5ndWFnZT48L3JlY29yZD48L0NpdGU+PENp
dGU+PEF1dGhvcj5Ja3JhbTwvQXV0aG9yPjxZZWFyPjIwMTc8L1llYXI+PFJlY051bT42MzwvUmVj
TnVtPjxyZWNvcmQ+PHJlYy1udW1iZXI+NjM8L3JlYy1udW1iZXI+PGZvcmVpZ24ta2V5cz48a2V5
IGFwcD0iRU4iIGRiLWlkPSJ2MHphZXJzNXdydHZwM2U5ZjVjeDJ4OWkydjlyejB2czBlc3YiIHRp
bWVzdGFtcD0iMTUxMjQ2MjY4NCI+NjM8L2tleT48L2ZvcmVpZ24ta2V5cz48cmVmLXR5cGUgbmFt
ZT0iSm91cm5hbCBBcnRpY2xlIj4xNzwvcmVmLXR5cGU+PGNvbnRyaWJ1dG9ycz48YXV0aG9ycz48
YXV0aG9yPklrcmFtLCBNLiBBLjwvYXV0aG9yPjxhdXRob3I+QnJ1c3NlbGxlLCBHLiBHLiBPLjwv
YXV0aG9yPjxhdXRob3I+TXVyYWQsIFMuIEQuPC9hdXRob3I+PGF1dGhvcj52YW4gRHVpam4sIEMu
IE0uPC9hdXRob3I+PGF1dGhvcj5GcmFuY28sIE8uIEguPC9hdXRob3I+PGF1dGhvcj5Hb2VkZWdl
YnVyZSwgQS48L2F1dGhvcj48YXV0aG9yPktsYXZlciwgQy4gQy4gVy48L2F1dGhvcj48YXV0aG9y
Pk5panN0ZW4sIFQuIEUuIEMuPC9hdXRob3I+PGF1dGhvcj5QZWV0ZXJzLCBSLiBQLjwvYXV0aG9y
PjxhdXRob3I+U3RyaWNrZXIsIEIuIEguPC9hdXRob3I+PGF1dGhvcj5UaWVtZWllciwgSC48L2F1
dGhvcj48YXV0aG9yPlVpdHRlcmxpbmRlbiwgQS4gRy48L2F1dGhvcj48YXV0aG9yPlZlcm5vb2lq
LCBNLiBXLjwvYXV0aG9yPjxhdXRob3I+SG9mbWFuLCBBLjwvYXV0aG9yPjwvYXV0aG9ycz48L2Nv
bnRyaWJ1dG9ycz48YXV0aC1hZGRyZXNzPkVyYXNtdXMgTUMsIERlcHQgRXBpZGVtaW9sLCBQT0Ig
MjA0MCwgTkwtMzAwMCBDQSBSb3R0ZXJkYW0sIE5ldGhlcmxhbmRzJiN4RDtFcmFzbXVzIE1DLCBE
ZXB0IEludGVybmFsIE1lZCwgUm90dGVyZGFtLCBOZXRoZXJsYW5kcyYjeEQ7RXJhc211cyBNQywg
RGVwdCBOZXVyb2wsIFJvdHRlcmRhbSwgTmV0aGVybGFuZHMmI3hEO0VyYXNtdXMgTUMsIERlcHQg
UHN5Y2hpYXQsIFJvdHRlcmRhbSwgTmV0aGVybGFuZHMmI3hEO0VyYXNtdXMgTUMsIERlcHQgQ2Fy
ZGlvbCwgUm90dGVyZGFtLCBOZXRoZXJsYW5kcyYjeEQ7RXJhc211cyBNQywgRGVwdCBSYWRpb2wg
JmFtcDsgTnVjbCBNZWQsIFJvdHRlcmRhbSwgTmV0aGVybGFuZHMmI3hEO0VyYXNtdXMgTUMsIERl
cHQgT3BodGhhbG1vbCwgUm90dGVyZGFtLCBOZXRoZXJsYW5kcyYjeEQ7RXJhc211cyBNQywgRGVw
dCBHYXN0cm9lbnRlcm9sLCBSb3R0ZXJkYW0sIE5ldGhlcmxhbmRzJiN4RDtFcmFzbXVzIE1DLCBE
ZXB0IE90b2xhcnluZ29sLCBSb3R0ZXJkYW0sIE5ldGhlcmxhbmRzJiN4RDtFcmFzbXVzIE1DLCBE
ZXB0IERlcm1hdG9sLCBSb3R0ZXJkYW0sIE5ldGhlcmxhbmRzJiN4RDtFcmFzbXVzIE1DLCBEZXB0
IFJlc3AgTWVkLCBSb3R0ZXJkYW0sIE5ldGhlcmxhbmRzJiN4RDtHaGVudCBVbml2IEhvc3AsIERl
cHQgUmVzcCBNZWQsIEdoZW50LCBCZWxnaXVtJiN4RDtIYXJ2YXJkIFRIIENoYW4gU2NoIFB1Ymwg
SGx0aCwgRGVwdCBFcGlkZW1pb2wsIEJvc3RvbiwgTUEgVVNBPC9hdXRoLWFkZHJlc3M+PHRpdGxl
cz48dGl0bGU+VGhlIFJvdHRlcmRhbSBTdHVkeTogMjAxOCB1cGRhdGUgb24gb2JqZWN0aXZlcywg
ZGVzaWduIGFuZCBtYWluIHJlc3VsdHM8L3RpdGxlPjxzZWNvbmRhcnktdGl0bGU+RXVyb3BlYW4g
Sm91cm5hbCBvZiBFcGlkZW1pb2xvZ3k8L3NlY29uZGFyeS10aXRsZT48YWx0LXRpdGxlPkV1ciBK
IEVwaWRlbWlvbDwvYWx0LXRpdGxlPjwvdGl0bGVzPjxwZXJpb2RpY2FsPjxmdWxsLXRpdGxlPkV1
cm9wZWFuIEpvdXJuYWwgb2YgRXBpZGVtaW9sb2d5PC9mdWxsLXRpdGxlPjxhYmJyLTE+RXVyIEog
RXBpZGVtaW9sPC9hYmJyLTE+PC9wZXJpb2RpY2FsPjxhbHQtcGVyaW9kaWNhbD48ZnVsbC10aXRs
ZT5FdXJvcGVhbiBKb3VybmFsIG9mIEVwaWRlbWlvbG9neTwvZnVsbC10aXRsZT48YWJici0xPkV1
ciBKIEVwaWRlbWlvbDwvYWJici0xPjwvYWx0LXBlcmlvZGljYWw+PHBhZ2VzPjgwNy04NTA8L3Bh
Z2VzPjx2b2x1bWU+MzI8L3ZvbHVtZT48bnVtYmVyPjk8L251bWJlcj48a2V5d29yZHM+PGtleXdv
cmQ+YmlvbWFya2Vyczwva2V5d29yZD48a2V5d29yZD5jYXJkaW92YXNjdWxhciBkaXNlYXNlczwv
a2V5d29yZD48a2V5d29yZD5jb2hvcnQgc3R1ZHk8L2tleXdvcmQ+PGtleXdvcmQ+ZGVybWF0b2xv
Z2ljYWwgZGlzZWFzZXM8L2tleXdvcmQ+PGtleXdvcmQ+ZW5kb2NyaW5lIGRpc2Vhc2VzPC9rZXl3
b3JkPjxrZXl3b3JkPmVwaWRlbWlvbG9naWMgbWV0aG9kczwva2V5d29yZD48a2V5d29yZD5nZW5l
dGljIGVwaWRlbWlvbG9neTwva2V5d29yZD48a2V5d29yZD5saXZlciBkaXNlYXNlczwva2V5d29y
ZD48a2V5d29yZD5uZXVyb2xvZ2ljYWwgZGlzZWFzZXM8L2tleXdvcmQ+PGtleXdvcmQ+b25jb2xv
Z3k8L2tleXdvcmQ+PGtleXdvcmQ+b3BodGhhbG1pYyBkaXNlYXNlczwva2V5d29yZD48a2V5d29y
ZD5vdG9sYXJ5bmdvbG9naWNhbCBkaXNlYXNlczwva2V5d29yZD48a2V5d29yZD5waGFybWFjb2Vw
aWRlbWlvbG9neTwva2V5d29yZD48a2V5d29yZD5yZW5hbCBkaXNlYXNlczwva2V5d29yZD48a2V5
d29yZD5wc3ljaGlhdHJpYyBkaXNlYXNlczwva2V5d29yZD48a2V5d29yZD5yZXNwaXJhdG9yeSBk
aXNlYXNlczwva2V5d29yZD48a2V5d29yZD5nZW5vbWUtd2lkZSBhc3NvY2lhdGlvbjwva2V5d29y
ZD48a2V5d29yZD5jb3JvbmFyeS1oZWFydC1kaXNlYXNlPC9rZXl3b3JkPjxrZXl3b3JkPnBvcHVs
YXRpb24tYmFzZWQgY29ob3J0PC9rZXl3b3JkPjxrZXl3b3JkPm9ic3RydWN0aXZlIHB1bG1vbmFy
eS1kaXNlYXNlPC9rZXl3b3JkPjxrZXl3b3JkPm5vbmFsY29ob2xpYyBmYXR0eSBsaXZlcjwva2V5
d29yZD48a2V5d29yZD5ib25lLW1pbmVyYWwgZGVuc2l0eTwva2V5d29yZD48a2V5d29yZD5zdWRk
ZW4gY2FyZGlhYyBkZWF0aDwva2V5d29yZD48a2V5d29yZD5ib2R5LW1hc3MgaW5kZXg8L2tleXdv
cmQ+PGtleXdvcmQ+ZG9zZS1yZXNwb25zZSBtZXRhYW5hbHlzaXM8L2tleXdvcmQ+PGtleXdvcmQ+
Yy1yZWFjdGl2ZSBwcm90ZWluPC9rZXl3b3JkPjwva2V5d29yZHM+PGRhdGVzPjx5ZWFyPjIwMTc8
L3llYXI+PHB1Yi1kYXRlcz48ZGF0ZT5TZXA8L2RhdGU+PC9wdWItZGF0ZXM+PC9kYXRlcz48aXNi
bj4wMzkzLTI5OTA8L2lzYm4+PGFjY2Vzc2lvbi1udW0+V09TOjAwMDQxNDE1NjkwMDAwODwvYWNj
ZXNzaW9uLW51bT48dXJscz48cmVsYXRlZC11cmxzPjx1cmw+Jmx0O0dvIHRvIElTSSZndDs6Ly9X
T1M6MDAwNDE0MTU2OTAwMDA4PC91cmw+PC9yZWxhdGVkLXVybHM+PC91cmxzPjxlbGVjdHJvbmlj
LXJlc291cmNlLW51bT4xMC4xMDA3L3MxMDY1NC0wMTctMDMyMS00PC9lbGVjdHJvbmljLXJlc291
cmNlLW51bT48bGFuZ3VhZ2U+RW5nbGlzaDwvbGFuZ3VhZ2U+PC9yZWNvcmQ+PC9DaXRlPjwvRW5k
Tm90ZT5=
</w:fldData>
        </w:fldChar>
      </w:r>
      <w:r w:rsidR="00D42DBE" w:rsidRPr="00481BCD">
        <w:rPr>
          <w:rFonts w:ascii="Times New Roman" w:hAnsi="Times New Roman" w:cs="Times New Roman"/>
          <w:sz w:val="24"/>
          <w:szCs w:val="24"/>
        </w:rPr>
        <w:instrText xml:space="preserve"> ADDIN EN.CITE </w:instrText>
      </w:r>
      <w:r w:rsidR="00D42DBE" w:rsidRPr="00481BCD">
        <w:rPr>
          <w:rFonts w:ascii="Times New Roman" w:hAnsi="Times New Roman" w:cs="Times New Roman"/>
          <w:sz w:val="24"/>
          <w:szCs w:val="24"/>
        </w:rPr>
        <w:fldChar w:fldCharType="begin">
          <w:fldData xml:space="preserve">PEVuZE5vdGU+PENpdGU+PEF1dGhvcj5Ja3JhbTwvQXV0aG9yPjxZZWFyPjIwMTc8L1llYXI+PFJl
Y051bT42MzwvUmVjTnVtPjxEaXNwbGF5VGV4dD4oSWtyYW0gZXQgYWwuLCAyMDE3KTwvRGlzcGxh
eVRleHQ+PHJlY29yZD48cmVjLW51bWJlcj42MzwvcmVjLW51bWJlcj48Zm9yZWlnbi1rZXlzPjxr
ZXkgYXBwPSJFTiIgZGItaWQ9InYwemFlcnM1d3J0dnAzZTlmNWN4Mng5aTJ2OXJ6MHZzMGVzdiIg
dGltZXN0YW1wPSIxNTEyNDYyNjg0Ij42Mzwva2V5PjwvZm9yZWlnbi1rZXlzPjxyZWYtdHlwZSBu
YW1lPSJKb3VybmFsIEFydGljbGUiPjE3PC9yZWYtdHlwZT48Y29udHJpYnV0b3JzPjxhdXRob3Jz
PjxhdXRob3I+SWtyYW0sIE0uIEEuPC9hdXRob3I+PGF1dGhvcj5CcnVzc2VsbGUsIEcuIEcuIE8u
PC9hdXRob3I+PGF1dGhvcj5NdXJhZCwgUy4gRC48L2F1dGhvcj48YXV0aG9yPnZhbiBEdWlqbiwg
Qy4gTS48L2F1dGhvcj48YXV0aG9yPkZyYW5jbywgTy4gSC48L2F1dGhvcj48YXV0aG9yPkdvZWRl
Z2VidXJlLCBBLjwvYXV0aG9yPjxhdXRob3I+S2xhdmVyLCBDLiBDLiBXLjwvYXV0aG9yPjxhdXRo
b3I+Tmlqc3RlbiwgVC4gRS4gQy48L2F1dGhvcj48YXV0aG9yPlBlZXRlcnMsIFIuIFAuPC9hdXRo
b3I+PGF1dGhvcj5TdHJpY2tlciwgQi4gSC48L2F1dGhvcj48YXV0aG9yPlRpZW1laWVyLCBILjwv
YXV0aG9yPjxhdXRob3I+VWl0dGVybGluZGVuLCBBLiBHLjwvYXV0aG9yPjxhdXRob3I+VmVybm9v
aWosIE0uIFcuPC9hdXRob3I+PGF1dGhvcj5Ib2ZtYW4sIEEuPC9hdXRob3I+PC9hdXRob3JzPjwv
Y29udHJpYnV0b3JzPjxhdXRoLWFkZHJlc3M+RXJhc211cyBNQywgRGVwdCBFcGlkZW1pb2wsIFBP
QiAyMDQwLCBOTC0zMDAwIENBIFJvdHRlcmRhbSwgTmV0aGVybGFuZHMmI3hEO0VyYXNtdXMgTUMs
IERlcHQgSW50ZXJuYWwgTWVkLCBSb3R0ZXJkYW0sIE5ldGhlcmxhbmRzJiN4RDtFcmFzbXVzIE1D
LCBEZXB0IE5ldXJvbCwgUm90dGVyZGFtLCBOZXRoZXJsYW5kcyYjeEQ7RXJhc211cyBNQywgRGVw
dCBQc3ljaGlhdCwgUm90dGVyZGFtLCBOZXRoZXJsYW5kcyYjeEQ7RXJhc211cyBNQywgRGVwdCBD
YXJkaW9sLCBSb3R0ZXJkYW0sIE5ldGhlcmxhbmRzJiN4RDtFcmFzbXVzIE1DLCBEZXB0IFJhZGlv
bCAmYW1wOyBOdWNsIE1lZCwgUm90dGVyZGFtLCBOZXRoZXJsYW5kcyYjeEQ7RXJhc211cyBNQywg
RGVwdCBPcGh0aGFsbW9sLCBSb3R0ZXJkYW0sIE5ldGhlcmxhbmRzJiN4RDtFcmFzbXVzIE1DLCBE
ZXB0IEdhc3Ryb2VudGVyb2wsIFJvdHRlcmRhbSwgTmV0aGVybGFuZHMmI3hEO0VyYXNtdXMgTUMs
IERlcHQgT3RvbGFyeW5nb2wsIFJvdHRlcmRhbSwgTmV0aGVybGFuZHMmI3hEO0VyYXNtdXMgTUMs
IERlcHQgRGVybWF0b2wsIFJvdHRlcmRhbSwgTmV0aGVybGFuZHMmI3hEO0VyYXNtdXMgTUMsIERl
cHQgUmVzcCBNZWQsIFJvdHRlcmRhbSwgTmV0aGVybGFuZHMmI3hEO0doZW50IFVuaXYgSG9zcCwg
RGVwdCBSZXNwIE1lZCwgR2hlbnQsIEJlbGdpdW0mI3hEO0hhcnZhcmQgVEggQ2hhbiBTY2ggUHVi
bCBIbHRoLCBEZXB0IEVwaWRlbWlvbCwgQm9zdG9uLCBNQSBVU0E8L2F1dGgtYWRkcmVzcz48dGl0
bGVzPjx0aXRsZT5UaGUgUm90dGVyZGFtIFN0dWR5OiAyMDE4IHVwZGF0ZSBvbiBvYmplY3RpdmVz
LCBkZXNpZ24gYW5kIG1haW4gcmVzdWx0czwvdGl0bGU+PHNlY29uZGFyeS10aXRsZT5FdXJvcGVh
biBKb3VybmFsIG9mIEVwaWRlbWlvbG9neTwvc2Vjb25kYXJ5LXRpdGxlPjxhbHQtdGl0bGU+RXVy
IEogRXBpZGVtaW9sPC9hbHQtdGl0bGU+PC90aXRsZXM+PHBlcmlvZGljYWw+PGZ1bGwtdGl0bGU+
RXVyb3BlYW4gSm91cm5hbCBvZiBFcGlkZW1pb2xvZ3k8L2Z1bGwtdGl0bGU+PGFiYnItMT5FdXIg
SiBFcGlkZW1pb2w8L2FiYnItMT48L3BlcmlvZGljYWw+PGFsdC1wZXJpb2RpY2FsPjxmdWxsLXRp
dGxlPkV1cm9wZWFuIEpvdXJuYWwgb2YgRXBpZGVtaW9sb2d5PC9mdWxsLXRpdGxlPjxhYmJyLTE+
RXVyIEogRXBpZGVtaW9sPC9hYmJyLTE+PC9hbHQtcGVyaW9kaWNhbD48cGFnZXM+ODA3LTg1MDwv
cGFnZXM+PHZvbHVtZT4zMjwvdm9sdW1lPjxudW1iZXI+OTwvbnVtYmVyPjxrZXl3b3Jkcz48a2V5
d29yZD5iaW9tYXJrZXJzPC9rZXl3b3JkPjxrZXl3b3JkPmNhcmRpb3Zhc2N1bGFyIGRpc2Vhc2Vz
PC9rZXl3b3JkPjxrZXl3b3JkPmNvaG9ydCBzdHVkeTwva2V5d29yZD48a2V5d29yZD5kZXJtYXRv
bG9naWNhbCBkaXNlYXNlczwva2V5d29yZD48a2V5d29yZD5lbmRvY3JpbmUgZGlzZWFzZXM8L2tl
eXdvcmQ+PGtleXdvcmQ+ZXBpZGVtaW9sb2dpYyBtZXRob2RzPC9rZXl3b3JkPjxrZXl3b3JkPmdl
bmV0aWMgZXBpZGVtaW9sb2d5PC9rZXl3b3JkPjxrZXl3b3JkPmxpdmVyIGRpc2Vhc2VzPC9rZXl3
b3JkPjxrZXl3b3JkPm5ldXJvbG9naWNhbCBkaXNlYXNlczwva2V5d29yZD48a2V5d29yZD5vbmNv
bG9neTwva2V5d29yZD48a2V5d29yZD5vcGh0aGFsbWljIGRpc2Vhc2VzPC9rZXl3b3JkPjxrZXl3
b3JkPm90b2xhcnluZ29sb2dpY2FsIGRpc2Vhc2VzPC9rZXl3b3JkPjxrZXl3b3JkPnBoYXJtYWNv
ZXBpZGVtaW9sb2d5PC9rZXl3b3JkPjxrZXl3b3JkPnJlbmFsIGRpc2Vhc2VzPC9rZXl3b3JkPjxr
ZXl3b3JkPnBzeWNoaWF0cmljIGRpc2Vhc2VzPC9rZXl3b3JkPjxrZXl3b3JkPnJlc3BpcmF0b3J5
IGRpc2Vhc2VzPC9rZXl3b3JkPjxrZXl3b3JkPmdlbm9tZS13aWRlIGFzc29jaWF0aW9uPC9rZXl3
b3JkPjxrZXl3b3JkPmNvcm9uYXJ5LWhlYXJ0LWRpc2Vhc2U8L2tleXdvcmQ+PGtleXdvcmQ+cG9w
dWxhdGlvbi1iYXNlZCBjb2hvcnQ8L2tleXdvcmQ+PGtleXdvcmQ+b2JzdHJ1Y3RpdmUgcHVsbW9u
YXJ5LWRpc2Vhc2U8L2tleXdvcmQ+PGtleXdvcmQ+bm9uYWxjb2hvbGljIGZhdHR5IGxpdmVyPC9r
ZXl3b3JkPjxrZXl3b3JkPmJvbmUtbWluZXJhbCBkZW5zaXR5PC9rZXl3b3JkPjxrZXl3b3JkPnN1
ZGRlbiBjYXJkaWFjIGRlYXRoPC9rZXl3b3JkPjxrZXl3b3JkPmJvZHktbWFzcyBpbmRleDwva2V5
d29yZD48a2V5d29yZD5kb3NlLXJlc3BvbnNlIG1ldGFhbmFseXNpczwva2V5d29yZD48a2V5d29y
ZD5jLXJlYWN0aXZlIHByb3RlaW48L2tleXdvcmQ+PC9rZXl3b3Jkcz48ZGF0ZXM+PHllYXI+MjAx
NzwveWVhcj48cHViLWRhdGVzPjxkYXRlPlNlcDwvZGF0ZT48L3B1Yi1kYXRlcz48L2RhdGVzPjxp
c2JuPjAzOTMtMjk5MDwvaXNibj48YWNjZXNzaW9uLW51bT5XT1M6MDAwNDE0MTU2OTAwMDA4PC9h
Y2Nlc3Npb24tbnVtPjx1cmxzPjxyZWxhdGVkLXVybHM+PHVybD4mbHQ7R28gdG8gSVNJJmd0Ozov
L1dPUzowMDA0MTQxNTY5MDAwMDg8L3VybD48L3JlbGF0ZWQtdXJscz48L3VybHM+PGVsZWN0cm9u
aWMtcmVzb3VyY2UtbnVtPjEwLjEwMDcvczEwNjU0LTAxNy0wMzIxLTQ8L2VsZWN0cm9uaWMtcmVz
b3VyY2UtbnVtPjxsYW5ndWFnZT5FbmdsaXNoPC9sYW5ndWFnZT48L3JlY29yZD48L0NpdGU+PENp
dGU+PEF1dGhvcj5Ja3JhbTwvQXV0aG9yPjxZZWFyPjIwMTc8L1llYXI+PFJlY051bT42MzwvUmVj
TnVtPjxyZWNvcmQ+PHJlYy1udW1iZXI+NjM8L3JlYy1udW1iZXI+PGZvcmVpZ24ta2V5cz48a2V5
IGFwcD0iRU4iIGRiLWlkPSJ2MHphZXJzNXdydHZwM2U5ZjVjeDJ4OWkydjlyejB2czBlc3YiIHRp
bWVzdGFtcD0iMTUxMjQ2MjY4NCI+NjM8L2tleT48L2ZvcmVpZ24ta2V5cz48cmVmLXR5cGUgbmFt
ZT0iSm91cm5hbCBBcnRpY2xlIj4xNzwvcmVmLXR5cGU+PGNvbnRyaWJ1dG9ycz48YXV0aG9ycz48
YXV0aG9yPklrcmFtLCBNLiBBLjwvYXV0aG9yPjxhdXRob3I+QnJ1c3NlbGxlLCBHLiBHLiBPLjwv
YXV0aG9yPjxhdXRob3I+TXVyYWQsIFMuIEQuPC9hdXRob3I+PGF1dGhvcj52YW4gRHVpam4sIEMu
IE0uPC9hdXRob3I+PGF1dGhvcj5GcmFuY28sIE8uIEguPC9hdXRob3I+PGF1dGhvcj5Hb2VkZWdl
YnVyZSwgQS48L2F1dGhvcj48YXV0aG9yPktsYXZlciwgQy4gQy4gVy48L2F1dGhvcj48YXV0aG9y
Pk5panN0ZW4sIFQuIEUuIEMuPC9hdXRob3I+PGF1dGhvcj5QZWV0ZXJzLCBSLiBQLjwvYXV0aG9y
PjxhdXRob3I+U3RyaWNrZXIsIEIuIEguPC9hdXRob3I+PGF1dGhvcj5UaWVtZWllciwgSC48L2F1
dGhvcj48YXV0aG9yPlVpdHRlcmxpbmRlbiwgQS4gRy48L2F1dGhvcj48YXV0aG9yPlZlcm5vb2lq
LCBNLiBXLjwvYXV0aG9yPjxhdXRob3I+SG9mbWFuLCBBLjwvYXV0aG9yPjwvYXV0aG9ycz48L2Nv
bnRyaWJ1dG9ycz48YXV0aC1hZGRyZXNzPkVyYXNtdXMgTUMsIERlcHQgRXBpZGVtaW9sLCBQT0Ig
MjA0MCwgTkwtMzAwMCBDQSBSb3R0ZXJkYW0sIE5ldGhlcmxhbmRzJiN4RDtFcmFzbXVzIE1DLCBE
ZXB0IEludGVybmFsIE1lZCwgUm90dGVyZGFtLCBOZXRoZXJsYW5kcyYjeEQ7RXJhc211cyBNQywg
RGVwdCBOZXVyb2wsIFJvdHRlcmRhbSwgTmV0aGVybGFuZHMmI3hEO0VyYXNtdXMgTUMsIERlcHQg
UHN5Y2hpYXQsIFJvdHRlcmRhbSwgTmV0aGVybGFuZHMmI3hEO0VyYXNtdXMgTUMsIERlcHQgQ2Fy
ZGlvbCwgUm90dGVyZGFtLCBOZXRoZXJsYW5kcyYjeEQ7RXJhc211cyBNQywgRGVwdCBSYWRpb2wg
JmFtcDsgTnVjbCBNZWQsIFJvdHRlcmRhbSwgTmV0aGVybGFuZHMmI3hEO0VyYXNtdXMgTUMsIERl
cHQgT3BodGhhbG1vbCwgUm90dGVyZGFtLCBOZXRoZXJsYW5kcyYjeEQ7RXJhc211cyBNQywgRGVw
dCBHYXN0cm9lbnRlcm9sLCBSb3R0ZXJkYW0sIE5ldGhlcmxhbmRzJiN4RDtFcmFzbXVzIE1DLCBE
ZXB0IE90b2xhcnluZ29sLCBSb3R0ZXJkYW0sIE5ldGhlcmxhbmRzJiN4RDtFcmFzbXVzIE1DLCBE
ZXB0IERlcm1hdG9sLCBSb3R0ZXJkYW0sIE5ldGhlcmxhbmRzJiN4RDtFcmFzbXVzIE1DLCBEZXB0
IFJlc3AgTWVkLCBSb3R0ZXJkYW0sIE5ldGhlcmxhbmRzJiN4RDtHaGVudCBVbml2IEhvc3AsIERl
cHQgUmVzcCBNZWQsIEdoZW50LCBCZWxnaXVtJiN4RDtIYXJ2YXJkIFRIIENoYW4gU2NoIFB1Ymwg
SGx0aCwgRGVwdCBFcGlkZW1pb2wsIEJvc3RvbiwgTUEgVVNBPC9hdXRoLWFkZHJlc3M+PHRpdGxl
cz48dGl0bGU+VGhlIFJvdHRlcmRhbSBTdHVkeTogMjAxOCB1cGRhdGUgb24gb2JqZWN0aXZlcywg
ZGVzaWduIGFuZCBtYWluIHJlc3VsdHM8L3RpdGxlPjxzZWNvbmRhcnktdGl0bGU+RXVyb3BlYW4g
Sm91cm5hbCBvZiBFcGlkZW1pb2xvZ3k8L3NlY29uZGFyeS10aXRsZT48YWx0LXRpdGxlPkV1ciBK
IEVwaWRlbWlvbDwvYWx0LXRpdGxlPjwvdGl0bGVzPjxwZXJpb2RpY2FsPjxmdWxsLXRpdGxlPkV1
cm9wZWFuIEpvdXJuYWwgb2YgRXBpZGVtaW9sb2d5PC9mdWxsLXRpdGxlPjxhYmJyLTE+RXVyIEog
RXBpZGVtaW9sPC9hYmJyLTE+PC9wZXJpb2RpY2FsPjxhbHQtcGVyaW9kaWNhbD48ZnVsbC10aXRs
ZT5FdXJvcGVhbiBKb3VybmFsIG9mIEVwaWRlbWlvbG9neTwvZnVsbC10aXRsZT48YWJici0xPkV1
ciBKIEVwaWRlbWlvbDwvYWJici0xPjwvYWx0LXBlcmlvZGljYWw+PHBhZ2VzPjgwNy04NTA8L3Bh
Z2VzPjx2b2x1bWU+MzI8L3ZvbHVtZT48bnVtYmVyPjk8L251bWJlcj48a2V5d29yZHM+PGtleXdv
cmQ+YmlvbWFya2Vyczwva2V5d29yZD48a2V5d29yZD5jYXJkaW92YXNjdWxhciBkaXNlYXNlczwv
a2V5d29yZD48a2V5d29yZD5jb2hvcnQgc3R1ZHk8L2tleXdvcmQ+PGtleXdvcmQ+ZGVybWF0b2xv
Z2ljYWwgZGlzZWFzZXM8L2tleXdvcmQ+PGtleXdvcmQ+ZW5kb2NyaW5lIGRpc2Vhc2VzPC9rZXl3
b3JkPjxrZXl3b3JkPmVwaWRlbWlvbG9naWMgbWV0aG9kczwva2V5d29yZD48a2V5d29yZD5nZW5l
dGljIGVwaWRlbWlvbG9neTwva2V5d29yZD48a2V5d29yZD5saXZlciBkaXNlYXNlczwva2V5d29y
ZD48a2V5d29yZD5uZXVyb2xvZ2ljYWwgZGlzZWFzZXM8L2tleXdvcmQ+PGtleXdvcmQ+b25jb2xv
Z3k8L2tleXdvcmQ+PGtleXdvcmQ+b3BodGhhbG1pYyBkaXNlYXNlczwva2V5d29yZD48a2V5d29y
ZD5vdG9sYXJ5bmdvbG9naWNhbCBkaXNlYXNlczwva2V5d29yZD48a2V5d29yZD5waGFybWFjb2Vw
aWRlbWlvbG9neTwva2V5d29yZD48a2V5d29yZD5yZW5hbCBkaXNlYXNlczwva2V5d29yZD48a2V5
d29yZD5wc3ljaGlhdHJpYyBkaXNlYXNlczwva2V5d29yZD48a2V5d29yZD5yZXNwaXJhdG9yeSBk
aXNlYXNlczwva2V5d29yZD48a2V5d29yZD5nZW5vbWUtd2lkZSBhc3NvY2lhdGlvbjwva2V5d29y
ZD48a2V5d29yZD5jb3JvbmFyeS1oZWFydC1kaXNlYXNlPC9rZXl3b3JkPjxrZXl3b3JkPnBvcHVs
YXRpb24tYmFzZWQgY29ob3J0PC9rZXl3b3JkPjxrZXl3b3JkPm9ic3RydWN0aXZlIHB1bG1vbmFy
eS1kaXNlYXNlPC9rZXl3b3JkPjxrZXl3b3JkPm5vbmFsY29ob2xpYyBmYXR0eSBsaXZlcjwva2V5
d29yZD48a2V5d29yZD5ib25lLW1pbmVyYWwgZGVuc2l0eTwva2V5d29yZD48a2V5d29yZD5zdWRk
ZW4gY2FyZGlhYyBkZWF0aDwva2V5d29yZD48a2V5d29yZD5ib2R5LW1hc3MgaW5kZXg8L2tleXdv
cmQ+PGtleXdvcmQ+ZG9zZS1yZXNwb25zZSBtZXRhYW5hbHlzaXM8L2tleXdvcmQ+PGtleXdvcmQ+
Yy1yZWFjdGl2ZSBwcm90ZWluPC9rZXl3b3JkPjwva2V5d29yZHM+PGRhdGVzPjx5ZWFyPjIwMTc8
L3llYXI+PHB1Yi1kYXRlcz48ZGF0ZT5TZXA8L2RhdGU+PC9wdWItZGF0ZXM+PC9kYXRlcz48aXNi
bj4wMzkzLTI5OTA8L2lzYm4+PGFjY2Vzc2lvbi1udW0+V09TOjAwMDQxNDE1NjkwMDAwODwvYWNj
ZXNzaW9uLW51bT48dXJscz48cmVsYXRlZC11cmxzPjx1cmw+Jmx0O0dvIHRvIElTSSZndDs6Ly9X
T1M6MDAwNDE0MTU2OTAwMDA4PC91cmw+PC9yZWxhdGVkLXVybHM+PC91cmxzPjxlbGVjdHJvbmlj
LXJlc291cmNlLW51bT4xMC4xMDA3L3MxMDY1NC0wMTctMDMyMS00PC9lbGVjdHJvbmljLXJlc291
cmNlLW51bT48bGFuZ3VhZ2U+RW5nbGlzaDwvbGFuZ3VhZ2U+PC9yZWNvcmQ+PC9DaXRlPjwvRW5k
Tm90ZT5=
</w:fldData>
        </w:fldChar>
      </w:r>
      <w:r w:rsidR="00D42DBE" w:rsidRPr="00481BCD">
        <w:rPr>
          <w:rFonts w:ascii="Times New Roman" w:hAnsi="Times New Roman" w:cs="Times New Roman"/>
          <w:sz w:val="24"/>
          <w:szCs w:val="24"/>
        </w:rPr>
        <w:instrText xml:space="preserve"> ADDIN EN.CITE.DATA </w:instrText>
      </w:r>
      <w:r w:rsidR="00D42DBE" w:rsidRPr="00481BCD">
        <w:rPr>
          <w:rFonts w:ascii="Times New Roman" w:hAnsi="Times New Roman" w:cs="Times New Roman"/>
          <w:sz w:val="24"/>
          <w:szCs w:val="24"/>
        </w:rPr>
      </w:r>
      <w:r w:rsidR="00D42DBE" w:rsidRPr="00481BCD">
        <w:rPr>
          <w:rFonts w:ascii="Times New Roman" w:hAnsi="Times New Roman" w:cs="Times New Roman"/>
          <w:sz w:val="24"/>
          <w:szCs w:val="24"/>
        </w:rPr>
        <w:fldChar w:fldCharType="end"/>
      </w:r>
      <w:r w:rsidR="00E82D9D" w:rsidRPr="00481BCD">
        <w:rPr>
          <w:rFonts w:ascii="Times New Roman" w:hAnsi="Times New Roman" w:cs="Times New Roman"/>
          <w:sz w:val="24"/>
          <w:szCs w:val="24"/>
        </w:rPr>
      </w:r>
      <w:r w:rsidR="00E82D9D" w:rsidRPr="00481BCD">
        <w:rPr>
          <w:rFonts w:ascii="Times New Roman" w:hAnsi="Times New Roman" w:cs="Times New Roman"/>
          <w:sz w:val="24"/>
          <w:szCs w:val="24"/>
        </w:rPr>
        <w:fldChar w:fldCharType="separate"/>
      </w:r>
      <w:r w:rsidR="00D42DBE" w:rsidRPr="00481BCD">
        <w:rPr>
          <w:rFonts w:ascii="Times New Roman" w:hAnsi="Times New Roman" w:cs="Times New Roman"/>
          <w:noProof/>
          <w:sz w:val="24"/>
          <w:szCs w:val="24"/>
        </w:rPr>
        <w:t>(Ikram et al., 2017)</w:t>
      </w:r>
      <w:r w:rsidR="00E82D9D" w:rsidRPr="00481BCD">
        <w:rPr>
          <w:rFonts w:ascii="Times New Roman" w:hAnsi="Times New Roman" w:cs="Times New Roman"/>
          <w:sz w:val="24"/>
          <w:szCs w:val="24"/>
        </w:rPr>
        <w:fldChar w:fldCharType="end"/>
      </w:r>
      <w:r w:rsidR="00E82D9D" w:rsidRPr="00481BCD">
        <w:rPr>
          <w:rFonts w:ascii="Times New Roman" w:hAnsi="Times New Roman" w:cs="Times New Roman"/>
          <w:sz w:val="24"/>
          <w:szCs w:val="24"/>
        </w:rPr>
        <w:t xml:space="preserve">. The cohort was initially defined in 1990 among 7,983 persons, aged 55 years and older, who underwent a home interview and extensive physical examination at the baseline and during follow-up visits every 3-4 years (RS-I) </w:t>
      </w:r>
      <w:r w:rsidR="00E82D9D" w:rsidRPr="00481BCD">
        <w:rPr>
          <w:rFonts w:ascii="Times New Roman" w:hAnsi="Times New Roman" w:cs="Times New Roman"/>
          <w:sz w:val="24"/>
          <w:szCs w:val="24"/>
        </w:rPr>
        <w:fldChar w:fldCharType="begin">
          <w:fldData xml:space="preserve">PEVuZE5vdGU+PENpdGU+PEF1dGhvcj5Ja3JhbTwvQXV0aG9yPjxZZWFyPjIwMTc8L1llYXI+PFJl
Y051bT42MzwvUmVjTnVtPjxEaXNwbGF5VGV4dD4oSWtyYW0gZXQgYWwuLCAyMDE3KTwvRGlzcGxh
eVRleHQ+PHJlY29yZD48cmVjLW51bWJlcj42MzwvcmVjLW51bWJlcj48Zm9yZWlnbi1rZXlzPjxr
ZXkgYXBwPSJFTiIgZGItaWQ9InYwemFlcnM1d3J0dnAzZTlmNWN4Mng5aTJ2OXJ6MHZzMGVzdiIg
dGltZXN0YW1wPSIxNTEyNDYyNjg0Ij42Mzwva2V5PjwvZm9yZWlnbi1rZXlzPjxyZWYtdHlwZSBu
YW1lPSJKb3VybmFsIEFydGljbGUiPjE3PC9yZWYtdHlwZT48Y29udHJpYnV0b3JzPjxhdXRob3Jz
PjxhdXRob3I+SWtyYW0sIE0uIEEuPC9hdXRob3I+PGF1dGhvcj5CcnVzc2VsbGUsIEcuIEcuIE8u
PC9hdXRob3I+PGF1dGhvcj5NdXJhZCwgUy4gRC48L2F1dGhvcj48YXV0aG9yPnZhbiBEdWlqbiwg
Qy4gTS48L2F1dGhvcj48YXV0aG9yPkZyYW5jbywgTy4gSC48L2F1dGhvcj48YXV0aG9yPkdvZWRl
Z2VidXJlLCBBLjwvYXV0aG9yPjxhdXRob3I+S2xhdmVyLCBDLiBDLiBXLjwvYXV0aG9yPjxhdXRo
b3I+Tmlqc3RlbiwgVC4gRS4gQy48L2F1dGhvcj48YXV0aG9yPlBlZXRlcnMsIFIuIFAuPC9hdXRo
b3I+PGF1dGhvcj5TdHJpY2tlciwgQi4gSC48L2F1dGhvcj48YXV0aG9yPlRpZW1laWVyLCBILjwv
YXV0aG9yPjxhdXRob3I+VWl0dGVybGluZGVuLCBBLiBHLjwvYXV0aG9yPjxhdXRob3I+VmVybm9v
aWosIE0uIFcuPC9hdXRob3I+PGF1dGhvcj5Ib2ZtYW4sIEEuPC9hdXRob3I+PC9hdXRob3JzPjwv
Y29udHJpYnV0b3JzPjxhdXRoLWFkZHJlc3M+RXJhc211cyBNQywgRGVwdCBFcGlkZW1pb2wsIFBP
QiAyMDQwLCBOTC0zMDAwIENBIFJvdHRlcmRhbSwgTmV0aGVybGFuZHMmI3hEO0VyYXNtdXMgTUMs
IERlcHQgSW50ZXJuYWwgTWVkLCBSb3R0ZXJkYW0sIE5ldGhlcmxhbmRzJiN4RDtFcmFzbXVzIE1D
LCBEZXB0IE5ldXJvbCwgUm90dGVyZGFtLCBOZXRoZXJsYW5kcyYjeEQ7RXJhc211cyBNQywgRGVw
dCBQc3ljaGlhdCwgUm90dGVyZGFtLCBOZXRoZXJsYW5kcyYjeEQ7RXJhc211cyBNQywgRGVwdCBD
YXJkaW9sLCBSb3R0ZXJkYW0sIE5ldGhlcmxhbmRzJiN4RDtFcmFzbXVzIE1DLCBEZXB0IFJhZGlv
bCAmYW1wOyBOdWNsIE1lZCwgUm90dGVyZGFtLCBOZXRoZXJsYW5kcyYjeEQ7RXJhc211cyBNQywg
RGVwdCBPcGh0aGFsbW9sLCBSb3R0ZXJkYW0sIE5ldGhlcmxhbmRzJiN4RDtFcmFzbXVzIE1DLCBE
ZXB0IEdhc3Ryb2VudGVyb2wsIFJvdHRlcmRhbSwgTmV0aGVybGFuZHMmI3hEO0VyYXNtdXMgTUMs
IERlcHQgT3RvbGFyeW5nb2wsIFJvdHRlcmRhbSwgTmV0aGVybGFuZHMmI3hEO0VyYXNtdXMgTUMs
IERlcHQgRGVybWF0b2wsIFJvdHRlcmRhbSwgTmV0aGVybGFuZHMmI3hEO0VyYXNtdXMgTUMsIERl
cHQgUmVzcCBNZWQsIFJvdHRlcmRhbSwgTmV0aGVybGFuZHMmI3hEO0doZW50IFVuaXYgSG9zcCwg
RGVwdCBSZXNwIE1lZCwgR2hlbnQsIEJlbGdpdW0mI3hEO0hhcnZhcmQgVEggQ2hhbiBTY2ggUHVi
bCBIbHRoLCBEZXB0IEVwaWRlbWlvbCwgQm9zdG9uLCBNQSBVU0E8L2F1dGgtYWRkcmVzcz48dGl0
bGVzPjx0aXRsZT5UaGUgUm90dGVyZGFtIFN0dWR5OiAyMDE4IHVwZGF0ZSBvbiBvYmplY3RpdmVz
LCBkZXNpZ24gYW5kIG1haW4gcmVzdWx0czwvdGl0bGU+PHNlY29uZGFyeS10aXRsZT5FdXJvcGVh
biBKb3VybmFsIG9mIEVwaWRlbWlvbG9neTwvc2Vjb25kYXJ5LXRpdGxlPjxhbHQtdGl0bGU+RXVy
IEogRXBpZGVtaW9sPC9hbHQtdGl0bGU+PC90aXRsZXM+PHBlcmlvZGljYWw+PGZ1bGwtdGl0bGU+
RXVyb3BlYW4gSm91cm5hbCBvZiBFcGlkZW1pb2xvZ3k8L2Z1bGwtdGl0bGU+PGFiYnItMT5FdXIg
SiBFcGlkZW1pb2w8L2FiYnItMT48L3BlcmlvZGljYWw+PGFsdC1wZXJpb2RpY2FsPjxmdWxsLXRp
dGxlPkV1cm9wZWFuIEpvdXJuYWwgb2YgRXBpZGVtaW9sb2d5PC9mdWxsLXRpdGxlPjxhYmJyLTE+
RXVyIEogRXBpZGVtaW9sPC9hYmJyLTE+PC9hbHQtcGVyaW9kaWNhbD48cGFnZXM+ODA3LTg1MDwv
cGFnZXM+PHZvbHVtZT4zMjwvdm9sdW1lPjxudW1iZXI+OTwvbnVtYmVyPjxrZXl3b3Jkcz48a2V5
d29yZD5iaW9tYXJrZXJzPC9rZXl3b3JkPjxrZXl3b3JkPmNhcmRpb3Zhc2N1bGFyIGRpc2Vhc2Vz
PC9rZXl3b3JkPjxrZXl3b3JkPmNvaG9ydCBzdHVkeTwva2V5d29yZD48a2V5d29yZD5kZXJtYXRv
bG9naWNhbCBkaXNlYXNlczwva2V5d29yZD48a2V5d29yZD5lbmRvY3JpbmUgZGlzZWFzZXM8L2tl
eXdvcmQ+PGtleXdvcmQ+ZXBpZGVtaW9sb2dpYyBtZXRob2RzPC9rZXl3b3JkPjxrZXl3b3JkPmdl
bmV0aWMgZXBpZGVtaW9sb2d5PC9rZXl3b3JkPjxrZXl3b3JkPmxpdmVyIGRpc2Vhc2VzPC9rZXl3
b3JkPjxrZXl3b3JkPm5ldXJvbG9naWNhbCBkaXNlYXNlczwva2V5d29yZD48a2V5d29yZD5vbmNv
bG9neTwva2V5d29yZD48a2V5d29yZD5vcGh0aGFsbWljIGRpc2Vhc2VzPC9rZXl3b3JkPjxrZXl3
b3JkPm90b2xhcnluZ29sb2dpY2FsIGRpc2Vhc2VzPC9rZXl3b3JkPjxrZXl3b3JkPnBoYXJtYWNv
ZXBpZGVtaW9sb2d5PC9rZXl3b3JkPjxrZXl3b3JkPnJlbmFsIGRpc2Vhc2VzPC9rZXl3b3JkPjxr
ZXl3b3JkPnBzeWNoaWF0cmljIGRpc2Vhc2VzPC9rZXl3b3JkPjxrZXl3b3JkPnJlc3BpcmF0b3J5
IGRpc2Vhc2VzPC9rZXl3b3JkPjxrZXl3b3JkPmdlbm9tZS13aWRlIGFzc29jaWF0aW9uPC9rZXl3
b3JkPjxrZXl3b3JkPmNvcm9uYXJ5LWhlYXJ0LWRpc2Vhc2U8L2tleXdvcmQ+PGtleXdvcmQ+cG9w
dWxhdGlvbi1iYXNlZCBjb2hvcnQ8L2tleXdvcmQ+PGtleXdvcmQ+b2JzdHJ1Y3RpdmUgcHVsbW9u
YXJ5LWRpc2Vhc2U8L2tleXdvcmQ+PGtleXdvcmQ+bm9uYWxjb2hvbGljIGZhdHR5IGxpdmVyPC9r
ZXl3b3JkPjxrZXl3b3JkPmJvbmUtbWluZXJhbCBkZW5zaXR5PC9rZXl3b3JkPjxrZXl3b3JkPnN1
ZGRlbiBjYXJkaWFjIGRlYXRoPC9rZXl3b3JkPjxrZXl3b3JkPmJvZHktbWFzcyBpbmRleDwva2V5
d29yZD48a2V5d29yZD5kb3NlLXJlc3BvbnNlIG1ldGFhbmFseXNpczwva2V5d29yZD48a2V5d29y
ZD5jLXJlYWN0aXZlIHByb3RlaW48L2tleXdvcmQ+PC9rZXl3b3Jkcz48ZGF0ZXM+PHllYXI+MjAx
NzwveWVhcj48cHViLWRhdGVzPjxkYXRlPlNlcDwvZGF0ZT48L3B1Yi1kYXRlcz48L2RhdGVzPjxp
c2JuPjAzOTMtMjk5MDwvaXNibj48YWNjZXNzaW9uLW51bT5XT1M6MDAwNDE0MTU2OTAwMDA4PC9h
Y2Nlc3Npb24tbnVtPjx1cmxzPjxyZWxhdGVkLXVybHM+PHVybD4mbHQ7R28gdG8gSVNJJmd0Ozov
L1dPUzowMDA0MTQxNTY5MDAwMDg8L3VybD48L3JlbGF0ZWQtdXJscz48L3VybHM+PGVsZWN0cm9u
aWMtcmVzb3VyY2UtbnVtPjEwLjEwMDcvczEwNjU0LTAxNy0wMzIxLTQ8L2VsZWN0cm9uaWMtcmVz
b3VyY2UtbnVtPjxsYW5ndWFnZT5FbmdsaXNoPC9sYW5ndWFnZT48L3JlY29yZD48L0NpdGU+PC9F
bmROb3RlPn==
</w:fldData>
        </w:fldChar>
      </w:r>
      <w:r w:rsidR="00E82D9D" w:rsidRPr="00481BCD">
        <w:rPr>
          <w:rFonts w:ascii="Times New Roman" w:hAnsi="Times New Roman" w:cs="Times New Roman"/>
          <w:sz w:val="24"/>
          <w:szCs w:val="24"/>
        </w:rPr>
        <w:instrText xml:space="preserve"> ADDIN EN.CITE </w:instrText>
      </w:r>
      <w:r w:rsidR="00E82D9D" w:rsidRPr="00481BCD">
        <w:rPr>
          <w:rFonts w:ascii="Times New Roman" w:hAnsi="Times New Roman" w:cs="Times New Roman"/>
          <w:sz w:val="24"/>
          <w:szCs w:val="24"/>
        </w:rPr>
        <w:fldChar w:fldCharType="begin">
          <w:fldData xml:space="preserve">PEVuZE5vdGU+PENpdGU+PEF1dGhvcj5Ja3JhbTwvQXV0aG9yPjxZZWFyPjIwMTc8L1llYXI+PFJl
Y051bT42MzwvUmVjTnVtPjxEaXNwbGF5VGV4dD4oSWtyYW0gZXQgYWwuLCAyMDE3KTwvRGlzcGxh
eVRleHQ+PHJlY29yZD48cmVjLW51bWJlcj42MzwvcmVjLW51bWJlcj48Zm9yZWlnbi1rZXlzPjxr
ZXkgYXBwPSJFTiIgZGItaWQ9InYwemFlcnM1d3J0dnAzZTlmNWN4Mng5aTJ2OXJ6MHZzMGVzdiIg
dGltZXN0YW1wPSIxNTEyNDYyNjg0Ij42Mzwva2V5PjwvZm9yZWlnbi1rZXlzPjxyZWYtdHlwZSBu
YW1lPSJKb3VybmFsIEFydGljbGUiPjE3PC9yZWYtdHlwZT48Y29udHJpYnV0b3JzPjxhdXRob3Jz
PjxhdXRob3I+SWtyYW0sIE0uIEEuPC9hdXRob3I+PGF1dGhvcj5CcnVzc2VsbGUsIEcuIEcuIE8u
PC9hdXRob3I+PGF1dGhvcj5NdXJhZCwgUy4gRC48L2F1dGhvcj48YXV0aG9yPnZhbiBEdWlqbiwg
Qy4gTS48L2F1dGhvcj48YXV0aG9yPkZyYW5jbywgTy4gSC48L2F1dGhvcj48YXV0aG9yPkdvZWRl
Z2VidXJlLCBBLjwvYXV0aG9yPjxhdXRob3I+S2xhdmVyLCBDLiBDLiBXLjwvYXV0aG9yPjxhdXRo
b3I+Tmlqc3RlbiwgVC4gRS4gQy48L2F1dGhvcj48YXV0aG9yPlBlZXRlcnMsIFIuIFAuPC9hdXRo
b3I+PGF1dGhvcj5TdHJpY2tlciwgQi4gSC48L2F1dGhvcj48YXV0aG9yPlRpZW1laWVyLCBILjwv
YXV0aG9yPjxhdXRob3I+VWl0dGVybGluZGVuLCBBLiBHLjwvYXV0aG9yPjxhdXRob3I+VmVybm9v
aWosIE0uIFcuPC9hdXRob3I+PGF1dGhvcj5Ib2ZtYW4sIEEuPC9hdXRob3I+PC9hdXRob3JzPjwv
Y29udHJpYnV0b3JzPjxhdXRoLWFkZHJlc3M+RXJhc211cyBNQywgRGVwdCBFcGlkZW1pb2wsIFBP
QiAyMDQwLCBOTC0zMDAwIENBIFJvdHRlcmRhbSwgTmV0aGVybGFuZHMmI3hEO0VyYXNtdXMgTUMs
IERlcHQgSW50ZXJuYWwgTWVkLCBSb3R0ZXJkYW0sIE5ldGhlcmxhbmRzJiN4RDtFcmFzbXVzIE1D
LCBEZXB0IE5ldXJvbCwgUm90dGVyZGFtLCBOZXRoZXJsYW5kcyYjeEQ7RXJhc211cyBNQywgRGVw
dCBQc3ljaGlhdCwgUm90dGVyZGFtLCBOZXRoZXJsYW5kcyYjeEQ7RXJhc211cyBNQywgRGVwdCBD
YXJkaW9sLCBSb3R0ZXJkYW0sIE5ldGhlcmxhbmRzJiN4RDtFcmFzbXVzIE1DLCBEZXB0IFJhZGlv
bCAmYW1wOyBOdWNsIE1lZCwgUm90dGVyZGFtLCBOZXRoZXJsYW5kcyYjeEQ7RXJhc211cyBNQywg
RGVwdCBPcGh0aGFsbW9sLCBSb3R0ZXJkYW0sIE5ldGhlcmxhbmRzJiN4RDtFcmFzbXVzIE1DLCBE
ZXB0IEdhc3Ryb2VudGVyb2wsIFJvdHRlcmRhbSwgTmV0aGVybGFuZHMmI3hEO0VyYXNtdXMgTUMs
IERlcHQgT3RvbGFyeW5nb2wsIFJvdHRlcmRhbSwgTmV0aGVybGFuZHMmI3hEO0VyYXNtdXMgTUMs
IERlcHQgRGVybWF0b2wsIFJvdHRlcmRhbSwgTmV0aGVybGFuZHMmI3hEO0VyYXNtdXMgTUMsIERl
cHQgUmVzcCBNZWQsIFJvdHRlcmRhbSwgTmV0aGVybGFuZHMmI3hEO0doZW50IFVuaXYgSG9zcCwg
RGVwdCBSZXNwIE1lZCwgR2hlbnQsIEJlbGdpdW0mI3hEO0hhcnZhcmQgVEggQ2hhbiBTY2ggUHVi
bCBIbHRoLCBEZXB0IEVwaWRlbWlvbCwgQm9zdG9uLCBNQSBVU0E8L2F1dGgtYWRkcmVzcz48dGl0
bGVzPjx0aXRsZT5UaGUgUm90dGVyZGFtIFN0dWR5OiAyMDE4IHVwZGF0ZSBvbiBvYmplY3RpdmVz
LCBkZXNpZ24gYW5kIG1haW4gcmVzdWx0czwvdGl0bGU+PHNlY29uZGFyeS10aXRsZT5FdXJvcGVh
biBKb3VybmFsIG9mIEVwaWRlbWlvbG9neTwvc2Vjb25kYXJ5LXRpdGxlPjxhbHQtdGl0bGU+RXVy
IEogRXBpZGVtaW9sPC9hbHQtdGl0bGU+PC90aXRsZXM+PHBlcmlvZGljYWw+PGZ1bGwtdGl0bGU+
RXVyb3BlYW4gSm91cm5hbCBvZiBFcGlkZW1pb2xvZ3k8L2Z1bGwtdGl0bGU+PGFiYnItMT5FdXIg
SiBFcGlkZW1pb2w8L2FiYnItMT48L3BlcmlvZGljYWw+PGFsdC1wZXJpb2RpY2FsPjxmdWxsLXRp
dGxlPkV1cm9wZWFuIEpvdXJuYWwgb2YgRXBpZGVtaW9sb2d5PC9mdWxsLXRpdGxlPjxhYmJyLTE+
RXVyIEogRXBpZGVtaW9sPC9hYmJyLTE+PC9hbHQtcGVyaW9kaWNhbD48cGFnZXM+ODA3LTg1MDwv
cGFnZXM+PHZvbHVtZT4zMjwvdm9sdW1lPjxudW1iZXI+OTwvbnVtYmVyPjxrZXl3b3Jkcz48a2V5
d29yZD5iaW9tYXJrZXJzPC9rZXl3b3JkPjxrZXl3b3JkPmNhcmRpb3Zhc2N1bGFyIGRpc2Vhc2Vz
PC9rZXl3b3JkPjxrZXl3b3JkPmNvaG9ydCBzdHVkeTwva2V5d29yZD48a2V5d29yZD5kZXJtYXRv
bG9naWNhbCBkaXNlYXNlczwva2V5d29yZD48a2V5d29yZD5lbmRvY3JpbmUgZGlzZWFzZXM8L2tl
eXdvcmQ+PGtleXdvcmQ+ZXBpZGVtaW9sb2dpYyBtZXRob2RzPC9rZXl3b3JkPjxrZXl3b3JkPmdl
bmV0aWMgZXBpZGVtaW9sb2d5PC9rZXl3b3JkPjxrZXl3b3JkPmxpdmVyIGRpc2Vhc2VzPC9rZXl3
b3JkPjxrZXl3b3JkPm5ldXJvbG9naWNhbCBkaXNlYXNlczwva2V5d29yZD48a2V5d29yZD5vbmNv
bG9neTwva2V5d29yZD48a2V5d29yZD5vcGh0aGFsbWljIGRpc2Vhc2VzPC9rZXl3b3JkPjxrZXl3
b3JkPm90b2xhcnluZ29sb2dpY2FsIGRpc2Vhc2VzPC9rZXl3b3JkPjxrZXl3b3JkPnBoYXJtYWNv
ZXBpZGVtaW9sb2d5PC9rZXl3b3JkPjxrZXl3b3JkPnJlbmFsIGRpc2Vhc2VzPC9rZXl3b3JkPjxr
ZXl3b3JkPnBzeWNoaWF0cmljIGRpc2Vhc2VzPC9rZXl3b3JkPjxrZXl3b3JkPnJlc3BpcmF0b3J5
IGRpc2Vhc2VzPC9rZXl3b3JkPjxrZXl3b3JkPmdlbm9tZS13aWRlIGFzc29jaWF0aW9uPC9rZXl3
b3JkPjxrZXl3b3JkPmNvcm9uYXJ5LWhlYXJ0LWRpc2Vhc2U8L2tleXdvcmQ+PGtleXdvcmQ+cG9w
dWxhdGlvbi1iYXNlZCBjb2hvcnQ8L2tleXdvcmQ+PGtleXdvcmQ+b2JzdHJ1Y3RpdmUgcHVsbW9u
YXJ5LWRpc2Vhc2U8L2tleXdvcmQ+PGtleXdvcmQ+bm9uYWxjb2hvbGljIGZhdHR5IGxpdmVyPC9r
ZXl3b3JkPjxrZXl3b3JkPmJvbmUtbWluZXJhbCBkZW5zaXR5PC9rZXl3b3JkPjxrZXl3b3JkPnN1
ZGRlbiBjYXJkaWFjIGRlYXRoPC9rZXl3b3JkPjxrZXl3b3JkPmJvZHktbWFzcyBpbmRleDwva2V5
d29yZD48a2V5d29yZD5kb3NlLXJlc3BvbnNlIG1ldGFhbmFseXNpczwva2V5d29yZD48a2V5d29y
ZD5jLXJlYWN0aXZlIHByb3RlaW48L2tleXdvcmQ+PC9rZXl3b3Jkcz48ZGF0ZXM+PHllYXI+MjAx
NzwveWVhcj48cHViLWRhdGVzPjxkYXRlPlNlcDwvZGF0ZT48L3B1Yi1kYXRlcz48L2RhdGVzPjxp
c2JuPjAzOTMtMjk5MDwvaXNibj48YWNjZXNzaW9uLW51bT5XT1M6MDAwNDE0MTU2OTAwMDA4PC9h
Y2Nlc3Npb24tbnVtPjx1cmxzPjxyZWxhdGVkLXVybHM+PHVybD4mbHQ7R28gdG8gSVNJJmd0Ozov
L1dPUzowMDA0MTQxNTY5MDAwMDg8L3VybD48L3JlbGF0ZWQtdXJscz48L3VybHM+PGVsZWN0cm9u
aWMtcmVzb3VyY2UtbnVtPjEwLjEwMDcvczEwNjU0LTAxNy0wMzIxLTQ8L2VsZWN0cm9uaWMtcmVz
b3VyY2UtbnVtPjxsYW5ndWFnZT5FbmdsaXNoPC9sYW5ndWFnZT48L3JlY29yZD48L0NpdGU+PC9F
bmROb3RlPn==
</w:fldData>
        </w:fldChar>
      </w:r>
      <w:r w:rsidR="00E82D9D" w:rsidRPr="00481BCD">
        <w:rPr>
          <w:rFonts w:ascii="Times New Roman" w:hAnsi="Times New Roman" w:cs="Times New Roman"/>
          <w:sz w:val="24"/>
          <w:szCs w:val="24"/>
        </w:rPr>
        <w:instrText xml:space="preserve"> ADDIN EN.CITE.DATA </w:instrText>
      </w:r>
      <w:r w:rsidR="00E82D9D" w:rsidRPr="00481BCD">
        <w:rPr>
          <w:rFonts w:ascii="Times New Roman" w:hAnsi="Times New Roman" w:cs="Times New Roman"/>
          <w:sz w:val="24"/>
          <w:szCs w:val="24"/>
        </w:rPr>
      </w:r>
      <w:r w:rsidR="00E82D9D" w:rsidRPr="00481BCD">
        <w:rPr>
          <w:rFonts w:ascii="Times New Roman" w:hAnsi="Times New Roman" w:cs="Times New Roman"/>
          <w:sz w:val="24"/>
          <w:szCs w:val="24"/>
        </w:rPr>
        <w:fldChar w:fldCharType="end"/>
      </w:r>
      <w:r w:rsidR="00E82D9D" w:rsidRPr="00481BCD">
        <w:rPr>
          <w:rFonts w:ascii="Times New Roman" w:hAnsi="Times New Roman" w:cs="Times New Roman"/>
          <w:sz w:val="24"/>
          <w:szCs w:val="24"/>
        </w:rPr>
      </w:r>
      <w:r w:rsidR="00E82D9D" w:rsidRPr="00481BCD">
        <w:rPr>
          <w:rFonts w:ascii="Times New Roman" w:hAnsi="Times New Roman" w:cs="Times New Roman"/>
          <w:sz w:val="24"/>
          <w:szCs w:val="24"/>
        </w:rPr>
        <w:fldChar w:fldCharType="separate"/>
      </w:r>
      <w:r w:rsidR="00E82D9D" w:rsidRPr="00481BCD">
        <w:rPr>
          <w:rFonts w:ascii="Times New Roman" w:hAnsi="Times New Roman" w:cs="Times New Roman"/>
          <w:noProof/>
          <w:sz w:val="24"/>
          <w:szCs w:val="24"/>
        </w:rPr>
        <w:t>(Ikram et al., 2017)</w:t>
      </w:r>
      <w:r w:rsidR="00E82D9D" w:rsidRPr="00481BCD">
        <w:rPr>
          <w:rFonts w:ascii="Times New Roman" w:hAnsi="Times New Roman" w:cs="Times New Roman"/>
          <w:sz w:val="24"/>
          <w:szCs w:val="24"/>
        </w:rPr>
        <w:fldChar w:fldCharType="end"/>
      </w:r>
      <w:r w:rsidR="00E82D9D" w:rsidRPr="00481BCD">
        <w:rPr>
          <w:rFonts w:ascii="Times New Roman" w:hAnsi="Times New Roman" w:cs="Times New Roman"/>
          <w:sz w:val="24"/>
          <w:szCs w:val="24"/>
        </w:rPr>
        <w:t xml:space="preserve">. </w:t>
      </w:r>
      <w:r w:rsidR="00E82D9D" w:rsidRPr="00481BCD">
        <w:rPr>
          <w:rFonts w:ascii="Times New Roman" w:hAnsi="Times New Roman" w:cs="Times New Roman"/>
          <w:noProof/>
          <w:sz w:val="24"/>
          <w:szCs w:val="24"/>
        </w:rPr>
        <w:t>The cohort</w:t>
      </w:r>
      <w:r w:rsidR="00E82D9D" w:rsidRPr="00481BCD">
        <w:rPr>
          <w:rFonts w:ascii="Times New Roman" w:hAnsi="Times New Roman" w:cs="Times New Roman"/>
          <w:sz w:val="24"/>
          <w:szCs w:val="24"/>
        </w:rPr>
        <w:t xml:space="preserve"> was extended in 2000/2001 (RS-II, 3,011 individuals aged 55 years and older) and 2006/2008 (RS-III, 3,932 subjects, aged 45 and older). Written informed consent was obtained from all participants and the Medical Ethics Committee of the Erasmus Medical Center and the review board of The Netherlands Ministry of Health, Welfare and Sports approved the study.</w:t>
      </w:r>
      <w:r w:rsidR="00F37F13" w:rsidRPr="00481BCD">
        <w:rPr>
          <w:rFonts w:ascii="Times New Roman" w:hAnsi="Times New Roman" w:cs="Times New Roman"/>
          <w:sz w:val="24"/>
          <w:szCs w:val="24"/>
        </w:rPr>
        <w:t xml:space="preserve"> </w:t>
      </w:r>
      <w:r w:rsidR="00740A2B" w:rsidRPr="00481BCD">
        <w:rPr>
          <w:rFonts w:ascii="Times New Roman" w:hAnsi="Times New Roman" w:cs="Times New Roman"/>
          <w:sz w:val="24"/>
          <w:szCs w:val="24"/>
        </w:rPr>
        <w:t xml:space="preserve">cIMT was measured using high-resolution B-mode ultrasonography with a 7.5-MHz linear array transducer (ATL UltraMark IV). Maximum cIMT was measured on longitudinal, two-dimensional ultrasound images of the near and far wall from both left and right arteries, as described previously </w:t>
      </w:r>
      <w:r w:rsidR="00740A2B" w:rsidRPr="00481BCD">
        <w:rPr>
          <w:rFonts w:ascii="Times New Roman" w:hAnsi="Times New Roman" w:cs="Times New Roman"/>
          <w:sz w:val="24"/>
          <w:szCs w:val="24"/>
        </w:rPr>
        <w:fldChar w:fldCharType="begin">
          <w:fldData xml:space="preserve">PEVuZE5vdGU+PENpdGU+PEF1dGhvcj5CaXM8L0F1dGhvcj48WWVhcj4yMDExPC9ZZWFyPjxSZWNO
dW0+Mzg8L1JlY051bT48RGlzcGxheVRleHQ+KEJpcyBldCBhbC4sIDIwMTEpPC9EaXNwbGF5VGV4
dD48cmVjb3JkPjxyZWMtbnVtYmVyPjM4PC9yZWMtbnVtYmVyPjxmb3JlaWduLWtleXM+PGtleSBh
cHA9IkVOIiBkYi1pZD0idjB6YWVyczV3cnR2cDNlOWY1Y3gyeDlpMnY5cnowdnMwZXN2IiB0aW1l
c3RhbXA9IjE0ODE3MTUyMjEiPjM4PC9rZXk+PC9mb3JlaWduLWtleXM+PHJlZi10eXBlIG5hbWU9
IkpvdXJuYWwgQXJ0aWNsZSI+MTc8L3JlZi10eXBlPjxjb250cmlidXRvcnM+PGF1dGhvcnM+PGF1
dGhvcj5CaXMsIEouIEMuPC9hdXRob3I+PGF1dGhvcj5LYXZvdXNpLCBNLjwvYXV0aG9yPjxhdXRo
b3I+RnJhbmNlc2NoaW5pLCBOLjwvYXV0aG9yPjxhdXRob3I+SXNhYWNzLCBBLjwvYXV0aG9yPjxh
dXRob3I+QWJlY2FzaXMsIEcuIFIuPC9hdXRob3I+PGF1dGhvcj5TY2htaW5rZSwgVS48L2F1dGhv
cj48YXV0aG9yPlBvc3QsIFcuIFMuPC9hdXRob3I+PGF1dGhvcj5TbWl0aCwgQS4gVi48L2F1dGhv
cj48YXV0aG9yPkN1cHBsZXMsIEwuIEEuPC9hdXRob3I+PGF1dGhvcj5NYXJrdXMsIEguIFMuPC9h
dXRob3I+PGF1dGhvcj5TY2htaWR0LCBSLjwvYXV0aG9yPjxhdXRob3I+SHVmZm1hbiwgSi4gRS48
L2F1dGhvcj48YXV0aG9yPkxlaHRpbWFraSwgVC48L2F1dGhvcj48YXV0aG9yPkJhdW1lcnQsIEou
PC9hdXRob3I+PGF1dGhvcj5NdW56ZWwsIFQuPC9hdXRob3I+PGF1dGhvcj5IZWNrYmVydCwgUy4g
Ui48L2F1dGhvcj48YXV0aG9yPkRlaGdoYW4sIEEuPC9hdXRob3I+PGF1dGhvcj5Ob3J0aCwgSy48
L2F1dGhvcj48YXV0aG9yPk9vc3RyYSwgQi48L2F1dGhvcj48YXV0aG9yPkJldmFuLCBTLjwvYXV0
aG9yPjxhdXRob3I+U3RvZWdlcmVyLCBFLiBNLjwvYXV0aG9yPjxhdXRob3I+SGF5d2FyZCwgQy48
L2F1dGhvcj48YXV0aG9yPlJhaXRha2FyaSwgTy48L2F1dGhvcj48YXV0aG9yPk1laXNpbmdlciwg
Qy48L2F1dGhvcj48YXV0aG9yPlNjaGlsbGVydCwgQS48L2F1dGhvcj48YXV0aG9yPlNhbm5hLCBT
LjwvYXV0aG9yPjxhdXRob3I+Vm9semtlLCBILjwvYXV0aG9yPjxhdXRob3I+Q2hlbmcsIFkuIEMu
PC9hdXRob3I+PGF1dGhvcj5UaG9yc3NvbiwgQi48L2F1dGhvcj48YXV0aG9yPkZveCwgQy4gUy48
L2F1dGhvcj48YXV0aG9yPlJpY2UsIEsuPC9hdXRob3I+PGF1dGhvcj5SaXZhZGVuZWlyYSwgRi48
L2F1dGhvcj48YXV0aG9yPk5hbWJpLCBWLjwvYXV0aG9yPjxhdXRob3I+SGFscGVyaW4sIEUuPC9h
dXRob3I+PGF1dGhvcj5QZXRyb3ZpYywgSy4gRS48L2F1dGhvcj48YXV0aG9yPlBlbHRvbmVuLCBM
LjwvYXV0aG9yPjxhdXRob3I+V2ljaG1hbm4sIEguIEUuPC9hdXRob3I+PGF1dGhvcj5TY2huYWJl
bCwgUi4gQi48L2F1dGhvcj48YXV0aG9yPkRvcnIsIE0uPC9hdXRob3I+PGF1dGhvcj5QYXJzYSwg
QS48L2F1dGhvcj48YXV0aG9yPkFzcGVsdW5kLCBULjwvYXV0aG9yPjxhdXRob3I+RGVtaXNzaWUs
IFMuPC9hdXRob3I+PGF1dGhvcj5LYXRoaXJlc2FuLCBTLjwvYXV0aG9yPjxhdXRob3I+UmVpbGx5
LCBNLiBQLjwvYXV0aG9yPjxhdXRob3I+VGF5bG9yLCBLLjwvYXV0aG9yPjxhdXRob3I+VWl0dGVy
bGluZGVuLCBBLjwvYXV0aG9yPjxhdXRob3I+Q291cGVyLCBELiBKLjwvYXV0aG9yPjxhdXRob3I+
U2l0emVyLCBNLjwvYXV0aG9yPjxhdXRob3I+S2Fob25lbiwgTS48L2F1dGhvcj48YXV0aG9yPkls
bGlnLCBULjwvYXV0aG9yPjxhdXRob3I+V2lsZCwgUC4gUy48L2F1dGhvcj48YXV0aG9yPk9ycnUs
IE0uPC9hdXRob3I+PGF1dGhvcj5MdWRlbWFubiwgSi48L2F1dGhvcj48YXV0aG9yPlNodWxkaW5l
ciwgQS4gUi48L2F1dGhvcj48YXV0aG9yPkVpcmlrc2RvdHRpciwgRy48L2F1dGhvcj48YXV0aG9y
PldoaXRlLCBDLiBDLjwvYXV0aG9yPjxhdXRob3I+Um90dGVyLCBKLiBJLjwvYXV0aG9yPjxhdXRo
b3I+SG9mbWFuLCBBLjwvYXV0aG9yPjxhdXRob3I+U2Vpc3NsZXIsIEouPC9hdXRob3I+PGF1dGhv
cj5aZWxsZXIsIFQuPC9hdXRob3I+PGF1dGhvcj5Vc2FsYSwgRy48L2F1dGhvcj48YXV0aG9yPkVy
bnN0LCBGLjwvYXV0aG9yPjxhdXRob3I+TGF1bmVyLCBMLiBKLjwvYXV0aG9yPjxhdXRob3I+RCZh
cG9zO0Fnb3N0aW5vLCBSLiBCLiwgU3IuPC9hdXRob3I+PGF1dGhvcj5PJmFwb3M7TGVhcnksIEQu
IEguPC9hdXRob3I+PGF1dGhvcj5CYWxsYW50eW5lLCBDLjwvYXV0aG9yPjxhdXRob3I+VGhpZXJ5
LCBKLjwvYXV0aG9yPjxhdXRob3I+WmllZ2xlciwgQS48L2F1dGhvcj48YXV0aG9yPkxha2F0dGEs
IEUuIEcuPC9hdXRob3I+PGF1dGhvcj5DaGlsdWtvdGksIFIuIEsuPC9hdXRob3I+PGF1dGhvcj5I
YXJyaXMsIFQuIEIuPC9hdXRob3I+PGF1dGhvcj5Xb2xmLCBQLiBBLjwvYXV0aG9yPjxhdXRob3I+
UHNhdHksIEIuIE0uPC9hdXRob3I+PGF1dGhvcj5Qb2xhaywgSi4gRi48L2F1dGhvcj48YXV0aG9y
PkxpLCBYLjwvYXV0aG9yPjxhdXRob3I+UmF0aG1hbm4sIFcuPC9hdXRob3I+PGF1dGhvcj5VZGEs
IE0uPC9hdXRob3I+PGF1dGhvcj5Cb2Vyd2lua2xlLCBFLjwvYXV0aG9yPjxhdXRob3I+S2xvcHAs
IE4uPC9hdXRob3I+PGF1dGhvcj5TY2htaWR0LCBILjwvYXV0aG9yPjxhdXRob3I+V2lsc29uLCBK
LiBGLjwvYXV0aG9yPjxhdXRob3I+Vmlpa2FyaSwgSi48L2F1dGhvcj48YXV0aG9yPktvZW5pZywg
Vy48L2F1dGhvcj48YXV0aG9yPkJsYW5rZW5iZXJnLCBTLjwvYXV0aG9yPjxhdXRob3I+TmV3bWFu
LCBBLiBCLjwvYXV0aG9yPjxhdXRob3I+V2l0dGVtYW4sIEouPC9hdXRob3I+PGF1dGhvcj5IZWlz
cywgRy48L2F1dGhvcj48YXV0aG9yPkR1aWpuLCBDdjwvYXV0aG9yPjxhdXRob3I+U2N1dGVyaSwg
QS48L2F1dGhvcj48YXV0aG9yPkhvbXV0aCwgRy48L2F1dGhvcj48YXV0aG9yPk1pdGNoZWxsLCBC
LiBELjwvYXV0aG9yPjxhdXRob3I+R3VkbmFzb24sIFYuPC9hdXRob3I+PGF1dGhvcj5PJmFwb3M7
RG9ubmVsbCwgQy4gSi48L2F1dGhvcj48YXV0aG9yPkMuIEFSRElvR1JBTSBDb25zb3J0aXVtPC9h
dXRob3I+PC9hdXRob3JzPjwvY29udHJpYnV0b3JzPjxhdXRoLWFkZHJlc3M+Q2FyZGlvdmFzY3Vs
YXIgSGVhbHRoIFJlc2VhcmNoIFVuaXQgYW5kIERlcGFydG1lbnQgb2YgTWVkaWNpbmUsIFVuaXZl
cnNpdHkgb2YgV2FzaGluZ3RvbiwgU2VhdHRsZSwgV2FzaGluZ3RvbiwgVVNBLiBqb3NoYmlzQHV3
LmVkdTwvYXV0aC1hZGRyZXNzPjx0aXRsZXM+PHRpdGxlPk1ldGEtYW5hbHlzaXMgb2YgZ2Vub21l
LXdpZGUgYXNzb2NpYXRpb24gc3R1ZGllcyBmcm9tIHRoZSBDSEFSR0UgY29uc29ydGl1bSBpZGVu
dGlmaWVzIGNvbW1vbiB2YXJpYW50cyBhc3NvY2lhdGVkIHdpdGggY2Fyb3RpZCBpbnRpbWEgbWVk
aWEgdGhpY2tuZXNzIGFuZCBwbGFxdWU8L3RpdGxlPjxzZWNvbmRhcnktdGl0bGU+TmF0IEdlbmV0
PC9zZWNvbmRhcnktdGl0bGU+PC90aXRsZXM+PHBlcmlvZGljYWw+PGZ1bGwtdGl0bGU+TmF0IEdl
bmV0PC9mdWxsLXRpdGxlPjwvcGVyaW9kaWNhbD48cGFnZXM+OTQwLTc8L3BhZ2VzPjx2b2x1bWU+
NDM8L3ZvbHVtZT48bnVtYmVyPjEwPC9udW1iZXI+PGVkaXRpb24+MjAxMS8wOS8xMzwvZWRpdGlv
bj48a2V5d29yZHM+PGtleXdvcmQ+QWR1bHQ8L2tleXdvcmQ+PGtleXdvcmQ+QWdlZDwva2V5d29y
ZD48a2V5d29yZD5BZ2luZy9nZW5ldGljczwva2V5d29yZD48a2V5d29yZD5BdGhlcm9zY2xlcm9z
aXMvKmdlbmV0aWNzL3BoeXNpb3BhdGhvbG9neTwva2V5d29yZD48a2V5d29yZD4qQ2Fyb3RpZCBJ
bnRpbWEtTWVkaWEgVGhpY2tuZXNzPC9rZXl3b3JkPjxrZXl3b3JkPkNvaG9ydCBTdHVkaWVzPC9r
ZXl3b3JkPjxrZXl3b3JkPkNvcm9uYXJ5IEFydGVyeSBEaXNlYXNlLypnZW5ldGljczwva2V5d29y
ZD48a2V5d29yZD5FdXJvcGVhbiBDb250aW5lbnRhbCBBbmNlc3RyeSBHcm91cC9nZW5ldGljczwv
a2V5d29yZD48a2V5d29yZD5HZW5ldGljIExvY2k8L2tleXdvcmQ+PGtleXdvcmQ+R2VuZXRpYyBQ
cmVkaXNwb3NpdGlvbiB0byBEaXNlYXNlPC9rZXl3b3JkPjxrZXl3b3JkPkdlbm9tZSwgSHVtYW48
L2tleXdvcmQ+PGtleXdvcmQ+R2Vub21lLVdpZGUgQXNzb2NpYXRpb24gU3R1ZHk8L2tleXdvcmQ+
PGtleXdvcmQ+R2Vub3R5cGU8L2tleXdvcmQ+PGtleXdvcmQ+SGVhcnQvcGh5c2lvcGF0aG9sb2d5
PC9rZXl3b3JkPjxrZXl3b3JkPkh1bWFuczwva2V5d29yZD48a2V5d29yZD5NaWRkbGUgQWdlZDwv
a2V5d29yZD48a2V5d29yZD5QaGVub3R5cGU8L2tleXdvcmQ+PGtleXdvcmQ+UGxhcXVlLCBBdGhl
cm9zY2xlcm90aWMvKmdlbmV0aWNzL3BhdGhvbG9neTwva2V5d29yZD48a2V5d29yZD5Qb2x5bW9y
cGhpc20sIFNpbmdsZSBOdWNsZW90aWRlPC9rZXl3b3JkPjxrZXl3b3JkPlJpc2sgRmFjdG9yczwv
a2V5d29yZD48L2tleXdvcmRzPjxkYXRlcz48eWVhcj4yMDExPC95ZWFyPjxwdWItZGF0ZXM+PGRh
dGU+U2VwIDExPC9kYXRlPjwvcHViLWRhdGVzPjwvZGF0ZXM+PGlzYm4+MTU0Ni0xNzE4IChFbGVj
dHJvbmljKSYjeEQ7MTA2MS00MDM2IChMaW5raW5nKTwvaXNibj48YWNjZXNzaW9uLW51bT4yMTkw
OTEwODwvYWNjZXNzaW9uLW51bT48dXJscz48cmVsYXRlZC11cmxzPjx1cmw+aHR0cDovL3d3dy5u
Y2JpLm5sbS5uaWguZ292L3B1Ym1lZC8yMTkwOTEwODwvdXJsPjwvcmVsYXRlZC11cmxzPjwvdXJs
cz48Y3VzdG9tMj4zMjU3NTE5PC9jdXN0b20yPjxlbGVjdHJvbmljLXJlc291cmNlLW51bT5uZy45
MjAgW3BpaV0mI3hEOzEwLjEwMzgvbmcuOTIwPC9lbGVjdHJvbmljLXJlc291cmNlLW51bT48bGFu
Z3VhZ2U+ZW5nPC9sYW5ndWFnZT48L3JlY29yZD48L0NpdGU+PC9FbmROb3RlPgB=
</w:fldData>
        </w:fldChar>
      </w:r>
      <w:r w:rsidR="00740A2B" w:rsidRPr="00481BCD">
        <w:rPr>
          <w:rFonts w:ascii="Times New Roman" w:hAnsi="Times New Roman" w:cs="Times New Roman"/>
          <w:sz w:val="24"/>
          <w:szCs w:val="24"/>
        </w:rPr>
        <w:instrText xml:space="preserve"> ADDIN EN.CITE </w:instrText>
      </w:r>
      <w:r w:rsidR="00740A2B" w:rsidRPr="00481BCD">
        <w:rPr>
          <w:rFonts w:ascii="Times New Roman" w:hAnsi="Times New Roman" w:cs="Times New Roman"/>
          <w:sz w:val="24"/>
          <w:szCs w:val="24"/>
        </w:rPr>
        <w:fldChar w:fldCharType="begin">
          <w:fldData xml:space="preserve">PEVuZE5vdGU+PENpdGU+PEF1dGhvcj5CaXM8L0F1dGhvcj48WWVhcj4yMDExPC9ZZWFyPjxSZWNO
dW0+Mzg8L1JlY051bT48RGlzcGxheVRleHQ+KEJpcyBldCBhbC4sIDIwMTEpPC9EaXNwbGF5VGV4
dD48cmVjb3JkPjxyZWMtbnVtYmVyPjM4PC9yZWMtbnVtYmVyPjxmb3JlaWduLWtleXM+PGtleSBh
cHA9IkVOIiBkYi1pZD0idjB6YWVyczV3cnR2cDNlOWY1Y3gyeDlpMnY5cnowdnMwZXN2IiB0aW1l
c3RhbXA9IjE0ODE3MTUyMjEiPjM4PC9rZXk+PC9mb3JlaWduLWtleXM+PHJlZi10eXBlIG5hbWU9
IkpvdXJuYWwgQXJ0aWNsZSI+MTc8L3JlZi10eXBlPjxjb250cmlidXRvcnM+PGF1dGhvcnM+PGF1
dGhvcj5CaXMsIEouIEMuPC9hdXRob3I+PGF1dGhvcj5LYXZvdXNpLCBNLjwvYXV0aG9yPjxhdXRo
b3I+RnJhbmNlc2NoaW5pLCBOLjwvYXV0aG9yPjxhdXRob3I+SXNhYWNzLCBBLjwvYXV0aG9yPjxh
dXRob3I+QWJlY2FzaXMsIEcuIFIuPC9hdXRob3I+PGF1dGhvcj5TY2htaW5rZSwgVS48L2F1dGhv
cj48YXV0aG9yPlBvc3QsIFcuIFMuPC9hdXRob3I+PGF1dGhvcj5TbWl0aCwgQS4gVi48L2F1dGhv
cj48YXV0aG9yPkN1cHBsZXMsIEwuIEEuPC9hdXRob3I+PGF1dGhvcj5NYXJrdXMsIEguIFMuPC9h
dXRob3I+PGF1dGhvcj5TY2htaWR0LCBSLjwvYXV0aG9yPjxhdXRob3I+SHVmZm1hbiwgSi4gRS48
L2F1dGhvcj48YXV0aG9yPkxlaHRpbWFraSwgVC48L2F1dGhvcj48YXV0aG9yPkJhdW1lcnQsIEou
PC9hdXRob3I+PGF1dGhvcj5NdW56ZWwsIFQuPC9hdXRob3I+PGF1dGhvcj5IZWNrYmVydCwgUy4g
Ui48L2F1dGhvcj48YXV0aG9yPkRlaGdoYW4sIEEuPC9hdXRob3I+PGF1dGhvcj5Ob3J0aCwgSy48
L2F1dGhvcj48YXV0aG9yPk9vc3RyYSwgQi48L2F1dGhvcj48YXV0aG9yPkJldmFuLCBTLjwvYXV0
aG9yPjxhdXRob3I+U3RvZWdlcmVyLCBFLiBNLjwvYXV0aG9yPjxhdXRob3I+SGF5d2FyZCwgQy48
L2F1dGhvcj48YXV0aG9yPlJhaXRha2FyaSwgTy48L2F1dGhvcj48YXV0aG9yPk1laXNpbmdlciwg
Qy48L2F1dGhvcj48YXV0aG9yPlNjaGlsbGVydCwgQS48L2F1dGhvcj48YXV0aG9yPlNhbm5hLCBT
LjwvYXV0aG9yPjxhdXRob3I+Vm9semtlLCBILjwvYXV0aG9yPjxhdXRob3I+Q2hlbmcsIFkuIEMu
PC9hdXRob3I+PGF1dGhvcj5UaG9yc3NvbiwgQi48L2F1dGhvcj48YXV0aG9yPkZveCwgQy4gUy48
L2F1dGhvcj48YXV0aG9yPlJpY2UsIEsuPC9hdXRob3I+PGF1dGhvcj5SaXZhZGVuZWlyYSwgRi48
L2F1dGhvcj48YXV0aG9yPk5hbWJpLCBWLjwvYXV0aG9yPjxhdXRob3I+SGFscGVyaW4sIEUuPC9h
dXRob3I+PGF1dGhvcj5QZXRyb3ZpYywgSy4gRS48L2F1dGhvcj48YXV0aG9yPlBlbHRvbmVuLCBM
LjwvYXV0aG9yPjxhdXRob3I+V2ljaG1hbm4sIEguIEUuPC9hdXRob3I+PGF1dGhvcj5TY2huYWJl
bCwgUi4gQi48L2F1dGhvcj48YXV0aG9yPkRvcnIsIE0uPC9hdXRob3I+PGF1dGhvcj5QYXJzYSwg
QS48L2F1dGhvcj48YXV0aG9yPkFzcGVsdW5kLCBULjwvYXV0aG9yPjxhdXRob3I+RGVtaXNzaWUs
IFMuPC9hdXRob3I+PGF1dGhvcj5LYXRoaXJlc2FuLCBTLjwvYXV0aG9yPjxhdXRob3I+UmVpbGx5
LCBNLiBQLjwvYXV0aG9yPjxhdXRob3I+VGF5bG9yLCBLLjwvYXV0aG9yPjxhdXRob3I+VWl0dGVy
bGluZGVuLCBBLjwvYXV0aG9yPjxhdXRob3I+Q291cGVyLCBELiBKLjwvYXV0aG9yPjxhdXRob3I+
U2l0emVyLCBNLjwvYXV0aG9yPjxhdXRob3I+S2Fob25lbiwgTS48L2F1dGhvcj48YXV0aG9yPkls
bGlnLCBULjwvYXV0aG9yPjxhdXRob3I+V2lsZCwgUC4gUy48L2F1dGhvcj48YXV0aG9yPk9ycnUs
IE0uPC9hdXRob3I+PGF1dGhvcj5MdWRlbWFubiwgSi48L2F1dGhvcj48YXV0aG9yPlNodWxkaW5l
ciwgQS4gUi48L2F1dGhvcj48YXV0aG9yPkVpcmlrc2RvdHRpciwgRy48L2F1dGhvcj48YXV0aG9y
PldoaXRlLCBDLiBDLjwvYXV0aG9yPjxhdXRob3I+Um90dGVyLCBKLiBJLjwvYXV0aG9yPjxhdXRo
b3I+SG9mbWFuLCBBLjwvYXV0aG9yPjxhdXRob3I+U2Vpc3NsZXIsIEouPC9hdXRob3I+PGF1dGhv
cj5aZWxsZXIsIFQuPC9hdXRob3I+PGF1dGhvcj5Vc2FsYSwgRy48L2F1dGhvcj48YXV0aG9yPkVy
bnN0LCBGLjwvYXV0aG9yPjxhdXRob3I+TGF1bmVyLCBMLiBKLjwvYXV0aG9yPjxhdXRob3I+RCZh
cG9zO0Fnb3N0aW5vLCBSLiBCLiwgU3IuPC9hdXRob3I+PGF1dGhvcj5PJmFwb3M7TGVhcnksIEQu
IEguPC9hdXRob3I+PGF1dGhvcj5CYWxsYW50eW5lLCBDLjwvYXV0aG9yPjxhdXRob3I+VGhpZXJ5
LCBKLjwvYXV0aG9yPjxhdXRob3I+WmllZ2xlciwgQS48L2F1dGhvcj48YXV0aG9yPkxha2F0dGEs
IEUuIEcuPC9hdXRob3I+PGF1dGhvcj5DaGlsdWtvdGksIFIuIEsuPC9hdXRob3I+PGF1dGhvcj5I
YXJyaXMsIFQuIEIuPC9hdXRob3I+PGF1dGhvcj5Xb2xmLCBQLiBBLjwvYXV0aG9yPjxhdXRob3I+
UHNhdHksIEIuIE0uPC9hdXRob3I+PGF1dGhvcj5Qb2xhaywgSi4gRi48L2F1dGhvcj48YXV0aG9y
PkxpLCBYLjwvYXV0aG9yPjxhdXRob3I+UmF0aG1hbm4sIFcuPC9hdXRob3I+PGF1dGhvcj5VZGEs
IE0uPC9hdXRob3I+PGF1dGhvcj5Cb2Vyd2lua2xlLCBFLjwvYXV0aG9yPjxhdXRob3I+S2xvcHAs
IE4uPC9hdXRob3I+PGF1dGhvcj5TY2htaWR0LCBILjwvYXV0aG9yPjxhdXRob3I+V2lsc29uLCBK
LiBGLjwvYXV0aG9yPjxhdXRob3I+Vmlpa2FyaSwgSi48L2F1dGhvcj48YXV0aG9yPktvZW5pZywg
Vy48L2F1dGhvcj48YXV0aG9yPkJsYW5rZW5iZXJnLCBTLjwvYXV0aG9yPjxhdXRob3I+TmV3bWFu
LCBBLiBCLjwvYXV0aG9yPjxhdXRob3I+V2l0dGVtYW4sIEouPC9hdXRob3I+PGF1dGhvcj5IZWlz
cywgRy48L2F1dGhvcj48YXV0aG9yPkR1aWpuLCBDdjwvYXV0aG9yPjxhdXRob3I+U2N1dGVyaSwg
QS48L2F1dGhvcj48YXV0aG9yPkhvbXV0aCwgRy48L2F1dGhvcj48YXV0aG9yPk1pdGNoZWxsLCBC
LiBELjwvYXV0aG9yPjxhdXRob3I+R3VkbmFzb24sIFYuPC9hdXRob3I+PGF1dGhvcj5PJmFwb3M7
RG9ubmVsbCwgQy4gSi48L2F1dGhvcj48YXV0aG9yPkMuIEFSRElvR1JBTSBDb25zb3J0aXVtPC9h
dXRob3I+PC9hdXRob3JzPjwvY29udHJpYnV0b3JzPjxhdXRoLWFkZHJlc3M+Q2FyZGlvdmFzY3Vs
YXIgSGVhbHRoIFJlc2VhcmNoIFVuaXQgYW5kIERlcGFydG1lbnQgb2YgTWVkaWNpbmUsIFVuaXZl
cnNpdHkgb2YgV2FzaGluZ3RvbiwgU2VhdHRsZSwgV2FzaGluZ3RvbiwgVVNBLiBqb3NoYmlzQHV3
LmVkdTwvYXV0aC1hZGRyZXNzPjx0aXRsZXM+PHRpdGxlPk1ldGEtYW5hbHlzaXMgb2YgZ2Vub21l
LXdpZGUgYXNzb2NpYXRpb24gc3R1ZGllcyBmcm9tIHRoZSBDSEFSR0UgY29uc29ydGl1bSBpZGVu
dGlmaWVzIGNvbW1vbiB2YXJpYW50cyBhc3NvY2lhdGVkIHdpdGggY2Fyb3RpZCBpbnRpbWEgbWVk
aWEgdGhpY2tuZXNzIGFuZCBwbGFxdWU8L3RpdGxlPjxzZWNvbmRhcnktdGl0bGU+TmF0IEdlbmV0
PC9zZWNvbmRhcnktdGl0bGU+PC90aXRsZXM+PHBlcmlvZGljYWw+PGZ1bGwtdGl0bGU+TmF0IEdl
bmV0PC9mdWxsLXRpdGxlPjwvcGVyaW9kaWNhbD48cGFnZXM+OTQwLTc8L3BhZ2VzPjx2b2x1bWU+
NDM8L3ZvbHVtZT48bnVtYmVyPjEwPC9udW1iZXI+PGVkaXRpb24+MjAxMS8wOS8xMzwvZWRpdGlv
bj48a2V5d29yZHM+PGtleXdvcmQ+QWR1bHQ8L2tleXdvcmQ+PGtleXdvcmQ+QWdlZDwva2V5d29y
ZD48a2V5d29yZD5BZ2luZy9nZW5ldGljczwva2V5d29yZD48a2V5d29yZD5BdGhlcm9zY2xlcm9z
aXMvKmdlbmV0aWNzL3BoeXNpb3BhdGhvbG9neTwva2V5d29yZD48a2V5d29yZD4qQ2Fyb3RpZCBJ
bnRpbWEtTWVkaWEgVGhpY2tuZXNzPC9rZXl3b3JkPjxrZXl3b3JkPkNvaG9ydCBTdHVkaWVzPC9r
ZXl3b3JkPjxrZXl3b3JkPkNvcm9uYXJ5IEFydGVyeSBEaXNlYXNlLypnZW5ldGljczwva2V5d29y
ZD48a2V5d29yZD5FdXJvcGVhbiBDb250aW5lbnRhbCBBbmNlc3RyeSBHcm91cC9nZW5ldGljczwv
a2V5d29yZD48a2V5d29yZD5HZW5ldGljIExvY2k8L2tleXdvcmQ+PGtleXdvcmQ+R2VuZXRpYyBQ
cmVkaXNwb3NpdGlvbiB0byBEaXNlYXNlPC9rZXl3b3JkPjxrZXl3b3JkPkdlbm9tZSwgSHVtYW48
L2tleXdvcmQ+PGtleXdvcmQ+R2Vub21lLVdpZGUgQXNzb2NpYXRpb24gU3R1ZHk8L2tleXdvcmQ+
PGtleXdvcmQ+R2Vub3R5cGU8L2tleXdvcmQ+PGtleXdvcmQ+SGVhcnQvcGh5c2lvcGF0aG9sb2d5
PC9rZXl3b3JkPjxrZXl3b3JkPkh1bWFuczwva2V5d29yZD48a2V5d29yZD5NaWRkbGUgQWdlZDwv
a2V5d29yZD48a2V5d29yZD5QaGVub3R5cGU8L2tleXdvcmQ+PGtleXdvcmQ+UGxhcXVlLCBBdGhl
cm9zY2xlcm90aWMvKmdlbmV0aWNzL3BhdGhvbG9neTwva2V5d29yZD48a2V5d29yZD5Qb2x5bW9y
cGhpc20sIFNpbmdsZSBOdWNsZW90aWRlPC9rZXl3b3JkPjxrZXl3b3JkPlJpc2sgRmFjdG9yczwv
a2V5d29yZD48L2tleXdvcmRzPjxkYXRlcz48eWVhcj4yMDExPC95ZWFyPjxwdWItZGF0ZXM+PGRh
dGU+U2VwIDExPC9kYXRlPjwvcHViLWRhdGVzPjwvZGF0ZXM+PGlzYm4+MTU0Ni0xNzE4IChFbGVj
dHJvbmljKSYjeEQ7MTA2MS00MDM2IChMaW5raW5nKTwvaXNibj48YWNjZXNzaW9uLW51bT4yMTkw
OTEwODwvYWNjZXNzaW9uLW51bT48dXJscz48cmVsYXRlZC11cmxzPjx1cmw+aHR0cDovL3d3dy5u
Y2JpLm5sbS5uaWguZ292L3B1Ym1lZC8yMTkwOTEwODwvdXJsPjwvcmVsYXRlZC11cmxzPjwvdXJs
cz48Y3VzdG9tMj4zMjU3NTE5PC9jdXN0b20yPjxlbGVjdHJvbmljLXJlc291cmNlLW51bT5uZy45
MjAgW3BpaV0mI3hEOzEwLjEwMzgvbmcuOTIwPC9lbGVjdHJvbmljLXJlc291cmNlLW51bT48bGFu
Z3VhZ2U+ZW5nPC9sYW5ndWFnZT48L3JlY29yZD48L0NpdGU+PC9FbmROb3RlPgB=
</w:fldData>
        </w:fldChar>
      </w:r>
      <w:r w:rsidR="00740A2B" w:rsidRPr="00481BCD">
        <w:rPr>
          <w:rFonts w:ascii="Times New Roman" w:hAnsi="Times New Roman" w:cs="Times New Roman"/>
          <w:sz w:val="24"/>
          <w:szCs w:val="24"/>
        </w:rPr>
        <w:instrText xml:space="preserve"> ADDIN EN.CITE.DATA </w:instrText>
      </w:r>
      <w:r w:rsidR="00740A2B" w:rsidRPr="00481BCD">
        <w:rPr>
          <w:rFonts w:ascii="Times New Roman" w:hAnsi="Times New Roman" w:cs="Times New Roman"/>
          <w:sz w:val="24"/>
          <w:szCs w:val="24"/>
        </w:rPr>
      </w:r>
      <w:r w:rsidR="00740A2B" w:rsidRPr="00481BCD">
        <w:rPr>
          <w:rFonts w:ascii="Times New Roman" w:hAnsi="Times New Roman" w:cs="Times New Roman"/>
          <w:sz w:val="24"/>
          <w:szCs w:val="24"/>
        </w:rPr>
        <w:fldChar w:fldCharType="end"/>
      </w:r>
      <w:r w:rsidR="00740A2B" w:rsidRPr="00481BCD">
        <w:rPr>
          <w:rFonts w:ascii="Times New Roman" w:hAnsi="Times New Roman" w:cs="Times New Roman"/>
          <w:sz w:val="24"/>
          <w:szCs w:val="24"/>
        </w:rPr>
      </w:r>
      <w:r w:rsidR="00740A2B" w:rsidRPr="00481BCD">
        <w:rPr>
          <w:rFonts w:ascii="Times New Roman" w:hAnsi="Times New Roman" w:cs="Times New Roman"/>
          <w:sz w:val="24"/>
          <w:szCs w:val="24"/>
        </w:rPr>
        <w:fldChar w:fldCharType="separate"/>
      </w:r>
      <w:r w:rsidR="00740A2B" w:rsidRPr="00481BCD">
        <w:rPr>
          <w:rFonts w:ascii="Times New Roman" w:hAnsi="Times New Roman" w:cs="Times New Roman"/>
          <w:noProof/>
          <w:sz w:val="24"/>
          <w:szCs w:val="24"/>
        </w:rPr>
        <w:t>(Bis et al., 2011)</w:t>
      </w:r>
      <w:r w:rsidR="00740A2B" w:rsidRPr="00481BCD">
        <w:rPr>
          <w:rFonts w:ascii="Times New Roman" w:hAnsi="Times New Roman" w:cs="Times New Roman"/>
          <w:sz w:val="24"/>
          <w:szCs w:val="24"/>
        </w:rPr>
        <w:fldChar w:fldCharType="end"/>
      </w:r>
      <w:r w:rsidR="00740A2B" w:rsidRPr="00481BCD">
        <w:rPr>
          <w:rFonts w:ascii="Times New Roman" w:hAnsi="Times New Roman" w:cs="Times New Roman"/>
          <w:sz w:val="24"/>
          <w:szCs w:val="24"/>
        </w:rPr>
        <w:t>.</w:t>
      </w:r>
      <w:r w:rsidR="00F37F13" w:rsidRPr="00481BCD">
        <w:rPr>
          <w:rFonts w:ascii="Times New Roman" w:hAnsi="Times New Roman" w:cs="Times New Roman"/>
          <w:sz w:val="24"/>
          <w:szCs w:val="24"/>
        </w:rPr>
        <w:t xml:space="preserve"> Genetic data of Rotterdam Study</w:t>
      </w:r>
      <w:r w:rsidR="00740A2B" w:rsidRPr="00481BCD">
        <w:rPr>
          <w:rFonts w:ascii="Times New Roman" w:hAnsi="Times New Roman" w:cs="Times New Roman"/>
          <w:sz w:val="24"/>
          <w:szCs w:val="24"/>
        </w:rPr>
        <w:t xml:space="preserve"> consisted of randomly selected individuals from the RS-I whose exomes were sequenced at an average depth of 54× (Nimblegen SeqCap EZ V2 capture kit) on an Illumina Hiseq2000 sequencer using the TruSeq Version 3 protocol </w:t>
      </w:r>
      <w:r w:rsidR="00740A2B" w:rsidRPr="00481BCD">
        <w:rPr>
          <w:rFonts w:ascii="Times New Roman" w:hAnsi="Times New Roman" w:cs="Times New Roman"/>
          <w:sz w:val="24"/>
          <w:szCs w:val="24"/>
        </w:rPr>
        <w:fldChar w:fldCharType="begin">
          <w:fldData xml:space="preserve">PEVuZE5vdGU+PENpdGU+PEF1dGhvcj5BbWluPC9BdXRob3I+PFllYXI+MjAxNzwvWWVhcj48UmVj
TnVtPjU5PC9SZWNOdW0+PERpc3BsYXlUZXh0PihBbWluIGV0IGFsLiwgMjAxNzsgdmFuIFJvb2lq
IGV0IGFsLiwgMjAxNyk8L0Rpc3BsYXlUZXh0PjxyZWNvcmQ+PHJlYy1udW1iZXI+NTk8L3JlYy1u
dW1iZXI+PGZvcmVpZ24ta2V5cz48a2V5IGFwcD0iRU4iIGRiLWlkPSJ2MHphZXJzNXdydHZwM2U5
ZjVjeDJ4OWkydjlyejB2czBlc3YiIHRpbWVzdGFtcD0iMTUxMjQ2MTgxMiI+NTk8L2tleT48L2Zv
cmVpZ24ta2V5cz48cmVmLXR5cGUgbmFtZT0iSm91cm5hbCBBcnRpY2xlIj4xNzwvcmVmLXR5cGU+
PGNvbnRyaWJ1dG9ycz48YXV0aG9ycz48YXV0aG9yPkFtaW4sIE4uPC9hdXRob3I+PGF1dGhvcj5C
ZWxvbm9nb3ZhLCBOLiBNLjwvYXV0aG9yPjxhdXRob3I+Sm92YW5vdmEsIE8uPC9hdXRob3I+PGF1
dGhvcj5Ccm91d2VyLCBSLiBXLjwvYXV0aG9yPjxhdXRob3I+dmFuIFJvb2lqLCBKLiBHLjwvYXV0
aG9yPjxhdXRob3I+dmFuIGRlbiBIb3V0LCBNLiBDLjwvYXV0aG9yPjxhdXRob3I+U3Zpc2hjaGV2
YSwgRy4gUi48L2F1dGhvcj48YXV0aG9yPktyYWFpaiwgUi48L2F1dGhvcj48YXV0aG9yPlpvcmtv
bHRzZXZhLCBJLiBWLjwvYXV0aG9yPjxhdXRob3I+S2lyaWNoZW5rbywgQS4gVi48L2F1dGhvcj48
YXV0aG9yPkhvZm1hbiwgQS48L2F1dGhvcj48YXV0aG9yPlVpdHRlcmxpbmRlbiwgQS4gRy48L2F1
dGhvcj48YXV0aG9yPnZhbiwgSUpja2VuIFcuIEYuPC9hdXRob3I+PGF1dGhvcj5UaWVtZWllciwg
SC48L2F1dGhvcj48YXV0aG9yPkF4ZW5vdmljaCwgVC4gSS48L2F1dGhvcj48YXV0aG9yPnZhbiBE
dWlqbiwgQy4gTS48L2F1dGhvcj48L2F1dGhvcnM+PC9jb250cmlidXRvcnM+PGF1dGgtYWRkcmVz
cz5EZXBhcnRtZW50cyBvZiBFcGlkZW1pb2xvZ3ksIEVyYXNtdXMgVW5pdmVyc2l0eSBNZWRpY2Fs
IENlbnRlciwgUm90dGVyZGFtLCB0aGUgTmV0aGVybGFuZHMuIEVsZWN0cm9uaWMgYWRkcmVzczog
bi5hbWluQGVyYXNtdXNtYy5ubC4mI3hEO0ludGVybmFsIE1lZGljaW5lLCBFcmFzbXVzIFVuaXZl
cnNpdHkgTWVkaWNhbCBDZW50ZXIsIFJvdHRlcmRhbSwgdGhlIE5ldGhlcmxhbmRzLiYjeEQ7RGVw
YXJ0bWVudHMgb2YgRXBpZGVtaW9sb2d5LCBFcmFzbXVzIFVuaXZlcnNpdHkgTWVkaWNhbCBDZW50
ZXIsIFJvdHRlcmRhbSwgdGhlIE5ldGhlcmxhbmRzLiYjeEQ7Q2VudGVyIGZvciBCaW9taWNzLCBF
cmFzbXVzIFVuaXZlcnNpdHkgTWVkaWNhbCBDZW50ZXIsIFJvdHRlcmRhbSwgdGhlIE5ldGhlcmxh
bmRzLiYjeEQ7SW5zdGl0dXRlIG9mIEN5dG9sb2d5IGFuZCBHZW5ldGljcywgU2liZXJpYW4gQnJh
bmNoIG9mIHRoZSBSdXNzaWFuIEFjYWRlbXkgb2YgU2NpZW5jZXMsIE5vdm9zaWJpcnNrLCBSdXNz
aWEuJiN4RDtEZXBhcnRtZW50cyBvZiBFcGlkZW1pb2xvZ3ksIEVyYXNtdXMgVW5pdmVyc2l0eSBN
ZWRpY2FsIENlbnRlciwgUm90dGVyZGFtLCB0aGUgTmV0aGVybGFuZHM7IERlcGFydG1lbnQgb2Yg
RXBpZGVtaW9sb2d5LCBIYXJ2YXJkIFQuSC4gQ2hhbiBTY2hvb2wgb2YgUHVibGljIEhlYWx0aCwg
Qm9zdG9uLCBNYXNzYWNodXNldHRzLiYjeEQ7RGVwYXJ0bWVudHMgb2YgRXBpZGVtaW9sb2d5LCBF
cmFzbXVzIFVuaXZlcnNpdHkgTWVkaWNhbCBDZW50ZXIsIFJvdHRlcmRhbSwgdGhlIE5ldGhlcmxh
bmRzOyBJbnRlcm5hbCBNZWRpY2luZSwgRXJhc211cyBVbml2ZXJzaXR5IE1lZGljYWwgQ2VudGVy
LCBSb3R0ZXJkYW0sIHRoZSBOZXRoZXJsYW5kcy4mI3hEO0luc3RpdHV0ZSBvZiBDeXRvbG9neSBh
bmQgR2VuZXRpY3MsIFNpYmVyaWFuIEJyYW5jaCBvZiB0aGUgUnVzc2lhbiBBY2FkZW15IG9mIFNj
aWVuY2VzLCBOb3Zvc2liaXJzaywgUnVzc2lhOyBEZXBhcnRtZW50IG9mIE5hdHVyYWwgU2NpZW5j
ZXMsIE5vdm9zaWJpcnNrIFN0YXRlIFVuaXZlcnNpdHksIE5vdm9zaWJpcnNrLCBSdXNzaWEuPC9h
dXRoLWFkZHJlc3M+PHRpdGxlcz48dGl0bGU+Tm9uc3lub255bW91cyBWYXJpYXRpb24gaW4gTktQ
RDEgSW5jcmVhc2VzIERlcHJlc3NpdmUgU3ltcHRvbXMgaW4gRXVyb3BlYW4gUG9wdWxhdGlvbnM8
L3RpdGxlPjxzZWNvbmRhcnktdGl0bGU+QmlvbCBQc3ljaGlhdHJ5PC9zZWNvbmRhcnktdGl0bGU+
PC90aXRsZXM+PHBlcmlvZGljYWw+PGZ1bGwtdGl0bGU+QmlvbCBQc3ljaGlhdHJ5PC9mdWxsLXRp
dGxlPjwvcGVyaW9kaWNhbD48cGFnZXM+NzAyLTcwNzwvcGFnZXM+PHZvbHVtZT44MTwvdm9sdW1l
PjxudW1iZXI+ODwvbnVtYmVyPjxlZGl0aW9uPjIwMTYvMTAvMTg8L2VkaXRpb24+PGtleXdvcmRz
PjxrZXl3b3JkPkRlcHJlc3Npb24vKmdlbmV0aWNzPC9rZXl3b3JkPjxrZXl3b3JkPkRlcHJlc3Np
dmUgRGlzb3JkZXIsIE1ham9yLypnZW5ldGljczwva2V5d29yZD48a2V5d29yZD5FdXJvcGVhbiBD
b250aW5lbnRhbCBBbmNlc3RyeSBHcm91cC9nZW5ldGljczwva2V5d29yZD48a2V5d29yZD5FeG9t
ZTwva2V5d29yZD48a2V5d29yZD5GZW1hbGU8L2tleXdvcmQ+PGtleXdvcmQ+R2VuZXRpYyBWYXJp
YXRpb248L2tleXdvcmQ+PGtleXdvcmQ+R2Vub21lLVdpZGUgQXNzb2NpYXRpb24gU3R1ZHk8L2tl
eXdvcmQ+PGtleXdvcmQ+SHVtYW5zPC9rZXl3b3JkPjxrZXl3b3JkPk1hbGU8L2tleXdvcmQ+PGtl
eXdvcmQ+TWVtYnJhbmUgUHJvdGVpbnMvZ2VuZXRpY3M8L2tleXdvcmQ+PGtleXdvcmQ+TWlkZGxl
IEFnZWQ8L2tleXdvcmQ+PGtleXdvcmQ+TmVydmUgVGlzc3VlIFByb3RlaW5zL2dlbmV0aWNzPC9r
ZXl3b3JkPjxrZXl3b3JkPk5ldGhlcmxhbmRzPC9rZXl3b3JkPjxrZXl3b3JkPk51Y2xlb3NpZGUt
VHJpcGhvc3BoYXRhc2UvKmdlbmV0aWNzPC9rZXl3b3JkPjxrZXl3b3JkPlBvbHltb3JwaGlzbSwg
U2luZ2xlIE51Y2xlb3RpZGU8L2tleXdvcmQ+PC9rZXl3b3Jkcz48ZGF0ZXM+PHllYXI+MjAxNzwv
eWVhcj48cHViLWRhdGVzPjxkYXRlPkFwciAxNTwvZGF0ZT48L3B1Yi1kYXRlcz48L2RhdGVzPjxp
c2JuPjE4NzMtMjQwMiAoRWxlY3Ryb25pYykmI3hEOzAwMDYtMzIyMyAoTGlua2luZyk8L2lzYm4+
PGFjY2Vzc2lvbi1udW0+Mjc3NDU4NzI8L2FjY2Vzc2lvbi1udW0+PHVybHM+PHJlbGF0ZWQtdXJs
cz48dXJsPmh0dHA6Ly93d3cubmNiaS5ubG0ubmloLmdvdi9wdWJtZWQvMjc3NDU4NzI8L3VybD48
L3JlbGF0ZWQtdXJscz48L3VybHM+PGVsZWN0cm9uaWMtcmVzb3VyY2UtbnVtPlMwMDA2LTMyMjMo
MTYpMzI2NjktNSBbcGlpXSYjeEQ7MTAuMTAxNi9qLmJpb3BzeWNoLjIwMTYuMDguMDA4PC9lbGVj
dHJvbmljLXJlc291cmNlLW51bT48bGFuZ3VhZ2U+ZW5nPC9sYW5ndWFnZT48L3JlY29yZD48L0Np
dGU+PENpdGU+PEF1dGhvcj52YW4gUm9vaWo8L0F1dGhvcj48WWVhcj4yMDE3PC9ZZWFyPjxSZWNO
dW0+MTAyPC9SZWNOdW0+PHJlY29yZD48cmVjLW51bWJlcj4xMDI8L3JlYy1udW1iZXI+PGZvcmVp
Z24ta2V5cz48a2V5IGFwcD0iRU4iIGRiLWlkPSJ2MHphZXJzNXdydHZwM2U5ZjVjeDJ4OWkydjly
ejB2czBlc3YiIHRpbWVzdGFtcD0iMTUxOTMxNzIwNyI+MTAyPC9rZXk+PC9mb3JlaWduLWtleXM+
PHJlZi10eXBlIG5hbWU9IkpvdXJuYWwgQXJ0aWNsZSI+MTc8L3JlZi10eXBlPjxjb250cmlidXRv
cnM+PGF1dGhvcnM+PGF1dGhvcj52YW4gUm9vaWosIEouIEcuIEouPC9hdXRob3I+PGF1dGhvcj5K
aGFtYWksIE0uPC9hdXRob3I+PGF1dGhvcj5BcnAsIFAuIFAuPC9hdXRob3I+PGF1dGhvcj5Ob3V3
ZW5zLCBTLiBDLiBBLjwvYXV0aG9yPjxhdXRob3I+VmVya2VyaywgTS48L2F1dGhvcj48YXV0aG9y
PkhvZm1hbiwgQS48L2F1dGhvcj48YXV0aG9yPklrcmFtLCBNLiBBLjwvYXV0aG9yPjxhdXRob3I+
VmVya2VyaywgQS4gSi48L2F1dGhvcj48YXV0aG9yPnZhbiBNZXVycywgSi4gQi4gSi48L2F1dGhv
cj48YXV0aG9yPlJpdmFkZW5laXJhLCBGLjwvYXV0aG9yPjxhdXRob3I+VWl0dGVybGluZGVuLCBB
LiBHLjwvYXV0aG9yPjxhdXRob3I+S3JhYWlqLCBSLjwvYXV0aG9yPjwvYXV0aG9ycz48L2NvbnRy
aWJ1dG9ycz48dGl0bGVzPjx0aXRsZT5Qb3B1bGF0aW9uLXNwZWNpZmljIGdlbmV0aWMgdmFyaWF0
aW9uIGluIGxhcmdlIHNlcXVlbmNpbmcgZGF0YSBzZXRzOiB3aHkgbW9yZSBkYXRhIGlzIHN0aWxs
IGJldHRlcjwvdGl0bGU+PHNlY29uZGFyeS10aXRsZT5FdXIgSiBIdW0gR2VuZXQ8L3NlY29uZGFy
eS10aXRsZT48YWx0LXRpdGxlPkV1cm9wZWFuIEpvdXJuYWwgb2YgSHVtYW4gR2VuZXRpY3M8L2Fs
dC10aXRsZT48L3RpdGxlcz48cGVyaW9kaWNhbD48ZnVsbC10aXRsZT5FdXIgSiBIdW0gR2VuZXQ8
L2Z1bGwtdGl0bGU+PC9wZXJpb2RpY2FsPjxwYWdlcz4xMTczLTExNzU8L3BhZ2VzPjx2b2x1bWU+
MjU8L3ZvbHVtZT48bnVtYmVyPjEwPC9udW1iZXI+PGtleXdvcmRzPjxrZXl3b3JkPipEYXRhc2V0
cyBhcyBUb3BpYy9zdCBbU3RhbmRhcmRzXTwva2V5d29yZD48a2V5d29yZD4qR2VuZXRpYyBQcmVk
aXNwb3NpdGlvbiB0byBEaXNlYXNlPC9rZXl3b3JkPjxrZXl3b3JkPkdlbm9tZS1XaWRlIEFzc29j
aWF0aW9uIFN0dWR5L210IFtNZXRob2RzXTwva2V5d29yZD48a2V5d29yZD4qR2Vub21lLVdpZGUg
QXNzb2NpYXRpb24gU3R1ZHkvc3QgW1N0YW5kYXJkc108L2tleXdvcmQ+PGtleXdvcmQ+SGlnaC1U
aHJvdWdocHV0IE51Y2xlb3RpZGUgU2VxdWVuY2luZy9zdCBbU3RhbmRhcmRzXTwva2V5d29yZD48
a2V5d29yZD5IdW1hbnM8L2tleXdvcmQ+PGtleXdvcmQ+KlBvbHltb3JwaGlzbSwgR2VuZXRpYzwv
a2V5d29yZD48a2V5d29yZD5TZXF1ZW5jZSBBbmFseXNpcywgRE5BL3N0IFtTdGFuZGFyZHNdPC9r
ZXl3b3JkPjwva2V5d29yZHM+PGRhdGVzPjx5ZWFyPjIwMTc8L3llYXI+PHB1Yi1kYXRlcz48ZGF0
ZT5PY3Q8L2RhdGU+PC9wdWItZGF0ZXM+PC9kYXRlcz48YWNjZXNzaW9uLW51bT4yODkwNTg3Nzwv
YWNjZXNzaW9uLW51bT48dXJscz48L3VybHM+PC9yZWNvcmQ+PC9DaXRlPjwvRW5kTm90ZT5=
</w:fldData>
        </w:fldChar>
      </w:r>
      <w:r w:rsidR="00D42DBE" w:rsidRPr="00481BCD">
        <w:rPr>
          <w:rFonts w:ascii="Times New Roman" w:hAnsi="Times New Roman" w:cs="Times New Roman"/>
          <w:sz w:val="24"/>
          <w:szCs w:val="24"/>
        </w:rPr>
        <w:instrText xml:space="preserve"> ADDIN EN.CITE </w:instrText>
      </w:r>
      <w:r w:rsidR="00D42DBE" w:rsidRPr="00481BCD">
        <w:rPr>
          <w:rFonts w:ascii="Times New Roman" w:hAnsi="Times New Roman" w:cs="Times New Roman"/>
          <w:sz w:val="24"/>
          <w:szCs w:val="24"/>
        </w:rPr>
        <w:fldChar w:fldCharType="begin">
          <w:fldData xml:space="preserve">PEVuZE5vdGU+PENpdGU+PEF1dGhvcj5BbWluPC9BdXRob3I+PFllYXI+MjAxNzwvWWVhcj48UmVj
TnVtPjU5PC9SZWNOdW0+PERpc3BsYXlUZXh0PihBbWluIGV0IGFsLiwgMjAxNzsgdmFuIFJvb2lq
IGV0IGFsLiwgMjAxNyk8L0Rpc3BsYXlUZXh0PjxyZWNvcmQ+PHJlYy1udW1iZXI+NTk8L3JlYy1u
dW1iZXI+PGZvcmVpZ24ta2V5cz48a2V5IGFwcD0iRU4iIGRiLWlkPSJ2MHphZXJzNXdydHZwM2U5
ZjVjeDJ4OWkydjlyejB2czBlc3YiIHRpbWVzdGFtcD0iMTUxMjQ2MTgxMiI+NTk8L2tleT48L2Zv
cmVpZ24ta2V5cz48cmVmLXR5cGUgbmFtZT0iSm91cm5hbCBBcnRpY2xlIj4xNzwvcmVmLXR5cGU+
PGNvbnRyaWJ1dG9ycz48YXV0aG9ycz48YXV0aG9yPkFtaW4sIE4uPC9hdXRob3I+PGF1dGhvcj5C
ZWxvbm9nb3ZhLCBOLiBNLjwvYXV0aG9yPjxhdXRob3I+Sm92YW5vdmEsIE8uPC9hdXRob3I+PGF1
dGhvcj5Ccm91d2VyLCBSLiBXLjwvYXV0aG9yPjxhdXRob3I+dmFuIFJvb2lqLCBKLiBHLjwvYXV0
aG9yPjxhdXRob3I+dmFuIGRlbiBIb3V0LCBNLiBDLjwvYXV0aG9yPjxhdXRob3I+U3Zpc2hjaGV2
YSwgRy4gUi48L2F1dGhvcj48YXV0aG9yPktyYWFpaiwgUi48L2F1dGhvcj48YXV0aG9yPlpvcmtv
bHRzZXZhLCBJLiBWLjwvYXV0aG9yPjxhdXRob3I+S2lyaWNoZW5rbywgQS4gVi48L2F1dGhvcj48
YXV0aG9yPkhvZm1hbiwgQS48L2F1dGhvcj48YXV0aG9yPlVpdHRlcmxpbmRlbiwgQS4gRy48L2F1
dGhvcj48YXV0aG9yPnZhbiwgSUpja2VuIFcuIEYuPC9hdXRob3I+PGF1dGhvcj5UaWVtZWllciwg
SC48L2F1dGhvcj48YXV0aG9yPkF4ZW5vdmljaCwgVC4gSS48L2F1dGhvcj48YXV0aG9yPnZhbiBE
dWlqbiwgQy4gTS48L2F1dGhvcj48L2F1dGhvcnM+PC9jb250cmlidXRvcnM+PGF1dGgtYWRkcmVz
cz5EZXBhcnRtZW50cyBvZiBFcGlkZW1pb2xvZ3ksIEVyYXNtdXMgVW5pdmVyc2l0eSBNZWRpY2Fs
IENlbnRlciwgUm90dGVyZGFtLCB0aGUgTmV0aGVybGFuZHMuIEVsZWN0cm9uaWMgYWRkcmVzczog
bi5hbWluQGVyYXNtdXNtYy5ubC4mI3hEO0ludGVybmFsIE1lZGljaW5lLCBFcmFzbXVzIFVuaXZl
cnNpdHkgTWVkaWNhbCBDZW50ZXIsIFJvdHRlcmRhbSwgdGhlIE5ldGhlcmxhbmRzLiYjeEQ7RGVw
YXJ0bWVudHMgb2YgRXBpZGVtaW9sb2d5LCBFcmFzbXVzIFVuaXZlcnNpdHkgTWVkaWNhbCBDZW50
ZXIsIFJvdHRlcmRhbSwgdGhlIE5ldGhlcmxhbmRzLiYjeEQ7Q2VudGVyIGZvciBCaW9taWNzLCBF
cmFzbXVzIFVuaXZlcnNpdHkgTWVkaWNhbCBDZW50ZXIsIFJvdHRlcmRhbSwgdGhlIE5ldGhlcmxh
bmRzLiYjeEQ7SW5zdGl0dXRlIG9mIEN5dG9sb2d5IGFuZCBHZW5ldGljcywgU2liZXJpYW4gQnJh
bmNoIG9mIHRoZSBSdXNzaWFuIEFjYWRlbXkgb2YgU2NpZW5jZXMsIE5vdm9zaWJpcnNrLCBSdXNz
aWEuJiN4RDtEZXBhcnRtZW50cyBvZiBFcGlkZW1pb2xvZ3ksIEVyYXNtdXMgVW5pdmVyc2l0eSBN
ZWRpY2FsIENlbnRlciwgUm90dGVyZGFtLCB0aGUgTmV0aGVybGFuZHM7IERlcGFydG1lbnQgb2Yg
RXBpZGVtaW9sb2d5LCBIYXJ2YXJkIFQuSC4gQ2hhbiBTY2hvb2wgb2YgUHVibGljIEhlYWx0aCwg
Qm9zdG9uLCBNYXNzYWNodXNldHRzLiYjeEQ7RGVwYXJ0bWVudHMgb2YgRXBpZGVtaW9sb2d5LCBF
cmFzbXVzIFVuaXZlcnNpdHkgTWVkaWNhbCBDZW50ZXIsIFJvdHRlcmRhbSwgdGhlIE5ldGhlcmxh
bmRzOyBJbnRlcm5hbCBNZWRpY2luZSwgRXJhc211cyBVbml2ZXJzaXR5IE1lZGljYWwgQ2VudGVy
LCBSb3R0ZXJkYW0sIHRoZSBOZXRoZXJsYW5kcy4mI3hEO0luc3RpdHV0ZSBvZiBDeXRvbG9neSBh
bmQgR2VuZXRpY3MsIFNpYmVyaWFuIEJyYW5jaCBvZiB0aGUgUnVzc2lhbiBBY2FkZW15IG9mIFNj
aWVuY2VzLCBOb3Zvc2liaXJzaywgUnVzc2lhOyBEZXBhcnRtZW50IG9mIE5hdHVyYWwgU2NpZW5j
ZXMsIE5vdm9zaWJpcnNrIFN0YXRlIFVuaXZlcnNpdHksIE5vdm9zaWJpcnNrLCBSdXNzaWEuPC9h
dXRoLWFkZHJlc3M+PHRpdGxlcz48dGl0bGU+Tm9uc3lub255bW91cyBWYXJpYXRpb24gaW4gTktQ
RDEgSW5jcmVhc2VzIERlcHJlc3NpdmUgU3ltcHRvbXMgaW4gRXVyb3BlYW4gUG9wdWxhdGlvbnM8
L3RpdGxlPjxzZWNvbmRhcnktdGl0bGU+QmlvbCBQc3ljaGlhdHJ5PC9zZWNvbmRhcnktdGl0bGU+
PC90aXRsZXM+PHBlcmlvZGljYWw+PGZ1bGwtdGl0bGU+QmlvbCBQc3ljaGlhdHJ5PC9mdWxsLXRp
dGxlPjwvcGVyaW9kaWNhbD48cGFnZXM+NzAyLTcwNzwvcGFnZXM+PHZvbHVtZT44MTwvdm9sdW1l
PjxudW1iZXI+ODwvbnVtYmVyPjxlZGl0aW9uPjIwMTYvMTAvMTg8L2VkaXRpb24+PGtleXdvcmRz
PjxrZXl3b3JkPkRlcHJlc3Npb24vKmdlbmV0aWNzPC9rZXl3b3JkPjxrZXl3b3JkPkRlcHJlc3Np
dmUgRGlzb3JkZXIsIE1ham9yLypnZW5ldGljczwva2V5d29yZD48a2V5d29yZD5FdXJvcGVhbiBD
b250aW5lbnRhbCBBbmNlc3RyeSBHcm91cC9nZW5ldGljczwva2V5d29yZD48a2V5d29yZD5FeG9t
ZTwva2V5d29yZD48a2V5d29yZD5GZW1hbGU8L2tleXdvcmQ+PGtleXdvcmQ+R2VuZXRpYyBWYXJp
YXRpb248L2tleXdvcmQ+PGtleXdvcmQ+R2Vub21lLVdpZGUgQXNzb2NpYXRpb24gU3R1ZHk8L2tl
eXdvcmQ+PGtleXdvcmQ+SHVtYW5zPC9rZXl3b3JkPjxrZXl3b3JkPk1hbGU8L2tleXdvcmQ+PGtl
eXdvcmQ+TWVtYnJhbmUgUHJvdGVpbnMvZ2VuZXRpY3M8L2tleXdvcmQ+PGtleXdvcmQ+TWlkZGxl
IEFnZWQ8L2tleXdvcmQ+PGtleXdvcmQ+TmVydmUgVGlzc3VlIFByb3RlaW5zL2dlbmV0aWNzPC9r
ZXl3b3JkPjxrZXl3b3JkPk5ldGhlcmxhbmRzPC9rZXl3b3JkPjxrZXl3b3JkPk51Y2xlb3NpZGUt
VHJpcGhvc3BoYXRhc2UvKmdlbmV0aWNzPC9rZXl3b3JkPjxrZXl3b3JkPlBvbHltb3JwaGlzbSwg
U2luZ2xlIE51Y2xlb3RpZGU8L2tleXdvcmQ+PC9rZXl3b3Jkcz48ZGF0ZXM+PHllYXI+MjAxNzwv
eWVhcj48cHViLWRhdGVzPjxkYXRlPkFwciAxNTwvZGF0ZT48L3B1Yi1kYXRlcz48L2RhdGVzPjxp
c2JuPjE4NzMtMjQwMiAoRWxlY3Ryb25pYykmI3hEOzAwMDYtMzIyMyAoTGlua2luZyk8L2lzYm4+
PGFjY2Vzc2lvbi1udW0+Mjc3NDU4NzI8L2FjY2Vzc2lvbi1udW0+PHVybHM+PHJlbGF0ZWQtdXJs
cz48dXJsPmh0dHA6Ly93d3cubmNiaS5ubG0ubmloLmdvdi9wdWJtZWQvMjc3NDU4NzI8L3VybD48
L3JlbGF0ZWQtdXJscz48L3VybHM+PGVsZWN0cm9uaWMtcmVzb3VyY2UtbnVtPlMwMDA2LTMyMjMo
MTYpMzI2NjktNSBbcGlpXSYjeEQ7MTAuMTAxNi9qLmJpb3BzeWNoLjIwMTYuMDguMDA4PC9lbGVj
dHJvbmljLXJlc291cmNlLW51bT48bGFuZ3VhZ2U+ZW5nPC9sYW5ndWFnZT48L3JlY29yZD48L0Np
dGU+PENpdGU+PEF1dGhvcj52YW4gUm9vaWo8L0F1dGhvcj48WWVhcj4yMDE3PC9ZZWFyPjxSZWNO
dW0+MTAyPC9SZWNOdW0+PHJlY29yZD48cmVjLW51bWJlcj4xMDI8L3JlYy1udW1iZXI+PGZvcmVp
Z24ta2V5cz48a2V5IGFwcD0iRU4iIGRiLWlkPSJ2MHphZXJzNXdydHZwM2U5ZjVjeDJ4OWkydjly
ejB2czBlc3YiIHRpbWVzdGFtcD0iMTUxOTMxNzIwNyI+MTAyPC9rZXk+PC9mb3JlaWduLWtleXM+
PHJlZi10eXBlIG5hbWU9IkpvdXJuYWwgQXJ0aWNsZSI+MTc8L3JlZi10eXBlPjxjb250cmlidXRv
cnM+PGF1dGhvcnM+PGF1dGhvcj52YW4gUm9vaWosIEouIEcuIEouPC9hdXRob3I+PGF1dGhvcj5K
aGFtYWksIE0uPC9hdXRob3I+PGF1dGhvcj5BcnAsIFAuIFAuPC9hdXRob3I+PGF1dGhvcj5Ob3V3
ZW5zLCBTLiBDLiBBLjwvYXV0aG9yPjxhdXRob3I+VmVya2VyaywgTS48L2F1dGhvcj48YXV0aG9y
PkhvZm1hbiwgQS48L2F1dGhvcj48YXV0aG9yPklrcmFtLCBNLiBBLjwvYXV0aG9yPjxhdXRob3I+
VmVya2VyaywgQS4gSi48L2F1dGhvcj48YXV0aG9yPnZhbiBNZXVycywgSi4gQi4gSi48L2F1dGhv
cj48YXV0aG9yPlJpdmFkZW5laXJhLCBGLjwvYXV0aG9yPjxhdXRob3I+VWl0dGVybGluZGVuLCBB
LiBHLjwvYXV0aG9yPjxhdXRob3I+S3JhYWlqLCBSLjwvYXV0aG9yPjwvYXV0aG9ycz48L2NvbnRy
aWJ1dG9ycz48dGl0bGVzPjx0aXRsZT5Qb3B1bGF0aW9uLXNwZWNpZmljIGdlbmV0aWMgdmFyaWF0
aW9uIGluIGxhcmdlIHNlcXVlbmNpbmcgZGF0YSBzZXRzOiB3aHkgbW9yZSBkYXRhIGlzIHN0aWxs
IGJldHRlcjwvdGl0bGU+PHNlY29uZGFyeS10aXRsZT5FdXIgSiBIdW0gR2VuZXQ8L3NlY29uZGFy
eS10aXRsZT48YWx0LXRpdGxlPkV1cm9wZWFuIEpvdXJuYWwgb2YgSHVtYW4gR2VuZXRpY3M8L2Fs
dC10aXRsZT48L3RpdGxlcz48cGVyaW9kaWNhbD48ZnVsbC10aXRsZT5FdXIgSiBIdW0gR2VuZXQ8
L2Z1bGwtdGl0bGU+PC9wZXJpb2RpY2FsPjxwYWdlcz4xMTczLTExNzU8L3BhZ2VzPjx2b2x1bWU+
MjU8L3ZvbHVtZT48bnVtYmVyPjEwPC9udW1iZXI+PGtleXdvcmRzPjxrZXl3b3JkPipEYXRhc2V0
cyBhcyBUb3BpYy9zdCBbU3RhbmRhcmRzXTwva2V5d29yZD48a2V5d29yZD4qR2VuZXRpYyBQcmVk
aXNwb3NpdGlvbiB0byBEaXNlYXNlPC9rZXl3b3JkPjxrZXl3b3JkPkdlbm9tZS1XaWRlIEFzc29j
aWF0aW9uIFN0dWR5L210IFtNZXRob2RzXTwva2V5d29yZD48a2V5d29yZD4qR2Vub21lLVdpZGUg
QXNzb2NpYXRpb24gU3R1ZHkvc3QgW1N0YW5kYXJkc108L2tleXdvcmQ+PGtleXdvcmQ+SGlnaC1U
aHJvdWdocHV0IE51Y2xlb3RpZGUgU2VxdWVuY2luZy9zdCBbU3RhbmRhcmRzXTwva2V5d29yZD48
a2V5d29yZD5IdW1hbnM8L2tleXdvcmQ+PGtleXdvcmQ+KlBvbHltb3JwaGlzbSwgR2VuZXRpYzwv
a2V5d29yZD48a2V5d29yZD5TZXF1ZW5jZSBBbmFseXNpcywgRE5BL3N0IFtTdGFuZGFyZHNdPC9r
ZXl3b3JkPjwva2V5d29yZHM+PGRhdGVzPjx5ZWFyPjIwMTc8L3llYXI+PHB1Yi1kYXRlcz48ZGF0
ZT5PY3Q8L2RhdGU+PC9wdWItZGF0ZXM+PC9kYXRlcz48YWNjZXNzaW9uLW51bT4yODkwNTg3Nzwv
YWNjZXNzaW9uLW51bT48dXJscz48L3VybHM+PC9yZWNvcmQ+PC9DaXRlPjwvRW5kTm90ZT5=
</w:fldData>
        </w:fldChar>
      </w:r>
      <w:r w:rsidR="00D42DBE" w:rsidRPr="00481BCD">
        <w:rPr>
          <w:rFonts w:ascii="Times New Roman" w:hAnsi="Times New Roman" w:cs="Times New Roman"/>
          <w:sz w:val="24"/>
          <w:szCs w:val="24"/>
        </w:rPr>
        <w:instrText xml:space="preserve"> ADDIN EN.CITE.DATA </w:instrText>
      </w:r>
      <w:r w:rsidR="00D42DBE" w:rsidRPr="00481BCD">
        <w:rPr>
          <w:rFonts w:ascii="Times New Roman" w:hAnsi="Times New Roman" w:cs="Times New Roman"/>
          <w:sz w:val="24"/>
          <w:szCs w:val="24"/>
        </w:rPr>
      </w:r>
      <w:r w:rsidR="00D42DBE" w:rsidRPr="00481BCD">
        <w:rPr>
          <w:rFonts w:ascii="Times New Roman" w:hAnsi="Times New Roman" w:cs="Times New Roman"/>
          <w:sz w:val="24"/>
          <w:szCs w:val="24"/>
        </w:rPr>
        <w:fldChar w:fldCharType="end"/>
      </w:r>
      <w:r w:rsidR="00740A2B" w:rsidRPr="00481BCD">
        <w:rPr>
          <w:rFonts w:ascii="Times New Roman" w:hAnsi="Times New Roman" w:cs="Times New Roman"/>
          <w:sz w:val="24"/>
          <w:szCs w:val="24"/>
        </w:rPr>
      </w:r>
      <w:r w:rsidR="00740A2B" w:rsidRPr="00481BCD">
        <w:rPr>
          <w:rFonts w:ascii="Times New Roman" w:hAnsi="Times New Roman" w:cs="Times New Roman"/>
          <w:sz w:val="24"/>
          <w:szCs w:val="24"/>
        </w:rPr>
        <w:fldChar w:fldCharType="separate"/>
      </w:r>
      <w:r w:rsidR="00D42DBE" w:rsidRPr="00481BCD">
        <w:rPr>
          <w:rFonts w:ascii="Times New Roman" w:hAnsi="Times New Roman" w:cs="Times New Roman"/>
          <w:noProof/>
          <w:sz w:val="24"/>
          <w:szCs w:val="24"/>
        </w:rPr>
        <w:t>(Amin et al., 2017; van Rooij et al., 2017)</w:t>
      </w:r>
      <w:r w:rsidR="00740A2B" w:rsidRPr="00481BCD">
        <w:rPr>
          <w:rFonts w:ascii="Times New Roman" w:hAnsi="Times New Roman" w:cs="Times New Roman"/>
          <w:sz w:val="24"/>
          <w:szCs w:val="24"/>
        </w:rPr>
        <w:fldChar w:fldCharType="end"/>
      </w:r>
      <w:r w:rsidR="00740A2B" w:rsidRPr="00481BCD">
        <w:rPr>
          <w:rFonts w:ascii="Times New Roman" w:hAnsi="Times New Roman" w:cs="Times New Roman"/>
          <w:sz w:val="24"/>
          <w:szCs w:val="24"/>
        </w:rPr>
        <w:t>. All R</w:t>
      </w:r>
      <w:r w:rsidR="00F37F13" w:rsidRPr="00481BCD">
        <w:rPr>
          <w:rFonts w:ascii="Times New Roman" w:hAnsi="Times New Roman" w:cs="Times New Roman"/>
          <w:sz w:val="24"/>
          <w:szCs w:val="24"/>
        </w:rPr>
        <w:t>otterdam Study</w:t>
      </w:r>
      <w:r w:rsidR="00740A2B" w:rsidRPr="00481BCD">
        <w:rPr>
          <w:rFonts w:ascii="Times New Roman" w:hAnsi="Times New Roman" w:cs="Times New Roman"/>
          <w:sz w:val="24"/>
          <w:szCs w:val="24"/>
        </w:rPr>
        <w:t xml:space="preserve"> samples </w:t>
      </w:r>
      <w:r w:rsidR="00740A2B" w:rsidRPr="00481BCD">
        <w:rPr>
          <w:rFonts w:ascii="Times New Roman" w:hAnsi="Times New Roman" w:cs="Times New Roman"/>
          <w:noProof/>
          <w:sz w:val="24"/>
          <w:szCs w:val="24"/>
        </w:rPr>
        <w:t>were</w:t>
      </w:r>
      <w:r w:rsidR="00740A2B" w:rsidRPr="00481BCD">
        <w:rPr>
          <w:rFonts w:ascii="Times New Roman" w:hAnsi="Times New Roman" w:cs="Times New Roman"/>
          <w:sz w:val="24"/>
          <w:szCs w:val="24"/>
        </w:rPr>
        <w:t xml:space="preserve"> sequenced at the Human Genotyping Facility (HuGe-F) at the Department of Internal Medicine at Erasmus Medical Center</w:t>
      </w:r>
      <w:r w:rsidR="00FF01F3">
        <w:rPr>
          <w:rFonts w:ascii="Times New Roman" w:hAnsi="Times New Roman" w:cs="Times New Roman"/>
          <w:sz w:val="24"/>
          <w:szCs w:val="24"/>
        </w:rPr>
        <w:t>, Rotterdam</w:t>
      </w:r>
      <w:r w:rsidR="00740A2B" w:rsidRPr="00481BCD">
        <w:rPr>
          <w:rFonts w:ascii="Times New Roman" w:hAnsi="Times New Roman" w:cs="Times New Roman"/>
          <w:sz w:val="24"/>
          <w:szCs w:val="24"/>
        </w:rPr>
        <w:t>. The final dataset after quality control consisted of 600,806 SNVs in 2,356 individuals, of which 921 had cIMT data available.</w:t>
      </w:r>
      <w:r w:rsidR="00F37F13" w:rsidRPr="00481BCD">
        <w:rPr>
          <w:rFonts w:ascii="Times New Roman" w:hAnsi="Times New Roman" w:cs="Times New Roman"/>
          <w:sz w:val="24"/>
          <w:szCs w:val="24"/>
        </w:rPr>
        <w:t xml:space="preserve"> </w:t>
      </w:r>
      <w:r w:rsidR="00740A2B" w:rsidRPr="00481BCD">
        <w:rPr>
          <w:rFonts w:ascii="Times New Roman" w:hAnsi="Times New Roman" w:cs="Times New Roman"/>
          <w:sz w:val="24"/>
          <w:szCs w:val="24"/>
        </w:rPr>
        <w:t>The va</w:t>
      </w:r>
      <w:bookmarkStart w:id="0" w:name="_GoBack"/>
      <w:bookmarkEnd w:id="0"/>
      <w:r w:rsidR="00740A2B" w:rsidRPr="00481BCD">
        <w:rPr>
          <w:rFonts w:ascii="Times New Roman" w:hAnsi="Times New Roman" w:cs="Times New Roman"/>
          <w:sz w:val="24"/>
          <w:szCs w:val="24"/>
        </w:rPr>
        <w:t xml:space="preserve">riants </w:t>
      </w:r>
      <w:r w:rsidR="00181CF8" w:rsidRPr="00481BCD">
        <w:rPr>
          <w:rFonts w:ascii="Times New Roman" w:hAnsi="Times New Roman" w:cs="Times New Roman"/>
          <w:sz w:val="24"/>
          <w:szCs w:val="24"/>
        </w:rPr>
        <w:t xml:space="preserve">identified under the linkage peaks using the exome sequencing data in the Erasmus Rucphen Family study </w:t>
      </w:r>
      <w:r w:rsidR="00F37F13" w:rsidRPr="00481BCD">
        <w:rPr>
          <w:rFonts w:ascii="Times New Roman" w:hAnsi="Times New Roman" w:cs="Times New Roman"/>
          <w:sz w:val="24"/>
          <w:szCs w:val="24"/>
        </w:rPr>
        <w:t>were evaluated in the Rotterdam Study</w:t>
      </w:r>
      <w:r w:rsidR="00740A2B" w:rsidRPr="00481BCD">
        <w:rPr>
          <w:rFonts w:ascii="Times New Roman" w:hAnsi="Times New Roman" w:cs="Times New Roman"/>
          <w:sz w:val="24"/>
          <w:szCs w:val="24"/>
        </w:rPr>
        <w:t xml:space="preserve"> through the single variant association analyses of cIMT with the same adjustment as in discovery cohort using the </w:t>
      </w:r>
      <w:r w:rsidR="00740A2B" w:rsidRPr="00481BCD">
        <w:rPr>
          <w:rFonts w:ascii="Times New Roman" w:hAnsi="Times New Roman" w:cs="Times New Roman"/>
          <w:noProof/>
          <w:sz w:val="24"/>
          <w:szCs w:val="24"/>
        </w:rPr>
        <w:t>RVtests software</w:t>
      </w:r>
      <w:r w:rsidR="00317BAD" w:rsidRPr="00481BCD">
        <w:rPr>
          <w:rFonts w:ascii="Times New Roman" w:hAnsi="Times New Roman" w:cs="Times New Roman"/>
          <w:noProof/>
          <w:sz w:val="24"/>
          <w:szCs w:val="24"/>
        </w:rPr>
        <w:t xml:space="preserve"> </w:t>
      </w:r>
      <w:r w:rsidR="001D2B1D" w:rsidRPr="00481BCD">
        <w:rPr>
          <w:rFonts w:ascii="Times New Roman" w:hAnsi="Times New Roman" w:cs="Times New Roman"/>
          <w:noProof/>
          <w:sz w:val="24"/>
          <w:szCs w:val="24"/>
        </w:rPr>
        <w:fldChar w:fldCharType="begin">
          <w:fldData xml:space="preserve">PEVuZE5vdGU+PENpdGU+PEF1dGhvcj5aaGFuPC9BdXRob3I+PFllYXI+MjAxNjwvWWVhcj48UmVj
TnVtPjYyPC9SZWNOdW0+PERpc3BsYXlUZXh0PihaaGFuIGV0IGFsLiwgMjAxNik8L0Rpc3BsYXlU
ZXh0PjxyZWNvcmQ+PHJlYy1udW1iZXI+NjI8L3JlYy1udW1iZXI+PGZvcmVpZ24ta2V5cz48a2V5
IGFwcD0iRU4iIGRiLWlkPSJ2MHphZXJzNXdydHZwM2U5ZjVjeDJ4OWkydjlyejB2czBlc3YiIHRp
bWVzdGFtcD0iMTUxMjQ2MjU4OCI+NjI8L2tleT48L2ZvcmVpZ24ta2V5cz48cmVmLXR5cGUgbmFt
ZT0iSm91cm5hbCBBcnRpY2xlIj4xNzwvcmVmLXR5cGU+PGNvbnRyaWJ1dG9ycz48YXV0aG9ycz48
YXV0aG9yPlpoYW4sIFguIFcuPC9hdXRob3I+PGF1dGhvcj5IdSwgWS4gTi48L2F1dGhvcj48YXV0
aG9yPkxpLCBCLiBTLjwvYXV0aG9yPjxhdXRob3I+QWJlY2FzaXMsIEcuIFIuPC9hdXRob3I+PGF1
dGhvcj5MaXUsIEQuIEouIEouPC9hdXRob3I+PC9hdXRob3JzPjwvY29udHJpYnV0b3JzPjxhdXRo
LWFkZHJlc3M+VW5pdiBUZXhhcyBTVyBNZWQgQ3RyIERhbGxhcywgUXVhbnRpdGF0IEJpb21lZCBS
ZXMgQ3RyLCBEZXB0IENsaW4gU2NpLCBEYWxsYXMsIFRYIDc1MzkwIFVTQSYjeEQ7VW5pdiBUZXhh
cyBTVyBNZWQgQ3RyIERhbGxhcywgQ3RyIEdlbmV0IEhvc3QgRGVmLCBEYWxsYXMsIFRYIDc1Mzkw
IFVTQSYjeEQ7QTkgQ29tIEluYywgUGFsbyBBbHRvLCBDQSA5NDMwMSBVU0EmI3hEO1ZhbmRlcmJp
bHQgVW5pdiwgRGVwdCBNb2wgUGh5c2lvbCAmYW1wOyBCaW9waHlzLCBOYXNodmlsbGUsIFROIDM3
MjQwIFVTQSYjeEQ7VW5pdiBNaWNoaWdhbiwgQ3RyIFN0YXQgR2VuZXQsIERlcHQgQmlvc3RhdCwg
QW5uIEFyYm9yLCBNSSA0ODEwOSBVU0EmI3hEO1Blbm4gU3RhdGUgQ29sbCBNZWQsIERlcHQgUHVi
bCBIbHRoIFNjaSwgRGl2IEJpb3N0YXQgJmFtcDsgQmlvaW5mb3JtYXQsIEhlcnNoZXksIFBBIDE3
MDMzIFVTQSYjeEQ7UGVubiBTdGF0ZSBDb2xsIE1lZCwgSW5zdCBQZXJzb25hbGl6ZWQgTWVkLCBI
ZXJzaGV5LCBQQSAxNzAzMyBVU0E8L2F1dGgtYWRkcmVzcz48dGl0bGVzPjx0aXRsZT5SVlRFU1RT
OiBhbiBlZmZpY2llbnQgYW5kIGNvbXByZWhlbnNpdmUgdG9vbCBmb3IgcmFyZSB2YXJpYW50IGFz
c29jaWF0aW9uIGFuYWx5c2lzIHVzaW5nIHNlcXVlbmNlIGRhdGE8L3RpdGxlPjxzZWNvbmRhcnkt
dGl0bGU+QmlvaW5mb3JtYXRpY3M8L3NlY29uZGFyeS10aXRsZT48YWx0LXRpdGxlPkJpb2luZm9y
bWF0aWNzPC9hbHQtdGl0bGU+PC90aXRsZXM+PHBlcmlvZGljYWw+PGZ1bGwtdGl0bGU+QmlvaW5m
b3JtYXRpY3M8L2Z1bGwtdGl0bGU+PGFiYnItMT5CaW9pbmZvcm1hdGljczwvYWJici0xPjwvcGVy
aW9kaWNhbD48YWx0LXBlcmlvZGljYWw+PGZ1bGwtdGl0bGU+QmlvaW5mb3JtYXRpY3M8L2Z1bGwt
dGl0bGU+PGFiYnItMT5CaW9pbmZvcm1hdGljczwvYWJici0xPjwvYWx0LXBlcmlvZGljYWw+PHBh
Z2VzPjE0MjMtMTQyNjwvcGFnZXM+PHZvbHVtZT4zMjwvdm9sdW1lPjxudW1iZXI+OTwvbnVtYmVy
PjxrZXl3b3Jkcz48a2V5d29yZD5nZW5vbWUtd2lkZSBhc3NvY2lhdGlvbjwva2V5d29yZD48a2V5
d29yZD5tZXRhYW5hbHlzaXM8L2tleXdvcmQ+PGtleXdvcmQ+YW5ub3RhdGlvbjwva2V5d29yZD48
a2V5d29yZD5qb2ludDwva2V5d29yZD48a2V5d29yZD50cmFpdDwva2V5d29yZD48L2tleXdvcmRz
PjxkYXRlcz48eWVhcj4yMDE2PC95ZWFyPjxwdWItZGF0ZXM+PGRhdGU+TWF5IDE8L2RhdGU+PC9w
dWItZGF0ZXM+PC9kYXRlcz48aXNibj4xMzY3LTQ4MDM8L2lzYm4+PGFjY2Vzc2lvbi1udW0+V09T
OjAwMDM3NjEwNjEwMDAyNDwvYWNjZXNzaW9uLW51bT48dXJscz48cmVsYXRlZC11cmxzPjx1cmw+
Jmx0O0dvIHRvIElTSSZndDs6Ly9XT1M6MDAwMzc2MTA2MTAwMDI0PC91cmw+PC9yZWxhdGVkLXVy
bHM+PC91cmxzPjxlbGVjdHJvbmljLXJlc291cmNlLW51bT4xMC4xMDkzL2Jpb2luZm9ybWF0aWNz
L2J0dzA3OTwvZWxlY3Ryb25pYy1yZXNvdXJjZS1udW0+PGxhbmd1YWdlPkVuZ2xpc2g8L2xhbmd1
YWdlPjwvcmVjb3JkPjwvQ2l0ZT48L0VuZE5vdGU+
</w:fldData>
        </w:fldChar>
      </w:r>
      <w:r w:rsidR="001D2B1D" w:rsidRPr="00481BCD">
        <w:rPr>
          <w:rFonts w:ascii="Times New Roman" w:hAnsi="Times New Roman" w:cs="Times New Roman"/>
          <w:noProof/>
          <w:sz w:val="24"/>
          <w:szCs w:val="24"/>
        </w:rPr>
        <w:instrText xml:space="preserve"> ADDIN EN.CITE </w:instrText>
      </w:r>
      <w:r w:rsidR="001D2B1D" w:rsidRPr="00481BCD">
        <w:rPr>
          <w:rFonts w:ascii="Times New Roman" w:hAnsi="Times New Roman" w:cs="Times New Roman"/>
          <w:noProof/>
          <w:sz w:val="24"/>
          <w:szCs w:val="24"/>
        </w:rPr>
        <w:fldChar w:fldCharType="begin">
          <w:fldData xml:space="preserve">PEVuZE5vdGU+PENpdGU+PEF1dGhvcj5aaGFuPC9BdXRob3I+PFllYXI+MjAxNjwvWWVhcj48UmVj
TnVtPjYyPC9SZWNOdW0+PERpc3BsYXlUZXh0PihaaGFuIGV0IGFsLiwgMjAxNik8L0Rpc3BsYXlU
ZXh0PjxyZWNvcmQ+PHJlYy1udW1iZXI+NjI8L3JlYy1udW1iZXI+PGZvcmVpZ24ta2V5cz48a2V5
IGFwcD0iRU4iIGRiLWlkPSJ2MHphZXJzNXdydHZwM2U5ZjVjeDJ4OWkydjlyejB2czBlc3YiIHRp
bWVzdGFtcD0iMTUxMjQ2MjU4OCI+NjI8L2tleT48L2ZvcmVpZ24ta2V5cz48cmVmLXR5cGUgbmFt
ZT0iSm91cm5hbCBBcnRpY2xlIj4xNzwvcmVmLXR5cGU+PGNvbnRyaWJ1dG9ycz48YXV0aG9ycz48
YXV0aG9yPlpoYW4sIFguIFcuPC9hdXRob3I+PGF1dGhvcj5IdSwgWS4gTi48L2F1dGhvcj48YXV0
aG9yPkxpLCBCLiBTLjwvYXV0aG9yPjxhdXRob3I+QWJlY2FzaXMsIEcuIFIuPC9hdXRob3I+PGF1
dGhvcj5MaXUsIEQuIEouIEouPC9hdXRob3I+PC9hdXRob3JzPjwvY29udHJpYnV0b3JzPjxhdXRo
LWFkZHJlc3M+VW5pdiBUZXhhcyBTVyBNZWQgQ3RyIERhbGxhcywgUXVhbnRpdGF0IEJpb21lZCBS
ZXMgQ3RyLCBEZXB0IENsaW4gU2NpLCBEYWxsYXMsIFRYIDc1MzkwIFVTQSYjeEQ7VW5pdiBUZXhh
cyBTVyBNZWQgQ3RyIERhbGxhcywgQ3RyIEdlbmV0IEhvc3QgRGVmLCBEYWxsYXMsIFRYIDc1Mzkw
IFVTQSYjeEQ7QTkgQ29tIEluYywgUGFsbyBBbHRvLCBDQSA5NDMwMSBVU0EmI3hEO1ZhbmRlcmJp
bHQgVW5pdiwgRGVwdCBNb2wgUGh5c2lvbCAmYW1wOyBCaW9waHlzLCBOYXNodmlsbGUsIFROIDM3
MjQwIFVTQSYjeEQ7VW5pdiBNaWNoaWdhbiwgQ3RyIFN0YXQgR2VuZXQsIERlcHQgQmlvc3RhdCwg
QW5uIEFyYm9yLCBNSSA0ODEwOSBVU0EmI3hEO1Blbm4gU3RhdGUgQ29sbCBNZWQsIERlcHQgUHVi
bCBIbHRoIFNjaSwgRGl2IEJpb3N0YXQgJmFtcDsgQmlvaW5mb3JtYXQsIEhlcnNoZXksIFBBIDE3
MDMzIFVTQSYjeEQ7UGVubiBTdGF0ZSBDb2xsIE1lZCwgSW5zdCBQZXJzb25hbGl6ZWQgTWVkLCBI
ZXJzaGV5LCBQQSAxNzAzMyBVU0E8L2F1dGgtYWRkcmVzcz48dGl0bGVzPjx0aXRsZT5SVlRFU1RT
OiBhbiBlZmZpY2llbnQgYW5kIGNvbXByZWhlbnNpdmUgdG9vbCBmb3IgcmFyZSB2YXJpYW50IGFz
c29jaWF0aW9uIGFuYWx5c2lzIHVzaW5nIHNlcXVlbmNlIGRhdGE8L3RpdGxlPjxzZWNvbmRhcnkt
dGl0bGU+QmlvaW5mb3JtYXRpY3M8L3NlY29uZGFyeS10aXRsZT48YWx0LXRpdGxlPkJpb2luZm9y
bWF0aWNzPC9hbHQtdGl0bGU+PC90aXRsZXM+PHBlcmlvZGljYWw+PGZ1bGwtdGl0bGU+QmlvaW5m
b3JtYXRpY3M8L2Z1bGwtdGl0bGU+PGFiYnItMT5CaW9pbmZvcm1hdGljczwvYWJici0xPjwvcGVy
aW9kaWNhbD48YWx0LXBlcmlvZGljYWw+PGZ1bGwtdGl0bGU+QmlvaW5mb3JtYXRpY3M8L2Z1bGwt
dGl0bGU+PGFiYnItMT5CaW9pbmZvcm1hdGljczwvYWJici0xPjwvYWx0LXBlcmlvZGljYWw+PHBh
Z2VzPjE0MjMtMTQyNjwvcGFnZXM+PHZvbHVtZT4zMjwvdm9sdW1lPjxudW1iZXI+OTwvbnVtYmVy
PjxrZXl3b3Jkcz48a2V5d29yZD5nZW5vbWUtd2lkZSBhc3NvY2lhdGlvbjwva2V5d29yZD48a2V5
d29yZD5tZXRhYW5hbHlzaXM8L2tleXdvcmQ+PGtleXdvcmQ+YW5ub3RhdGlvbjwva2V5d29yZD48
a2V5d29yZD5qb2ludDwva2V5d29yZD48a2V5d29yZD50cmFpdDwva2V5d29yZD48L2tleXdvcmRz
PjxkYXRlcz48eWVhcj4yMDE2PC95ZWFyPjxwdWItZGF0ZXM+PGRhdGU+TWF5IDE8L2RhdGU+PC9w
dWItZGF0ZXM+PC9kYXRlcz48aXNibj4xMzY3LTQ4MDM8L2lzYm4+PGFjY2Vzc2lvbi1udW0+V09T
OjAwMDM3NjEwNjEwMDAyNDwvYWNjZXNzaW9uLW51bT48dXJscz48cmVsYXRlZC11cmxzPjx1cmw+
Jmx0O0dvIHRvIElTSSZndDs6Ly9XT1M6MDAwMzc2MTA2MTAwMDI0PC91cmw+PC9yZWxhdGVkLXVy
bHM+PC91cmxzPjxlbGVjdHJvbmljLXJlc291cmNlLW51bT4xMC4xMDkzL2Jpb2luZm9ybWF0aWNz
L2J0dzA3OTwvZWxlY3Ryb25pYy1yZXNvdXJjZS1udW0+PGxhbmd1YWdlPkVuZ2xpc2g8L2xhbmd1
YWdlPjwvcmVjb3JkPjwvQ2l0ZT48L0VuZE5vdGU+
</w:fldData>
        </w:fldChar>
      </w:r>
      <w:r w:rsidR="001D2B1D" w:rsidRPr="00481BCD">
        <w:rPr>
          <w:rFonts w:ascii="Times New Roman" w:hAnsi="Times New Roman" w:cs="Times New Roman"/>
          <w:noProof/>
          <w:sz w:val="24"/>
          <w:szCs w:val="24"/>
        </w:rPr>
        <w:instrText xml:space="preserve"> ADDIN EN.CITE.DATA </w:instrText>
      </w:r>
      <w:r w:rsidR="001D2B1D" w:rsidRPr="00481BCD">
        <w:rPr>
          <w:rFonts w:ascii="Times New Roman" w:hAnsi="Times New Roman" w:cs="Times New Roman"/>
          <w:noProof/>
          <w:sz w:val="24"/>
          <w:szCs w:val="24"/>
        </w:rPr>
      </w:r>
      <w:r w:rsidR="001D2B1D" w:rsidRPr="00481BCD">
        <w:rPr>
          <w:rFonts w:ascii="Times New Roman" w:hAnsi="Times New Roman" w:cs="Times New Roman"/>
          <w:noProof/>
          <w:sz w:val="24"/>
          <w:szCs w:val="24"/>
        </w:rPr>
        <w:fldChar w:fldCharType="end"/>
      </w:r>
      <w:r w:rsidR="001D2B1D" w:rsidRPr="00481BCD">
        <w:rPr>
          <w:rFonts w:ascii="Times New Roman" w:hAnsi="Times New Roman" w:cs="Times New Roman"/>
          <w:noProof/>
          <w:sz w:val="24"/>
          <w:szCs w:val="24"/>
        </w:rPr>
      </w:r>
      <w:r w:rsidR="001D2B1D" w:rsidRPr="00481BCD">
        <w:rPr>
          <w:rFonts w:ascii="Times New Roman" w:hAnsi="Times New Roman" w:cs="Times New Roman"/>
          <w:noProof/>
          <w:sz w:val="24"/>
          <w:szCs w:val="24"/>
        </w:rPr>
        <w:fldChar w:fldCharType="separate"/>
      </w:r>
      <w:r w:rsidR="001D2B1D" w:rsidRPr="00481BCD">
        <w:rPr>
          <w:rFonts w:ascii="Times New Roman" w:hAnsi="Times New Roman" w:cs="Times New Roman"/>
          <w:noProof/>
          <w:sz w:val="24"/>
          <w:szCs w:val="24"/>
        </w:rPr>
        <w:t>(Zhan et al., 2016)</w:t>
      </w:r>
      <w:r w:rsidR="001D2B1D" w:rsidRPr="00481BCD">
        <w:rPr>
          <w:rFonts w:ascii="Times New Roman" w:hAnsi="Times New Roman" w:cs="Times New Roman"/>
          <w:noProof/>
          <w:sz w:val="24"/>
          <w:szCs w:val="24"/>
        </w:rPr>
        <w:fldChar w:fldCharType="end"/>
      </w:r>
      <w:r w:rsidR="00740A2B" w:rsidRPr="00481BCD">
        <w:rPr>
          <w:rFonts w:ascii="Times New Roman" w:hAnsi="Times New Roman" w:cs="Times New Roman"/>
          <w:noProof/>
          <w:sz w:val="24"/>
          <w:szCs w:val="24"/>
        </w:rPr>
        <w:t>.</w:t>
      </w:r>
    </w:p>
    <w:p w:rsidR="00E26EBB" w:rsidRDefault="00E26EBB">
      <w:pPr>
        <w:rPr>
          <w:rFonts w:ascii="Times New Roman" w:hAnsi="Times New Roman" w:cs="Times New Roman"/>
          <w:noProof/>
          <w:sz w:val="24"/>
          <w:szCs w:val="24"/>
        </w:rPr>
      </w:pPr>
      <w:r>
        <w:rPr>
          <w:rFonts w:ascii="Times New Roman" w:hAnsi="Times New Roman" w:cs="Times New Roman"/>
          <w:noProof/>
          <w:sz w:val="24"/>
          <w:szCs w:val="24"/>
        </w:rPr>
        <w:br w:type="page"/>
      </w:r>
    </w:p>
    <w:p w:rsidR="00B86744" w:rsidRPr="00E51B7B" w:rsidRDefault="00B86744" w:rsidP="00B86744">
      <w:pPr>
        <w:rPr>
          <w:rFonts w:ascii="Times New Roman" w:hAnsi="Times New Roman" w:cs="Times New Roman"/>
          <w:b/>
          <w:sz w:val="24"/>
          <w:szCs w:val="24"/>
          <w:lang w:val="en-GB"/>
        </w:rPr>
      </w:pPr>
      <w:r w:rsidRPr="00E51B7B">
        <w:rPr>
          <w:rFonts w:ascii="Times New Roman" w:hAnsi="Times New Roman" w:cs="Times New Roman"/>
          <w:b/>
          <w:sz w:val="24"/>
          <w:szCs w:val="24"/>
          <w:lang w:val="en-GB"/>
        </w:rPr>
        <w:lastRenderedPageBreak/>
        <w:t>Supplementary Figures</w:t>
      </w:r>
    </w:p>
    <w:p w:rsidR="00CB08AF" w:rsidRPr="00E51B7B" w:rsidRDefault="00687162" w:rsidP="00A36C15">
      <w:pPr>
        <w:rPr>
          <w:rFonts w:ascii="Times New Roman" w:hAnsi="Times New Roman" w:cs="Times New Roman"/>
          <w:b/>
          <w:sz w:val="24"/>
          <w:szCs w:val="24"/>
          <w:lang w:val="en-GB"/>
        </w:rPr>
      </w:pPr>
      <w:r w:rsidRPr="00E51B7B">
        <w:rPr>
          <w:rFonts w:ascii="Times New Roman" w:hAnsi="Times New Roman" w:cs="Times New Roman"/>
          <w:b/>
          <w:sz w:val="24"/>
          <w:szCs w:val="24"/>
          <w:lang w:val="en-GB"/>
        </w:rPr>
        <w:t>(</w:t>
      </w:r>
      <w:r w:rsidR="00CB08AF" w:rsidRPr="00E51B7B">
        <w:rPr>
          <w:rFonts w:ascii="Times New Roman" w:hAnsi="Times New Roman" w:cs="Times New Roman"/>
          <w:b/>
          <w:sz w:val="24"/>
          <w:szCs w:val="24"/>
          <w:lang w:val="en-GB"/>
        </w:rPr>
        <w:t>A</w:t>
      </w:r>
      <w:r w:rsidRPr="00E51B7B">
        <w:rPr>
          <w:rFonts w:ascii="Times New Roman" w:hAnsi="Times New Roman" w:cs="Times New Roman"/>
          <w:b/>
          <w:sz w:val="24"/>
          <w:szCs w:val="24"/>
          <w:lang w:val="en-GB"/>
        </w:rPr>
        <w:t>)</w:t>
      </w:r>
    </w:p>
    <w:p w:rsidR="00A36C15" w:rsidRPr="00E51B7B" w:rsidRDefault="00C8729F" w:rsidP="008F2FCC">
      <w:pPr>
        <w:pStyle w:val="ListParagraph"/>
        <w:ind w:left="142"/>
        <w:rPr>
          <w:rFonts w:ascii="Times New Roman" w:hAnsi="Times New Roman" w:cs="Times New Roman"/>
          <w:sz w:val="24"/>
          <w:szCs w:val="24"/>
          <w:lang w:val="en-GB"/>
        </w:rPr>
      </w:pPr>
      <w:r w:rsidRPr="00E51B7B">
        <w:rPr>
          <w:noProof/>
        </w:rPr>
        <w:drawing>
          <wp:inline distT="0" distB="0" distL="0" distR="0" wp14:anchorId="286956EA" wp14:editId="6C381D9B">
            <wp:extent cx="3792773" cy="305366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791723" cy="3052824"/>
                    </a:xfrm>
                    <a:prstGeom prst="rect">
                      <a:avLst/>
                    </a:prstGeom>
                  </pic:spPr>
                </pic:pic>
              </a:graphicData>
            </a:graphic>
          </wp:inline>
        </w:drawing>
      </w:r>
    </w:p>
    <w:p w:rsidR="00A36C15" w:rsidRPr="00E51B7B" w:rsidRDefault="00687162" w:rsidP="00A36C15">
      <w:pPr>
        <w:pStyle w:val="ListParagraph"/>
        <w:ind w:left="0"/>
        <w:rPr>
          <w:rFonts w:ascii="Times New Roman" w:hAnsi="Times New Roman" w:cs="Times New Roman"/>
          <w:b/>
          <w:noProof/>
          <w:sz w:val="24"/>
          <w:szCs w:val="24"/>
        </w:rPr>
      </w:pPr>
      <w:r w:rsidRPr="00E51B7B">
        <w:rPr>
          <w:rFonts w:ascii="Times New Roman" w:hAnsi="Times New Roman" w:cs="Times New Roman"/>
          <w:b/>
          <w:noProof/>
          <w:sz w:val="24"/>
          <w:szCs w:val="24"/>
        </w:rPr>
        <w:t>(</w:t>
      </w:r>
      <w:r w:rsidR="00A36C15" w:rsidRPr="00E51B7B">
        <w:rPr>
          <w:rFonts w:ascii="Times New Roman" w:hAnsi="Times New Roman" w:cs="Times New Roman"/>
          <w:b/>
          <w:noProof/>
          <w:sz w:val="24"/>
          <w:szCs w:val="24"/>
        </w:rPr>
        <w:t>B</w:t>
      </w:r>
      <w:r w:rsidRPr="00E51B7B">
        <w:rPr>
          <w:rFonts w:ascii="Times New Roman" w:hAnsi="Times New Roman" w:cs="Times New Roman"/>
          <w:b/>
          <w:noProof/>
          <w:sz w:val="24"/>
          <w:szCs w:val="24"/>
        </w:rPr>
        <w:t>)</w:t>
      </w:r>
    </w:p>
    <w:p w:rsidR="00CB08AF" w:rsidRPr="00E51B7B" w:rsidRDefault="00A3486C" w:rsidP="008F2FCC">
      <w:pPr>
        <w:pStyle w:val="ListParagraph"/>
        <w:ind w:left="142"/>
        <w:rPr>
          <w:rFonts w:ascii="Times New Roman" w:hAnsi="Times New Roman" w:cs="Times New Roman"/>
          <w:sz w:val="24"/>
          <w:szCs w:val="24"/>
          <w:lang w:val="en-GB"/>
        </w:rPr>
      </w:pPr>
      <w:r w:rsidRPr="00E51B7B">
        <w:rPr>
          <w:noProof/>
        </w:rPr>
        <mc:AlternateContent>
          <mc:Choice Requires="wps">
            <w:drawing>
              <wp:anchor distT="0" distB="0" distL="114300" distR="114300" simplePos="0" relativeHeight="251659264" behindDoc="0" locked="0" layoutInCell="1" allowOverlap="1" wp14:anchorId="3FD4B1E7" wp14:editId="5DB9C8A7">
                <wp:simplePos x="0" y="0"/>
                <wp:positionH relativeFrom="column">
                  <wp:posOffset>1077859</wp:posOffset>
                </wp:positionH>
                <wp:positionV relativeFrom="paragraph">
                  <wp:posOffset>81280</wp:posOffset>
                </wp:positionV>
                <wp:extent cx="120770" cy="172528"/>
                <wp:effectExtent l="19050" t="0" r="31750" b="37465"/>
                <wp:wrapNone/>
                <wp:docPr id="41" name="Down Arrow 41"/>
                <wp:cNvGraphicFramePr/>
                <a:graphic xmlns:a="http://schemas.openxmlformats.org/drawingml/2006/main">
                  <a:graphicData uri="http://schemas.microsoft.com/office/word/2010/wordprocessingShape">
                    <wps:wsp>
                      <wps:cNvSpPr/>
                      <wps:spPr>
                        <a:xfrm>
                          <a:off x="0" y="0"/>
                          <a:ext cx="120770" cy="172528"/>
                        </a:xfrm>
                        <a:prstGeom prst="downArrow">
                          <a:avLst/>
                        </a:prstGeom>
                        <a:solidFill>
                          <a:srgbClr val="0070C0"/>
                        </a:solid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41" o:spid="_x0000_s1026" type="#_x0000_t67" style="position:absolute;margin-left:84.85pt;margin-top:6.4pt;width:9.5pt;height:13.6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Z9TslAIAALUFAAAOAAAAZHJzL2Uyb0RvYy54bWysVMFu2zAMvQ/YPwi6r3aMdOmCOkWQosOA&#10;oi3aDj0rshQbkEWNUuJkXz9KdtyuLXYoloMiiuQj+Uzy/GLfGrZT6BuwJZ+c5JwpK6Fq7KbkPx+v&#10;vpxx5oOwlTBgVckPyvOLxedP552bqwJqMJVCRiDWzztX8joEN88yL2vVCn8CTllSasBWBBJxk1Uo&#10;OkJvTVbk+desA6wcglTe0+tlr+SLhK+1kuFWa68CMyWn3EI6MZ3reGaLczHfoHB1I4c0xAeyaEVj&#10;KegIdSmCYFts3kC1jUTwoMOJhDYDrRupUg1UzSR/Vc1DLZxKtRA53o00+f8HK292d8iaquTTCWdW&#10;tPSNLqGzbIkIHaNHYqhzfk6GD+4OB8nTNZa719jGfyqE7ROrh5FVtQ9M0uOkyGcz4l6SajIrTouz&#10;iJk9Ozv04buClsVLySsKn6InQsXu2ofe/mgXA3owTXXVGJME3KxXBtlOxK+cz/JV+rAU4i8zYz/m&#10;STjRNYs09IWnWzgYFQGNvVeaKKRSi5Ryal41JiSkVDZMelUtKtXneZrTb2Bi9Ei8JMCIrKm+EXsA&#10;iIPxFrsnaLCPrir1/uic/yux3nn0SJHBhtG5bSzgewCGqhoi9/ZHknpqIktrqA7UYAj95Hknrxr6&#10;ytfChzuBNGrUGLQ+wi0d2kBXchhunNWAv997j/Y0AaTlrKPRLbn/tRWoODM/LM3Gt8l0Gmc9CdPT&#10;WUECvtSsX2rstl0B9Q21P2WXrtE+mONVI7RPtGWWMSqphJUUu+Qy4FFYhX6l0J6SarlMZjTfToRr&#10;++BkBI+sxgZ+3D8JdEOrB5qRGziOuZi/avbeNnpaWG4D6CZNwjOvA9+0G1LjDHssLp+XcrJ63raL&#10;PwAAAP//AwBQSwMEFAAGAAgAAAAhADernfLdAAAACQEAAA8AAABkcnMvZG93bnJldi54bWxMj0FP&#10;wzAMhe9I/IfISNxYwgRbKU0nhDQhLkgMduCWNaYtJE5osq7793gnuPnZT8/fq1aTd2LEIfWBNFzP&#10;FAikJtieWg3vb+urAkTKhqxxgVDDEROs6vOzypQ2HOgVx01uBYdQKo2GLudYSpmaDr1JsxCR+PYZ&#10;Bm8yy6GVdjAHDvdOzpVaSG964g+difjYYfO92XsNTSjGGJ9ePo7LZ/oK4cfdbtdbrS8vpod7EBmn&#10;/GeGEz6jQ81Mu7Anm4RjvbhbspWHOVc4GYqCFzsNN0qBrCv5v0H9CwAA//8DAFBLAQItABQABgAI&#10;AAAAIQC2gziS/gAAAOEBAAATAAAAAAAAAAAAAAAAAAAAAABbQ29udGVudF9UeXBlc10ueG1sUEsB&#10;Ai0AFAAGAAgAAAAhADj9If/WAAAAlAEAAAsAAAAAAAAAAAAAAAAALwEAAF9yZWxzLy5yZWxzUEsB&#10;Ai0AFAAGAAgAAAAhACVn1OyUAgAAtQUAAA4AAAAAAAAAAAAAAAAALgIAAGRycy9lMm9Eb2MueG1s&#10;UEsBAi0AFAAGAAgAAAAhADernfLdAAAACQEAAA8AAAAAAAAAAAAAAAAA7gQAAGRycy9kb3ducmV2&#10;LnhtbFBLBQYAAAAABAAEAPMAAAD4BQAAAAA=&#10;" adj="14040" fillcolor="#0070c0" strokecolor="#0070c0" strokeweight="2pt"/>
            </w:pict>
          </mc:Fallback>
        </mc:AlternateContent>
      </w:r>
      <w:r w:rsidR="00A36C15" w:rsidRPr="00E51B7B">
        <w:rPr>
          <w:noProof/>
        </w:rPr>
        <w:drawing>
          <wp:inline distT="0" distB="0" distL="0" distR="0" wp14:anchorId="3B53916D" wp14:editId="0FFEC583">
            <wp:extent cx="6393977" cy="1685498"/>
            <wp:effectExtent l="0" t="0" r="6985" b="0"/>
            <wp:docPr id="8" name="Imagen 7" descr="C:\Users\linkcare\AppData\Local\Temp\Mxt90\RemoteFiles\525080_3_6\family.2.dom.png"/>
            <wp:cNvGraphicFramePr/>
            <a:graphic xmlns:a="http://schemas.openxmlformats.org/drawingml/2006/main">
              <a:graphicData uri="http://schemas.openxmlformats.org/drawingml/2006/picture">
                <pic:pic xmlns:pic="http://schemas.openxmlformats.org/drawingml/2006/picture">
                  <pic:nvPicPr>
                    <pic:cNvPr id="8" name="Imagen 7" descr="C:\Users\linkcare\AppData\Local\Temp\Mxt90\RemoteFiles\525080_3_6\family.2.dom.png"/>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433462" cy="1695906"/>
                    </a:xfrm>
                    <a:prstGeom prst="rect">
                      <a:avLst/>
                    </a:prstGeom>
                    <a:noFill/>
                    <a:ln>
                      <a:noFill/>
                    </a:ln>
                  </pic:spPr>
                </pic:pic>
              </a:graphicData>
            </a:graphic>
          </wp:inline>
        </w:drawing>
      </w:r>
    </w:p>
    <w:p w:rsidR="00CB08AF" w:rsidRPr="00E51B7B" w:rsidRDefault="00CB08AF" w:rsidP="00CB08AF">
      <w:pPr>
        <w:pStyle w:val="ListParagraph"/>
        <w:rPr>
          <w:rFonts w:ascii="Times New Roman" w:hAnsi="Times New Roman" w:cs="Times New Roman"/>
          <w:sz w:val="24"/>
          <w:szCs w:val="24"/>
          <w:lang w:val="en-GB"/>
        </w:rPr>
      </w:pPr>
    </w:p>
    <w:p w:rsidR="00EE1AE0" w:rsidRPr="00E51B7B" w:rsidRDefault="00585187" w:rsidP="00EE1AE0">
      <w:pPr>
        <w:rPr>
          <w:rFonts w:ascii="Times New Roman" w:hAnsi="Times New Roman" w:cs="Times New Roman"/>
          <w:sz w:val="24"/>
          <w:szCs w:val="24"/>
          <w:lang w:val="en-GB"/>
        </w:rPr>
      </w:pPr>
      <w:r w:rsidRPr="00E51B7B">
        <w:rPr>
          <w:rFonts w:ascii="Times New Roman" w:hAnsi="Times New Roman" w:cs="Times New Roman"/>
          <w:b/>
          <w:sz w:val="24"/>
          <w:szCs w:val="24"/>
          <w:lang w:val="en-GB"/>
        </w:rPr>
        <w:t xml:space="preserve">Supplementary Figure </w:t>
      </w:r>
      <w:r w:rsidR="00EE1AE0" w:rsidRPr="00E51B7B">
        <w:rPr>
          <w:rFonts w:ascii="Times New Roman" w:hAnsi="Times New Roman" w:cs="Times New Roman"/>
          <w:b/>
          <w:sz w:val="24"/>
          <w:szCs w:val="24"/>
          <w:lang w:val="en-GB"/>
        </w:rPr>
        <w:t xml:space="preserve">1. </w:t>
      </w:r>
      <w:r w:rsidR="00EE1AE0" w:rsidRPr="00E51B7B">
        <w:rPr>
          <w:rFonts w:ascii="Times New Roman" w:hAnsi="Times New Roman" w:cs="Times New Roman"/>
          <w:sz w:val="24"/>
          <w:szCs w:val="24"/>
          <w:lang w:val="en-GB"/>
        </w:rPr>
        <w:t xml:space="preserve">The pedigree of highest HLOD score contributing family and the results of parametric per-family linkage analysis under the dominant model for the chromosome 2p16.3. </w:t>
      </w:r>
      <w:r w:rsidR="00687162" w:rsidRPr="00E51B7B">
        <w:rPr>
          <w:rFonts w:ascii="Times New Roman" w:hAnsi="Times New Roman" w:cs="Times New Roman"/>
          <w:sz w:val="24"/>
          <w:szCs w:val="24"/>
          <w:lang w:val="en-GB"/>
        </w:rPr>
        <w:t>(</w:t>
      </w:r>
      <w:r w:rsidR="00EE1AE0" w:rsidRPr="00E51B7B">
        <w:rPr>
          <w:rFonts w:ascii="Times New Roman" w:hAnsi="Times New Roman" w:cs="Times New Roman"/>
          <w:sz w:val="24"/>
          <w:szCs w:val="24"/>
          <w:lang w:val="en-GB"/>
        </w:rPr>
        <w:t>A</w:t>
      </w:r>
      <w:r w:rsidR="00687162" w:rsidRPr="00E51B7B">
        <w:rPr>
          <w:rFonts w:ascii="Times New Roman" w:hAnsi="Times New Roman" w:cs="Times New Roman"/>
          <w:sz w:val="24"/>
          <w:szCs w:val="24"/>
          <w:lang w:val="en-GB"/>
        </w:rPr>
        <w:t>)</w:t>
      </w:r>
      <w:r w:rsidR="00EE1AE0" w:rsidRPr="00E51B7B">
        <w:rPr>
          <w:rFonts w:ascii="Times New Roman" w:hAnsi="Times New Roman" w:cs="Times New Roman"/>
          <w:sz w:val="24"/>
          <w:szCs w:val="24"/>
          <w:lang w:val="en-GB"/>
        </w:rPr>
        <w:t xml:space="preserve"> Squares represent </w:t>
      </w:r>
      <w:r w:rsidR="00EE1AE0" w:rsidRPr="00E51B7B">
        <w:rPr>
          <w:rFonts w:ascii="Times New Roman" w:hAnsi="Times New Roman" w:cs="Times New Roman"/>
          <w:noProof/>
          <w:sz w:val="24"/>
          <w:szCs w:val="24"/>
          <w:lang w:val="en-GB"/>
        </w:rPr>
        <w:t>males</w:t>
      </w:r>
      <w:r w:rsidR="00EE1AE0" w:rsidRPr="00E51B7B">
        <w:rPr>
          <w:rFonts w:ascii="Times New Roman" w:hAnsi="Times New Roman" w:cs="Times New Roman"/>
          <w:sz w:val="24"/>
          <w:szCs w:val="24"/>
          <w:lang w:val="en-GB"/>
        </w:rPr>
        <w:t xml:space="preserve"> and </w:t>
      </w:r>
      <w:r w:rsidR="00EE1AE0" w:rsidRPr="0084389C">
        <w:rPr>
          <w:rFonts w:ascii="Times New Roman" w:hAnsi="Times New Roman" w:cs="Times New Roman"/>
          <w:noProof/>
          <w:sz w:val="24"/>
          <w:szCs w:val="24"/>
          <w:lang w:val="en-GB"/>
        </w:rPr>
        <w:t>circles</w:t>
      </w:r>
      <w:r w:rsidR="00EE1AE0" w:rsidRPr="00E51B7B">
        <w:rPr>
          <w:rFonts w:ascii="Times New Roman" w:hAnsi="Times New Roman" w:cs="Times New Roman"/>
          <w:sz w:val="24"/>
          <w:szCs w:val="24"/>
          <w:lang w:val="en-GB"/>
        </w:rPr>
        <w:t xml:space="preserve"> females. Solid symbols depict affected family members. </w:t>
      </w:r>
      <w:r w:rsidR="000304A6" w:rsidRPr="00E51B7B">
        <w:rPr>
          <w:rFonts w:ascii="Times New Roman" w:hAnsi="Times New Roman" w:cs="Times New Roman"/>
          <w:sz w:val="24"/>
          <w:szCs w:val="24"/>
          <w:lang w:val="en-GB"/>
        </w:rPr>
        <w:t xml:space="preserve">These family members were used in the linkage analysis. </w:t>
      </w:r>
      <w:r w:rsidR="00EE1AE0" w:rsidRPr="00E51B7B">
        <w:rPr>
          <w:rFonts w:ascii="Times New Roman" w:hAnsi="Times New Roman" w:cs="Times New Roman"/>
          <w:sz w:val="24"/>
          <w:szCs w:val="24"/>
          <w:lang w:val="en-GB"/>
        </w:rPr>
        <w:t xml:space="preserve">Age of individual and carotid intima-media thickness are displayed on the pedigree. Open symbols denote unaffected individuals (carotid intima-media thickness is displayed underneath the symbol) or individuals with no data available (carotid intima-media thickness is missing). </w:t>
      </w:r>
      <w:r w:rsidR="00687162" w:rsidRPr="00E51B7B">
        <w:rPr>
          <w:rFonts w:ascii="Times New Roman" w:hAnsi="Times New Roman" w:cs="Times New Roman"/>
          <w:sz w:val="24"/>
          <w:szCs w:val="24"/>
          <w:lang w:val="en-GB"/>
        </w:rPr>
        <w:t>(</w:t>
      </w:r>
      <w:r w:rsidR="00EE1AE0" w:rsidRPr="00E51B7B">
        <w:rPr>
          <w:rFonts w:ascii="Times New Roman" w:hAnsi="Times New Roman" w:cs="Times New Roman"/>
          <w:sz w:val="24"/>
          <w:szCs w:val="24"/>
          <w:lang w:val="en-GB"/>
        </w:rPr>
        <w:t>B</w:t>
      </w:r>
      <w:r w:rsidR="00687162" w:rsidRPr="00E51B7B">
        <w:rPr>
          <w:rFonts w:ascii="Times New Roman" w:hAnsi="Times New Roman" w:cs="Times New Roman"/>
          <w:sz w:val="24"/>
          <w:szCs w:val="24"/>
          <w:lang w:val="en-GB"/>
        </w:rPr>
        <w:t>)</w:t>
      </w:r>
      <w:r w:rsidR="0039295C" w:rsidRPr="00E51B7B">
        <w:rPr>
          <w:rFonts w:ascii="Times New Roman" w:hAnsi="Times New Roman" w:cs="Times New Roman"/>
          <w:sz w:val="24"/>
          <w:szCs w:val="24"/>
          <w:lang w:val="en-GB"/>
        </w:rPr>
        <w:t xml:space="preserve"> The x</w:t>
      </w:r>
      <w:r w:rsidR="00EE1AE0" w:rsidRPr="00E51B7B">
        <w:rPr>
          <w:rFonts w:ascii="Times New Roman" w:hAnsi="Times New Roman" w:cs="Times New Roman"/>
          <w:sz w:val="24"/>
          <w:szCs w:val="24"/>
          <w:lang w:val="en-GB"/>
        </w:rPr>
        <w:t xml:space="preserve">-axis shows 22 autosomal chromosomes, and the </w:t>
      </w:r>
      <w:r w:rsidR="0039295C" w:rsidRPr="00E51B7B">
        <w:rPr>
          <w:rFonts w:ascii="Times New Roman" w:hAnsi="Times New Roman" w:cs="Times New Roman"/>
          <w:sz w:val="24"/>
          <w:szCs w:val="24"/>
          <w:lang w:val="en-GB"/>
        </w:rPr>
        <w:t>y</w:t>
      </w:r>
      <w:r w:rsidR="00EE1AE0" w:rsidRPr="00E51B7B">
        <w:rPr>
          <w:rFonts w:ascii="Times New Roman" w:hAnsi="Times New Roman" w:cs="Times New Roman"/>
          <w:sz w:val="24"/>
          <w:szCs w:val="24"/>
          <w:lang w:val="en-GB"/>
        </w:rPr>
        <w:t>-axis shows the heterogeneity LOD (HLOD) scores for</w:t>
      </w:r>
      <w:r w:rsidR="00CC5E42" w:rsidRPr="00E51B7B">
        <w:rPr>
          <w:rFonts w:ascii="Times New Roman" w:hAnsi="Times New Roman" w:cs="Times New Roman"/>
          <w:sz w:val="24"/>
          <w:szCs w:val="24"/>
          <w:lang w:val="en-GB"/>
        </w:rPr>
        <w:t xml:space="preserve"> the</w:t>
      </w:r>
      <w:r w:rsidR="00EE1AE0" w:rsidRPr="00E51B7B">
        <w:rPr>
          <w:rFonts w:ascii="Times New Roman" w:hAnsi="Times New Roman" w:cs="Times New Roman"/>
          <w:sz w:val="24"/>
          <w:szCs w:val="24"/>
          <w:lang w:val="en-GB"/>
        </w:rPr>
        <w:t xml:space="preserve"> </w:t>
      </w:r>
      <w:r w:rsidR="00EE1AE0" w:rsidRPr="00E51B7B">
        <w:rPr>
          <w:rFonts w:ascii="Times New Roman" w:hAnsi="Times New Roman" w:cs="Times New Roman"/>
          <w:noProof/>
          <w:sz w:val="24"/>
          <w:szCs w:val="24"/>
          <w:lang w:val="en-GB"/>
        </w:rPr>
        <w:t>dominant</w:t>
      </w:r>
      <w:r w:rsidR="00EE1AE0" w:rsidRPr="00E51B7B">
        <w:rPr>
          <w:rFonts w:ascii="Times New Roman" w:hAnsi="Times New Roman" w:cs="Times New Roman"/>
          <w:sz w:val="24"/>
          <w:szCs w:val="24"/>
          <w:lang w:val="en-GB"/>
        </w:rPr>
        <w:t xml:space="preserve"> model. </w:t>
      </w:r>
    </w:p>
    <w:p w:rsidR="00BF291E" w:rsidRPr="00E51B7B" w:rsidRDefault="00BF291E">
      <w:pPr>
        <w:rPr>
          <w:rFonts w:ascii="Times New Roman" w:hAnsi="Times New Roman" w:cs="Times New Roman"/>
          <w:b/>
          <w:sz w:val="24"/>
          <w:szCs w:val="24"/>
          <w:lang w:val="en-GB"/>
        </w:rPr>
      </w:pPr>
      <w:r w:rsidRPr="00E51B7B">
        <w:rPr>
          <w:rFonts w:ascii="Times New Roman" w:hAnsi="Times New Roman" w:cs="Times New Roman"/>
          <w:b/>
          <w:sz w:val="24"/>
          <w:szCs w:val="24"/>
          <w:lang w:val="en-GB"/>
        </w:rPr>
        <w:br w:type="page"/>
      </w:r>
    </w:p>
    <w:p w:rsidR="001F52F5" w:rsidRPr="00E51B7B" w:rsidRDefault="00687162" w:rsidP="001F52F5">
      <w:pPr>
        <w:rPr>
          <w:rFonts w:ascii="Times New Roman" w:hAnsi="Times New Roman" w:cs="Times New Roman"/>
          <w:b/>
          <w:sz w:val="24"/>
          <w:szCs w:val="24"/>
          <w:lang w:val="en-GB"/>
        </w:rPr>
      </w:pPr>
      <w:r w:rsidRPr="00E51B7B">
        <w:rPr>
          <w:rFonts w:ascii="Times New Roman" w:hAnsi="Times New Roman" w:cs="Times New Roman"/>
          <w:b/>
          <w:sz w:val="24"/>
          <w:szCs w:val="24"/>
          <w:lang w:val="en-GB"/>
        </w:rPr>
        <w:lastRenderedPageBreak/>
        <w:t>(</w:t>
      </w:r>
      <w:r w:rsidR="001F52F5" w:rsidRPr="00E51B7B">
        <w:rPr>
          <w:rFonts w:ascii="Times New Roman" w:hAnsi="Times New Roman" w:cs="Times New Roman"/>
          <w:b/>
          <w:sz w:val="24"/>
          <w:szCs w:val="24"/>
          <w:lang w:val="en-GB"/>
        </w:rPr>
        <w:t>A</w:t>
      </w:r>
      <w:r w:rsidRPr="00E51B7B">
        <w:rPr>
          <w:rFonts w:ascii="Times New Roman" w:hAnsi="Times New Roman" w:cs="Times New Roman"/>
          <w:b/>
          <w:sz w:val="24"/>
          <w:szCs w:val="24"/>
          <w:lang w:val="en-GB"/>
        </w:rPr>
        <w:t>)</w:t>
      </w:r>
    </w:p>
    <w:p w:rsidR="001F52F5" w:rsidRPr="00E51B7B" w:rsidRDefault="00C8729F" w:rsidP="001F52F5">
      <w:pPr>
        <w:rPr>
          <w:rFonts w:ascii="Times New Roman" w:hAnsi="Times New Roman" w:cs="Times New Roman"/>
          <w:sz w:val="24"/>
          <w:szCs w:val="24"/>
          <w:lang w:val="en-GB"/>
        </w:rPr>
      </w:pPr>
      <w:r w:rsidRPr="00E51B7B">
        <w:rPr>
          <w:noProof/>
        </w:rPr>
        <w:drawing>
          <wp:inline distT="0" distB="0" distL="0" distR="0" wp14:anchorId="3BEBEDEF" wp14:editId="6513BE44">
            <wp:extent cx="4063117" cy="338159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4063888" cy="3382232"/>
                    </a:xfrm>
                    <a:prstGeom prst="rect">
                      <a:avLst/>
                    </a:prstGeom>
                  </pic:spPr>
                </pic:pic>
              </a:graphicData>
            </a:graphic>
          </wp:inline>
        </w:drawing>
      </w:r>
    </w:p>
    <w:p w:rsidR="001F52F5" w:rsidRPr="00E51B7B" w:rsidRDefault="00687162" w:rsidP="001F52F5">
      <w:pPr>
        <w:rPr>
          <w:rFonts w:ascii="Times New Roman" w:hAnsi="Times New Roman" w:cs="Times New Roman"/>
          <w:b/>
          <w:noProof/>
          <w:sz w:val="24"/>
          <w:szCs w:val="24"/>
        </w:rPr>
      </w:pPr>
      <w:r w:rsidRPr="00E51B7B">
        <w:rPr>
          <w:rFonts w:ascii="Times New Roman" w:hAnsi="Times New Roman" w:cs="Times New Roman"/>
          <w:b/>
          <w:noProof/>
          <w:sz w:val="24"/>
          <w:szCs w:val="24"/>
        </w:rPr>
        <w:t>(</w:t>
      </w:r>
      <w:r w:rsidR="001F52F5" w:rsidRPr="00E51B7B">
        <w:rPr>
          <w:rFonts w:ascii="Times New Roman" w:hAnsi="Times New Roman" w:cs="Times New Roman"/>
          <w:b/>
          <w:noProof/>
          <w:sz w:val="24"/>
          <w:szCs w:val="24"/>
        </w:rPr>
        <w:t>B</w:t>
      </w:r>
      <w:r w:rsidRPr="00E51B7B">
        <w:rPr>
          <w:rFonts w:ascii="Times New Roman" w:hAnsi="Times New Roman" w:cs="Times New Roman"/>
          <w:b/>
          <w:noProof/>
          <w:sz w:val="24"/>
          <w:szCs w:val="24"/>
        </w:rPr>
        <w:t>)</w:t>
      </w:r>
    </w:p>
    <w:p w:rsidR="00EE1AE0" w:rsidRPr="00E51B7B" w:rsidRDefault="001F52F5" w:rsidP="001F52F5">
      <w:pPr>
        <w:rPr>
          <w:rFonts w:ascii="Times New Roman" w:hAnsi="Times New Roman" w:cs="Times New Roman"/>
          <w:b/>
          <w:sz w:val="24"/>
          <w:szCs w:val="24"/>
          <w:lang w:val="en-GB"/>
        </w:rPr>
      </w:pPr>
      <w:r w:rsidRPr="00E51B7B">
        <w:rPr>
          <w:noProof/>
        </w:rPr>
        <mc:AlternateContent>
          <mc:Choice Requires="wps">
            <w:drawing>
              <wp:anchor distT="0" distB="0" distL="114300" distR="114300" simplePos="0" relativeHeight="251665408" behindDoc="0" locked="0" layoutInCell="1" allowOverlap="1" wp14:anchorId="41772BBE" wp14:editId="13D5E73A">
                <wp:simplePos x="0" y="0"/>
                <wp:positionH relativeFrom="column">
                  <wp:posOffset>5459095</wp:posOffset>
                </wp:positionH>
                <wp:positionV relativeFrom="paragraph">
                  <wp:posOffset>4445</wp:posOffset>
                </wp:positionV>
                <wp:extent cx="120650" cy="172085"/>
                <wp:effectExtent l="19050" t="0" r="31750" b="37465"/>
                <wp:wrapNone/>
                <wp:docPr id="42" name="Down Arrow 42"/>
                <wp:cNvGraphicFramePr/>
                <a:graphic xmlns:a="http://schemas.openxmlformats.org/drawingml/2006/main">
                  <a:graphicData uri="http://schemas.microsoft.com/office/word/2010/wordprocessingShape">
                    <wps:wsp>
                      <wps:cNvSpPr/>
                      <wps:spPr>
                        <a:xfrm>
                          <a:off x="0" y="0"/>
                          <a:ext cx="120650" cy="172085"/>
                        </a:xfrm>
                        <a:prstGeom prst="downArrow">
                          <a:avLst/>
                        </a:prstGeom>
                        <a:solidFill>
                          <a:srgbClr val="0070C0"/>
                        </a:solidFill>
                        <a:ln w="25400" cap="flat" cmpd="sng" algn="ctr">
                          <a:solidFill>
                            <a:srgbClr val="0070C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42" o:spid="_x0000_s1026" type="#_x0000_t67" style="position:absolute;margin-left:429.85pt;margin-top:.35pt;width:9.5pt;height:13.5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Q1TYQIAAOEEAAAOAAAAZHJzL2Uyb0RvYy54bWysVE1v2zAMvQ/YfxB0X+0ESbsFdYogQYcB&#10;RVugHXpmZCk2IIsapcTpfv0o2f3cDsOwi0KKND+e3sv5xbGz4qAptOgqOTkppdBOYd26XSW/319+&#10;+ixFiOBqsOh0JR91kBfLjx/Oe7/QU2zQ1poEF3Fh0ftKNjH6RVEE1egOwgl67ThokDqI7NKuqAl6&#10;rt7ZYlqWp0WPVHtCpUPg280QlMtc3xit4o0xQUdhK8mzxXxSPrfpLJbnsNgR+KZV4xjwD1N00Dpu&#10;+lxqAxHEntrfSnWtIgxo4onCrkBjWqXzDrzNpHy3zV0DXuddGJzgn2EK/6+suj7ckmjrSs6mUjjo&#10;+I022DuxIsJe8CUj1Puw4MQ7f0ujF9hM6x4NdemXFxHHjOrjM6r6GIXiy8m0PJ0z9opDk7Np+Xme&#10;ahYvH3sK8avGTiSjkjW3z90zoHC4CnHIf8pLDQPatr5src0O7bZrS+IA6ZXLs3KdH5ZbvEmzTvSV&#10;nM5nZZoGmG3GQmSz87x/cDspwO6YxipS7v3m6/B3TdKQGwjNMEyuMK5rXZpVZ1KOOyVgByiTtcX6&#10;kR+DcGBp8Oqy5WpXEOItENOSx2apxRs+jEXeBUdLigbp55/uUz6zhaNS9Exz3vPHHkhLYb855tGX&#10;yWyWdJGd2ZyfRwp6Hdm+jrh9t0bGeMKi9iqbKT/aJ9MQdg+syFXqyiFwinsPiI7OOg7yY00rvVrl&#10;NNaCh3jl7rxKxRNOCcf74wOQH2kRmU/X+CQJWLwjxpCbvnS42kc0bWbNC65MueSwjjL5Rs0nob72&#10;c9bLP9PyFwAAAP//AwBQSwMEFAAGAAgAAAAhAOxpBUbfAAAABwEAAA8AAABkcnMvZG93bnJldi54&#10;bWxMjsFOwzAQRO9I/IO1SNyoQyWaNMSpoAgOpRxIi+DoxNskaryOYrcJf89ygstoRzOafdlqsp04&#10;4+BbRwpuZxEIpMqZlmoF+93zTQLCB01Gd45QwTd6WOWXF5lOjRvpHc9FqAWPkE+1giaEPpXSVw1a&#10;7WeuR+Ls4AarA9uhlmbQI4/bTs6jaCGtbok/NLrHdYPVsThZBcXj6+cm3qzHRfF0fHs57Mqv7Uep&#10;1PXV9HAPIuAU/srwi8/okDNT6U5kvOgUJHfLmKsKWDlO4oSPUsE8TkDmmfzPn/8AAAD//wMAUEsB&#10;Ai0AFAAGAAgAAAAhALaDOJL+AAAA4QEAABMAAAAAAAAAAAAAAAAAAAAAAFtDb250ZW50X1R5cGVz&#10;XS54bWxQSwECLQAUAAYACAAAACEAOP0h/9YAAACUAQAACwAAAAAAAAAAAAAAAAAvAQAAX3JlbHMv&#10;LnJlbHNQSwECLQAUAAYACAAAACEA1akNU2ECAADhBAAADgAAAAAAAAAAAAAAAAAuAgAAZHJzL2Uy&#10;b0RvYy54bWxQSwECLQAUAAYACAAAACEA7GkFRt8AAAAHAQAADwAAAAAAAAAAAAAAAAC7BAAAZHJz&#10;L2Rvd25yZXYueG1sUEsFBgAAAAAEAAQA8wAAAMcFAAAAAA==&#10;" adj="14028" fillcolor="#0070c0" strokecolor="#0070c0" strokeweight="2pt"/>
            </w:pict>
          </mc:Fallback>
        </mc:AlternateContent>
      </w:r>
      <w:r w:rsidRPr="00E51B7B">
        <w:rPr>
          <w:noProof/>
        </w:rPr>
        <w:drawing>
          <wp:inline distT="0" distB="0" distL="0" distR="0" wp14:anchorId="10144F53" wp14:editId="7633DFEB">
            <wp:extent cx="6229350" cy="1400175"/>
            <wp:effectExtent l="0" t="0" r="0" b="9525"/>
            <wp:docPr id="39" name="Imagen 5" descr="C:\Users\linkcare\AppData\Local\Temp\Mxt90\RemoteFiles\525080_3_8\family.11.rec.png"/>
            <wp:cNvGraphicFramePr/>
            <a:graphic xmlns:a="http://schemas.openxmlformats.org/drawingml/2006/main">
              <a:graphicData uri="http://schemas.openxmlformats.org/drawingml/2006/picture">
                <pic:pic xmlns:pic="http://schemas.openxmlformats.org/drawingml/2006/picture">
                  <pic:nvPicPr>
                    <pic:cNvPr id="6" name="Imagen 5" descr="C:\Users\linkcare\AppData\Local\Temp\Mxt90\RemoteFiles\525080_3_8\family.11.rec.png"/>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230066" cy="1400336"/>
                    </a:xfrm>
                    <a:prstGeom prst="rect">
                      <a:avLst/>
                    </a:prstGeom>
                    <a:noFill/>
                    <a:ln>
                      <a:noFill/>
                    </a:ln>
                  </pic:spPr>
                </pic:pic>
              </a:graphicData>
            </a:graphic>
          </wp:inline>
        </w:drawing>
      </w:r>
    </w:p>
    <w:p w:rsidR="00EE1AE0" w:rsidRPr="00E51B7B" w:rsidRDefault="00585187" w:rsidP="00EE1AE0">
      <w:pPr>
        <w:rPr>
          <w:rFonts w:ascii="Times New Roman" w:hAnsi="Times New Roman" w:cs="Times New Roman"/>
          <w:sz w:val="24"/>
          <w:szCs w:val="24"/>
          <w:lang w:val="en-GB"/>
        </w:rPr>
      </w:pPr>
      <w:r w:rsidRPr="00E51B7B">
        <w:rPr>
          <w:rFonts w:ascii="Times New Roman" w:hAnsi="Times New Roman" w:cs="Times New Roman"/>
          <w:b/>
          <w:sz w:val="24"/>
          <w:szCs w:val="24"/>
          <w:lang w:val="en-GB"/>
        </w:rPr>
        <w:t xml:space="preserve">Supplementary Figure </w:t>
      </w:r>
      <w:r w:rsidR="00EE1AE0" w:rsidRPr="00E51B7B">
        <w:rPr>
          <w:rFonts w:ascii="Times New Roman" w:hAnsi="Times New Roman" w:cs="Times New Roman"/>
          <w:b/>
          <w:sz w:val="24"/>
          <w:szCs w:val="24"/>
          <w:lang w:val="en-GB"/>
        </w:rPr>
        <w:t xml:space="preserve">2. </w:t>
      </w:r>
      <w:r w:rsidR="00EE1AE0" w:rsidRPr="00E51B7B">
        <w:rPr>
          <w:rFonts w:ascii="Times New Roman" w:hAnsi="Times New Roman" w:cs="Times New Roman"/>
          <w:sz w:val="24"/>
          <w:szCs w:val="24"/>
          <w:lang w:val="en-GB"/>
        </w:rPr>
        <w:t xml:space="preserve">The pedigree of highest HLOD score contributing family and the results of parametric per-family linkage analysis under the recessive model for the chromosome 19q13.43. </w:t>
      </w:r>
      <w:r w:rsidR="00687162" w:rsidRPr="00E51B7B">
        <w:rPr>
          <w:rFonts w:ascii="Times New Roman" w:hAnsi="Times New Roman" w:cs="Times New Roman"/>
          <w:sz w:val="24"/>
          <w:szCs w:val="24"/>
          <w:lang w:val="en-GB"/>
        </w:rPr>
        <w:t>(</w:t>
      </w:r>
      <w:r w:rsidR="00EE1AE0" w:rsidRPr="00E51B7B">
        <w:rPr>
          <w:rFonts w:ascii="Times New Roman" w:hAnsi="Times New Roman" w:cs="Times New Roman"/>
          <w:sz w:val="24"/>
          <w:szCs w:val="24"/>
          <w:lang w:val="en-GB"/>
        </w:rPr>
        <w:t>A</w:t>
      </w:r>
      <w:r w:rsidR="00687162" w:rsidRPr="00E51B7B">
        <w:rPr>
          <w:rFonts w:ascii="Times New Roman" w:hAnsi="Times New Roman" w:cs="Times New Roman"/>
          <w:sz w:val="24"/>
          <w:szCs w:val="24"/>
          <w:lang w:val="en-GB"/>
        </w:rPr>
        <w:t>)</w:t>
      </w:r>
      <w:r w:rsidR="00EE1AE0" w:rsidRPr="00E51B7B">
        <w:rPr>
          <w:rFonts w:ascii="Times New Roman" w:hAnsi="Times New Roman" w:cs="Times New Roman"/>
          <w:sz w:val="24"/>
          <w:szCs w:val="24"/>
          <w:lang w:val="en-GB"/>
        </w:rPr>
        <w:t xml:space="preserve"> Squares represent </w:t>
      </w:r>
      <w:r w:rsidR="00EE1AE0" w:rsidRPr="00E51B7B">
        <w:rPr>
          <w:rFonts w:ascii="Times New Roman" w:hAnsi="Times New Roman" w:cs="Times New Roman"/>
          <w:noProof/>
          <w:sz w:val="24"/>
          <w:szCs w:val="24"/>
          <w:lang w:val="en-GB"/>
        </w:rPr>
        <w:t>males</w:t>
      </w:r>
      <w:r w:rsidR="00EE1AE0" w:rsidRPr="00E51B7B">
        <w:rPr>
          <w:rFonts w:ascii="Times New Roman" w:hAnsi="Times New Roman" w:cs="Times New Roman"/>
          <w:sz w:val="24"/>
          <w:szCs w:val="24"/>
          <w:lang w:val="en-GB"/>
        </w:rPr>
        <w:t xml:space="preserve"> and </w:t>
      </w:r>
      <w:r w:rsidR="00EE1AE0" w:rsidRPr="0084389C">
        <w:rPr>
          <w:rFonts w:ascii="Times New Roman" w:hAnsi="Times New Roman" w:cs="Times New Roman"/>
          <w:noProof/>
          <w:sz w:val="24"/>
          <w:szCs w:val="24"/>
          <w:lang w:val="en-GB"/>
        </w:rPr>
        <w:t>circles</w:t>
      </w:r>
      <w:r w:rsidR="00EE1AE0" w:rsidRPr="00E51B7B">
        <w:rPr>
          <w:rFonts w:ascii="Times New Roman" w:hAnsi="Times New Roman" w:cs="Times New Roman"/>
          <w:sz w:val="24"/>
          <w:szCs w:val="24"/>
          <w:lang w:val="en-GB"/>
        </w:rPr>
        <w:t xml:space="preserve"> females. Solid symbols depict affected family members. </w:t>
      </w:r>
      <w:r w:rsidR="000304A6" w:rsidRPr="00E51B7B">
        <w:rPr>
          <w:rFonts w:ascii="Times New Roman" w:hAnsi="Times New Roman" w:cs="Times New Roman"/>
          <w:sz w:val="24"/>
          <w:szCs w:val="24"/>
          <w:lang w:val="en-GB"/>
        </w:rPr>
        <w:t xml:space="preserve">These family members were used in the linkage analysis. </w:t>
      </w:r>
      <w:r w:rsidR="00EE1AE0" w:rsidRPr="00E51B7B">
        <w:rPr>
          <w:rFonts w:ascii="Times New Roman" w:hAnsi="Times New Roman" w:cs="Times New Roman"/>
          <w:sz w:val="24"/>
          <w:szCs w:val="24"/>
          <w:lang w:val="en-GB"/>
        </w:rPr>
        <w:t xml:space="preserve">Age of individual and carotid intima-media thickness are displayed on the pedigree. Open symbols denote unaffected individuals (carotid intima-media thickness is displayed underneath the symbol) or individuals with no data available (carotid intima-media thickness is missing). </w:t>
      </w:r>
      <w:r w:rsidR="00687162" w:rsidRPr="00E51B7B">
        <w:rPr>
          <w:rFonts w:ascii="Times New Roman" w:hAnsi="Times New Roman" w:cs="Times New Roman"/>
          <w:sz w:val="24"/>
          <w:szCs w:val="24"/>
          <w:lang w:val="en-GB"/>
        </w:rPr>
        <w:t>(</w:t>
      </w:r>
      <w:r w:rsidR="00EE1AE0" w:rsidRPr="00E51B7B">
        <w:rPr>
          <w:rFonts w:ascii="Times New Roman" w:hAnsi="Times New Roman" w:cs="Times New Roman"/>
          <w:sz w:val="24"/>
          <w:szCs w:val="24"/>
          <w:lang w:val="en-GB"/>
        </w:rPr>
        <w:t>B</w:t>
      </w:r>
      <w:r w:rsidR="00687162" w:rsidRPr="00E51B7B">
        <w:rPr>
          <w:rFonts w:ascii="Times New Roman" w:hAnsi="Times New Roman" w:cs="Times New Roman"/>
          <w:sz w:val="24"/>
          <w:szCs w:val="24"/>
          <w:lang w:val="en-GB"/>
        </w:rPr>
        <w:t>)</w:t>
      </w:r>
      <w:r w:rsidR="0039295C" w:rsidRPr="00E51B7B">
        <w:rPr>
          <w:rFonts w:ascii="Times New Roman" w:hAnsi="Times New Roman" w:cs="Times New Roman"/>
          <w:sz w:val="24"/>
          <w:szCs w:val="24"/>
          <w:lang w:val="en-GB"/>
        </w:rPr>
        <w:t xml:space="preserve"> The x</w:t>
      </w:r>
      <w:r w:rsidR="00EE1AE0" w:rsidRPr="00E51B7B">
        <w:rPr>
          <w:rFonts w:ascii="Times New Roman" w:hAnsi="Times New Roman" w:cs="Times New Roman"/>
          <w:sz w:val="24"/>
          <w:szCs w:val="24"/>
          <w:lang w:val="en-GB"/>
        </w:rPr>
        <w:t xml:space="preserve">-axis shows 22 </w:t>
      </w:r>
      <w:r w:rsidR="0039295C" w:rsidRPr="00E51B7B">
        <w:rPr>
          <w:rFonts w:ascii="Times New Roman" w:hAnsi="Times New Roman" w:cs="Times New Roman"/>
          <w:sz w:val="24"/>
          <w:szCs w:val="24"/>
          <w:lang w:val="en-GB"/>
        </w:rPr>
        <w:t>autosomal chromosomes, and the y</w:t>
      </w:r>
      <w:r w:rsidR="00EE1AE0" w:rsidRPr="00E51B7B">
        <w:rPr>
          <w:rFonts w:ascii="Times New Roman" w:hAnsi="Times New Roman" w:cs="Times New Roman"/>
          <w:sz w:val="24"/>
          <w:szCs w:val="24"/>
          <w:lang w:val="en-GB"/>
        </w:rPr>
        <w:t xml:space="preserve">-axis shows the heterogeneity LOD (HLOD) scores for </w:t>
      </w:r>
      <w:r w:rsidR="00EE1AE0" w:rsidRPr="0084389C">
        <w:rPr>
          <w:rFonts w:ascii="Times New Roman" w:hAnsi="Times New Roman" w:cs="Times New Roman"/>
          <w:noProof/>
          <w:sz w:val="24"/>
          <w:szCs w:val="24"/>
          <w:lang w:val="en-GB"/>
        </w:rPr>
        <w:t>recessive</w:t>
      </w:r>
      <w:r w:rsidR="00EE1AE0" w:rsidRPr="00E51B7B">
        <w:rPr>
          <w:rFonts w:ascii="Times New Roman" w:hAnsi="Times New Roman" w:cs="Times New Roman"/>
          <w:sz w:val="24"/>
          <w:szCs w:val="24"/>
          <w:lang w:val="en-GB"/>
        </w:rPr>
        <w:t xml:space="preserve"> model. </w:t>
      </w:r>
    </w:p>
    <w:p w:rsidR="001F52F5" w:rsidRPr="00E51B7B" w:rsidRDefault="001F52F5" w:rsidP="001F52F5">
      <w:pPr>
        <w:rPr>
          <w:rFonts w:ascii="Times New Roman" w:hAnsi="Times New Roman" w:cs="Times New Roman"/>
          <w:b/>
          <w:sz w:val="24"/>
          <w:szCs w:val="24"/>
          <w:lang w:val="en-GB"/>
        </w:rPr>
      </w:pPr>
      <w:r w:rsidRPr="00E51B7B">
        <w:rPr>
          <w:rFonts w:ascii="Times New Roman" w:hAnsi="Times New Roman" w:cs="Times New Roman"/>
          <w:b/>
          <w:sz w:val="24"/>
          <w:szCs w:val="24"/>
          <w:lang w:val="en-GB"/>
        </w:rPr>
        <w:br w:type="page"/>
      </w:r>
    </w:p>
    <w:p w:rsidR="001F52F5" w:rsidRPr="00E51B7B" w:rsidRDefault="00687162" w:rsidP="001F52F5">
      <w:pPr>
        <w:rPr>
          <w:rFonts w:ascii="Times New Roman" w:hAnsi="Times New Roman" w:cs="Times New Roman"/>
          <w:b/>
          <w:sz w:val="24"/>
          <w:szCs w:val="24"/>
          <w:lang w:val="en-GB"/>
        </w:rPr>
      </w:pPr>
      <w:r w:rsidRPr="00E51B7B">
        <w:rPr>
          <w:rFonts w:ascii="Times New Roman" w:hAnsi="Times New Roman" w:cs="Times New Roman"/>
          <w:b/>
          <w:sz w:val="24"/>
          <w:szCs w:val="24"/>
          <w:lang w:val="en-GB"/>
        </w:rPr>
        <w:lastRenderedPageBreak/>
        <w:t>(</w:t>
      </w:r>
      <w:r w:rsidR="001F52F5" w:rsidRPr="00E51B7B">
        <w:rPr>
          <w:rFonts w:ascii="Times New Roman" w:hAnsi="Times New Roman" w:cs="Times New Roman"/>
          <w:b/>
          <w:sz w:val="24"/>
          <w:szCs w:val="24"/>
          <w:lang w:val="en-GB"/>
        </w:rPr>
        <w:t>A</w:t>
      </w:r>
      <w:r w:rsidRPr="00E51B7B">
        <w:rPr>
          <w:rFonts w:ascii="Times New Roman" w:hAnsi="Times New Roman" w:cs="Times New Roman"/>
          <w:b/>
          <w:sz w:val="24"/>
          <w:szCs w:val="24"/>
          <w:lang w:val="en-GB"/>
        </w:rPr>
        <w:t>)</w:t>
      </w:r>
    </w:p>
    <w:p w:rsidR="001F52F5" w:rsidRPr="00E51B7B" w:rsidRDefault="00C8729F" w:rsidP="001F52F5">
      <w:pPr>
        <w:rPr>
          <w:rFonts w:ascii="Times New Roman" w:hAnsi="Times New Roman" w:cs="Times New Roman"/>
          <w:b/>
          <w:sz w:val="24"/>
          <w:szCs w:val="24"/>
          <w:lang w:val="en-GB"/>
        </w:rPr>
      </w:pPr>
      <w:r w:rsidRPr="00E51B7B">
        <w:rPr>
          <w:noProof/>
        </w:rPr>
        <w:drawing>
          <wp:inline distT="0" distB="0" distL="0" distR="0" wp14:anchorId="3F222020" wp14:editId="1B3738BB">
            <wp:extent cx="4047214" cy="329614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4045761" cy="3294961"/>
                    </a:xfrm>
                    <a:prstGeom prst="rect">
                      <a:avLst/>
                    </a:prstGeom>
                  </pic:spPr>
                </pic:pic>
              </a:graphicData>
            </a:graphic>
          </wp:inline>
        </w:drawing>
      </w:r>
    </w:p>
    <w:p w:rsidR="001F52F5" w:rsidRPr="00E51B7B" w:rsidRDefault="00687162" w:rsidP="001F52F5">
      <w:pPr>
        <w:rPr>
          <w:rFonts w:ascii="Times New Roman" w:hAnsi="Times New Roman" w:cs="Times New Roman"/>
          <w:b/>
          <w:sz w:val="24"/>
          <w:szCs w:val="24"/>
          <w:lang w:val="en-GB"/>
        </w:rPr>
      </w:pPr>
      <w:r w:rsidRPr="00E51B7B">
        <w:rPr>
          <w:rFonts w:ascii="Times New Roman" w:hAnsi="Times New Roman" w:cs="Times New Roman"/>
          <w:b/>
          <w:sz w:val="24"/>
          <w:szCs w:val="24"/>
          <w:lang w:val="en-GB"/>
        </w:rPr>
        <w:t>(</w:t>
      </w:r>
      <w:r w:rsidR="001F52F5" w:rsidRPr="00E51B7B">
        <w:rPr>
          <w:rFonts w:ascii="Times New Roman" w:hAnsi="Times New Roman" w:cs="Times New Roman"/>
          <w:b/>
          <w:sz w:val="24"/>
          <w:szCs w:val="24"/>
          <w:lang w:val="en-GB"/>
        </w:rPr>
        <w:t>B</w:t>
      </w:r>
      <w:r w:rsidRPr="00E51B7B">
        <w:rPr>
          <w:rFonts w:ascii="Times New Roman" w:hAnsi="Times New Roman" w:cs="Times New Roman"/>
          <w:b/>
          <w:sz w:val="24"/>
          <w:szCs w:val="24"/>
          <w:lang w:val="en-GB"/>
        </w:rPr>
        <w:t>)</w:t>
      </w:r>
    </w:p>
    <w:p w:rsidR="00EE1AE0" w:rsidRPr="00E51B7B" w:rsidRDefault="001F52F5" w:rsidP="00EE1AE0">
      <w:pPr>
        <w:rPr>
          <w:rFonts w:ascii="Times New Roman" w:hAnsi="Times New Roman" w:cs="Times New Roman"/>
          <w:b/>
          <w:sz w:val="24"/>
          <w:szCs w:val="24"/>
          <w:lang w:val="en-GB"/>
        </w:rPr>
      </w:pPr>
      <w:r w:rsidRPr="00E51B7B">
        <w:rPr>
          <w:noProof/>
        </w:rPr>
        <mc:AlternateContent>
          <mc:Choice Requires="wps">
            <w:drawing>
              <wp:anchor distT="0" distB="0" distL="114300" distR="114300" simplePos="0" relativeHeight="251666432" behindDoc="0" locked="0" layoutInCell="1" allowOverlap="1" wp14:anchorId="30880DE4" wp14:editId="6E89A0E4">
                <wp:simplePos x="0" y="0"/>
                <wp:positionH relativeFrom="column">
                  <wp:posOffset>5716270</wp:posOffset>
                </wp:positionH>
                <wp:positionV relativeFrom="paragraph">
                  <wp:posOffset>36830</wp:posOffset>
                </wp:positionV>
                <wp:extent cx="120650" cy="172085"/>
                <wp:effectExtent l="19050" t="0" r="31750" b="37465"/>
                <wp:wrapNone/>
                <wp:docPr id="46" name="Down Arrow 46"/>
                <wp:cNvGraphicFramePr/>
                <a:graphic xmlns:a="http://schemas.openxmlformats.org/drawingml/2006/main">
                  <a:graphicData uri="http://schemas.microsoft.com/office/word/2010/wordprocessingShape">
                    <wps:wsp>
                      <wps:cNvSpPr/>
                      <wps:spPr>
                        <a:xfrm>
                          <a:off x="0" y="0"/>
                          <a:ext cx="120650" cy="172085"/>
                        </a:xfrm>
                        <a:prstGeom prst="downArrow">
                          <a:avLst/>
                        </a:prstGeom>
                        <a:solidFill>
                          <a:srgbClr val="0070C0"/>
                        </a:solidFill>
                        <a:ln w="25400" cap="flat" cmpd="sng" algn="ctr">
                          <a:solidFill>
                            <a:srgbClr val="0070C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Down Arrow 46" o:spid="_x0000_s1026" type="#_x0000_t67" style="position:absolute;margin-left:450.1pt;margin-top:2.9pt;width:9.5pt;height:13.5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Y2GUYQIAAOEEAAAOAAAAZHJzL2Uyb0RvYy54bWysVE1v2zAMvQ/YfxB0X+0ESbsFdYogQYcB&#10;RVugHXpmZCk2IIsapcTpfv0o2f3cDsOwi0KKND+e3sv5xbGz4qAptOgqOTkppdBOYd26XSW/319+&#10;+ixFiOBqsOh0JR91kBfLjx/Oe7/QU2zQ1poEF3Fh0ftKNjH6RVEE1egOwgl67ThokDqI7NKuqAl6&#10;rt7ZYlqWp0WPVHtCpUPg280QlMtc3xit4o0xQUdhK8mzxXxSPrfpLJbnsNgR+KZV4xjwD1N00Dpu&#10;+lxqAxHEntrfSnWtIgxo4onCrkBjWqXzDrzNpHy3zV0DXuddGJzgn2EK/6+suj7ckmjrSs5OpXDQ&#10;8RttsHdiRYS94EtGqPdhwYl3/pZGL7CZ1j0a6tIvLyKOGdXHZ1T1MQrFl5NpeTpn7BWHJmfT8vM8&#10;1SxePvYU4leNnUhGJWtun7tnQOFwFeKQ/5SXGga0bX3ZWpsd2m3XlsQB0iuXZ+U6Pyy3eJNmnegr&#10;OZ3PyjQNMNuMhchm53n/4HZSgN0xjVWk3PvN1+HvmqQhNxCaYZhcYVzXujSrzqQcd0rADlAma4v1&#10;Iz8G4cDS4NVly9WuIMRbIKYlj81Sizd8GIu8C46WFA3Szz/dp3xmC0el6JnmvOePPZCWwn5zzKMv&#10;k9ks6SI7szk/jxT0OrJ9HXH7bo2M8YRF7VU2U360T6Yh7B5YkavUlUPgFPceEB2ddRzkx5pWerXK&#10;aawFD/HK3XmViiecEo73xwcgP9IiMp+u8UkSsHhHjCE3felwtY9o2syaF1yZcslhHWXyjZpPQn3t&#10;56yXf6blLwAAAP//AwBQSwMEFAAGAAgAAAAhAE5HYr7fAAAACAEAAA8AAABkcnMvZG93bnJldi54&#10;bWxMj0FPg0AUhO8m/ofNM/Fml2KsgjwardFD1YO0jR4Xdguk7FvCbgv+e58nPU5mMvNNtpxsJ05m&#10;8K0jhPksAmGocrqlGmG7eb66A+GDIq06Rwbh23hY5udnmUq1G+nDnIpQCy4hnyqEJoQ+ldJXjbHK&#10;z1xviL29G6wKLIda6kGNXG47GUfRQlrVEi80qjerxlSH4mgRisfXz/XtejUuiqfD+8t+U3697UrE&#10;y4vp4R5EMFP4C8MvPqNDzkylO5L2okNIoijmKMINP2A/mSesS4TrOAGZZ/L/gfwHAAD//wMAUEsB&#10;Ai0AFAAGAAgAAAAhALaDOJL+AAAA4QEAABMAAAAAAAAAAAAAAAAAAAAAAFtDb250ZW50X1R5cGVz&#10;XS54bWxQSwECLQAUAAYACAAAACEAOP0h/9YAAACUAQAACwAAAAAAAAAAAAAAAAAvAQAAX3JlbHMv&#10;LnJlbHNQSwECLQAUAAYACAAAACEAW2NhlGECAADhBAAADgAAAAAAAAAAAAAAAAAuAgAAZHJzL2Uy&#10;b0RvYy54bWxQSwECLQAUAAYACAAAACEATkdivt8AAAAIAQAADwAAAAAAAAAAAAAAAAC7BAAAZHJz&#10;L2Rvd25yZXYueG1sUEsFBgAAAAAEAAQA8wAAAMcFAAAAAA==&#10;" adj="14028" fillcolor="#0070c0" strokecolor="#0070c0" strokeweight="2pt"/>
            </w:pict>
          </mc:Fallback>
        </mc:AlternateContent>
      </w:r>
      <w:r w:rsidRPr="00E51B7B">
        <w:rPr>
          <w:rFonts w:ascii="Times New Roman" w:hAnsi="Times New Roman" w:cs="Times New Roman"/>
          <w:b/>
          <w:noProof/>
          <w:sz w:val="24"/>
          <w:szCs w:val="24"/>
        </w:rPr>
        <w:drawing>
          <wp:inline distT="0" distB="0" distL="0" distR="0" wp14:anchorId="30EE4C75" wp14:editId="40F7E11F">
            <wp:extent cx="6477000" cy="1619250"/>
            <wp:effectExtent l="0" t="0" r="0" b="0"/>
            <wp:docPr id="44" name="Picture 44" descr="C:\Users\901016\AppData\Local\Temp\901016_MobaXterm6.5\RemoteFiles\15\dvojinovic@epib-genstat.erasmusmc.nl\family.12.do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901016\AppData\Local\Temp\901016_MobaXterm6.5\RemoteFiles\15\dvojinovic@epib-genstat.erasmusmc.nl\family.12.dom.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477000" cy="1619250"/>
                    </a:xfrm>
                    <a:prstGeom prst="rect">
                      <a:avLst/>
                    </a:prstGeom>
                    <a:noFill/>
                    <a:ln>
                      <a:noFill/>
                    </a:ln>
                  </pic:spPr>
                </pic:pic>
              </a:graphicData>
            </a:graphic>
          </wp:inline>
        </w:drawing>
      </w:r>
    </w:p>
    <w:p w:rsidR="00EE1AE0" w:rsidRPr="00E51B7B" w:rsidRDefault="00585187" w:rsidP="00EE1AE0">
      <w:pPr>
        <w:rPr>
          <w:rFonts w:ascii="Times New Roman" w:hAnsi="Times New Roman" w:cs="Times New Roman"/>
          <w:sz w:val="24"/>
          <w:szCs w:val="24"/>
          <w:lang w:val="en-GB"/>
        </w:rPr>
      </w:pPr>
      <w:r w:rsidRPr="00E51B7B">
        <w:rPr>
          <w:rFonts w:ascii="Times New Roman" w:hAnsi="Times New Roman" w:cs="Times New Roman"/>
          <w:b/>
          <w:sz w:val="24"/>
          <w:szCs w:val="24"/>
          <w:lang w:val="en-GB"/>
        </w:rPr>
        <w:t xml:space="preserve">Supplementary </w:t>
      </w:r>
      <w:r w:rsidR="00EE1AE0" w:rsidRPr="00E51B7B">
        <w:rPr>
          <w:rFonts w:ascii="Times New Roman" w:hAnsi="Times New Roman" w:cs="Times New Roman"/>
          <w:b/>
          <w:sz w:val="24"/>
          <w:szCs w:val="24"/>
          <w:lang w:val="en-GB"/>
        </w:rPr>
        <w:t>Figure 3.</w:t>
      </w:r>
      <w:r w:rsidR="00EE1AE0" w:rsidRPr="00E51B7B">
        <w:rPr>
          <w:rFonts w:ascii="Times New Roman" w:hAnsi="Times New Roman" w:cs="Times New Roman"/>
          <w:sz w:val="24"/>
          <w:szCs w:val="24"/>
          <w:lang w:val="en-GB"/>
        </w:rPr>
        <w:t xml:space="preserve"> The pedigree of highest HLOD score contributing family and the results of parametric per-family linkage analysis under the dominant model for the chromosome 20p13. </w:t>
      </w:r>
      <w:r w:rsidR="00687162" w:rsidRPr="00E51B7B">
        <w:rPr>
          <w:rFonts w:ascii="Times New Roman" w:hAnsi="Times New Roman" w:cs="Times New Roman"/>
          <w:sz w:val="24"/>
          <w:szCs w:val="24"/>
          <w:lang w:val="en-GB"/>
        </w:rPr>
        <w:t>(</w:t>
      </w:r>
      <w:r w:rsidR="00EE1AE0" w:rsidRPr="00E51B7B">
        <w:rPr>
          <w:rFonts w:ascii="Times New Roman" w:hAnsi="Times New Roman" w:cs="Times New Roman"/>
          <w:sz w:val="24"/>
          <w:szCs w:val="24"/>
          <w:lang w:val="en-GB"/>
        </w:rPr>
        <w:t>A</w:t>
      </w:r>
      <w:r w:rsidR="00687162" w:rsidRPr="00E51B7B">
        <w:rPr>
          <w:rFonts w:ascii="Times New Roman" w:hAnsi="Times New Roman" w:cs="Times New Roman"/>
          <w:sz w:val="24"/>
          <w:szCs w:val="24"/>
          <w:lang w:val="en-GB"/>
        </w:rPr>
        <w:t>)</w:t>
      </w:r>
      <w:r w:rsidR="00EE1AE0" w:rsidRPr="00E51B7B">
        <w:rPr>
          <w:rFonts w:ascii="Times New Roman" w:hAnsi="Times New Roman" w:cs="Times New Roman"/>
          <w:sz w:val="24"/>
          <w:szCs w:val="24"/>
          <w:lang w:val="en-GB"/>
        </w:rPr>
        <w:t xml:space="preserve"> Squares represent </w:t>
      </w:r>
      <w:r w:rsidR="00EE1AE0" w:rsidRPr="00E51B7B">
        <w:rPr>
          <w:rFonts w:ascii="Times New Roman" w:hAnsi="Times New Roman" w:cs="Times New Roman"/>
          <w:noProof/>
          <w:sz w:val="24"/>
          <w:szCs w:val="24"/>
          <w:lang w:val="en-GB"/>
        </w:rPr>
        <w:t>males</w:t>
      </w:r>
      <w:r w:rsidR="00EE1AE0" w:rsidRPr="00E51B7B">
        <w:rPr>
          <w:rFonts w:ascii="Times New Roman" w:hAnsi="Times New Roman" w:cs="Times New Roman"/>
          <w:sz w:val="24"/>
          <w:szCs w:val="24"/>
          <w:lang w:val="en-GB"/>
        </w:rPr>
        <w:t xml:space="preserve"> and </w:t>
      </w:r>
      <w:r w:rsidR="00EE1AE0" w:rsidRPr="0084389C">
        <w:rPr>
          <w:rFonts w:ascii="Times New Roman" w:hAnsi="Times New Roman" w:cs="Times New Roman"/>
          <w:noProof/>
          <w:sz w:val="24"/>
          <w:szCs w:val="24"/>
          <w:lang w:val="en-GB"/>
        </w:rPr>
        <w:t>circles</w:t>
      </w:r>
      <w:r w:rsidR="00EE1AE0" w:rsidRPr="00E51B7B">
        <w:rPr>
          <w:rFonts w:ascii="Times New Roman" w:hAnsi="Times New Roman" w:cs="Times New Roman"/>
          <w:sz w:val="24"/>
          <w:szCs w:val="24"/>
          <w:lang w:val="en-GB"/>
        </w:rPr>
        <w:t xml:space="preserve"> females. Solid symbols depict affected family members. </w:t>
      </w:r>
      <w:r w:rsidR="000304A6" w:rsidRPr="00E51B7B">
        <w:rPr>
          <w:rFonts w:ascii="Times New Roman" w:hAnsi="Times New Roman" w:cs="Times New Roman"/>
          <w:sz w:val="24"/>
          <w:szCs w:val="24"/>
          <w:lang w:val="en-GB"/>
        </w:rPr>
        <w:t xml:space="preserve">These family members were used in the linkage analysis. </w:t>
      </w:r>
      <w:r w:rsidR="00EE1AE0" w:rsidRPr="00E51B7B">
        <w:rPr>
          <w:rFonts w:ascii="Times New Roman" w:hAnsi="Times New Roman" w:cs="Times New Roman"/>
          <w:sz w:val="24"/>
          <w:szCs w:val="24"/>
          <w:lang w:val="en-GB"/>
        </w:rPr>
        <w:t xml:space="preserve">Age of individual and carotid intima-media thickness are displayed on the pedigree. Open symbols denote unaffected individuals (carotid intima-media thickness is displayed underneath the symbol) or individuals with no data available (carotid intima-media thickness is missing). </w:t>
      </w:r>
      <w:r w:rsidR="00687162" w:rsidRPr="00E51B7B">
        <w:rPr>
          <w:rFonts w:ascii="Times New Roman" w:hAnsi="Times New Roman" w:cs="Times New Roman"/>
          <w:sz w:val="24"/>
          <w:szCs w:val="24"/>
          <w:lang w:val="en-GB"/>
        </w:rPr>
        <w:t>(</w:t>
      </w:r>
      <w:r w:rsidR="00EE1AE0" w:rsidRPr="00E51B7B">
        <w:rPr>
          <w:rFonts w:ascii="Times New Roman" w:hAnsi="Times New Roman" w:cs="Times New Roman"/>
          <w:sz w:val="24"/>
          <w:szCs w:val="24"/>
          <w:lang w:val="en-GB"/>
        </w:rPr>
        <w:t>B</w:t>
      </w:r>
      <w:r w:rsidR="00687162" w:rsidRPr="00E51B7B">
        <w:rPr>
          <w:rFonts w:ascii="Times New Roman" w:hAnsi="Times New Roman" w:cs="Times New Roman"/>
          <w:sz w:val="24"/>
          <w:szCs w:val="24"/>
          <w:lang w:val="en-GB"/>
        </w:rPr>
        <w:t>)</w:t>
      </w:r>
      <w:r w:rsidR="0039295C" w:rsidRPr="00E51B7B">
        <w:rPr>
          <w:rFonts w:ascii="Times New Roman" w:hAnsi="Times New Roman" w:cs="Times New Roman"/>
          <w:sz w:val="24"/>
          <w:szCs w:val="24"/>
          <w:lang w:val="en-GB"/>
        </w:rPr>
        <w:t xml:space="preserve"> The x</w:t>
      </w:r>
      <w:r w:rsidR="00EE1AE0" w:rsidRPr="00E51B7B">
        <w:rPr>
          <w:rFonts w:ascii="Times New Roman" w:hAnsi="Times New Roman" w:cs="Times New Roman"/>
          <w:sz w:val="24"/>
          <w:szCs w:val="24"/>
          <w:lang w:val="en-GB"/>
        </w:rPr>
        <w:t xml:space="preserve">-axis shows 22 </w:t>
      </w:r>
      <w:r w:rsidR="0039295C" w:rsidRPr="00E51B7B">
        <w:rPr>
          <w:rFonts w:ascii="Times New Roman" w:hAnsi="Times New Roman" w:cs="Times New Roman"/>
          <w:sz w:val="24"/>
          <w:szCs w:val="24"/>
          <w:lang w:val="en-GB"/>
        </w:rPr>
        <w:t>autosomal chromosomes, and the y</w:t>
      </w:r>
      <w:r w:rsidR="00EE1AE0" w:rsidRPr="00E51B7B">
        <w:rPr>
          <w:rFonts w:ascii="Times New Roman" w:hAnsi="Times New Roman" w:cs="Times New Roman"/>
          <w:sz w:val="24"/>
          <w:szCs w:val="24"/>
          <w:lang w:val="en-GB"/>
        </w:rPr>
        <w:t>-axis shows the heterogeneity LOD (HLOD) scores for</w:t>
      </w:r>
      <w:r w:rsidR="00CC5E42" w:rsidRPr="00E51B7B">
        <w:rPr>
          <w:rFonts w:ascii="Times New Roman" w:hAnsi="Times New Roman" w:cs="Times New Roman"/>
          <w:sz w:val="24"/>
          <w:szCs w:val="24"/>
          <w:lang w:val="en-GB"/>
        </w:rPr>
        <w:t xml:space="preserve"> the</w:t>
      </w:r>
      <w:r w:rsidR="00EE1AE0" w:rsidRPr="00E51B7B">
        <w:rPr>
          <w:rFonts w:ascii="Times New Roman" w:hAnsi="Times New Roman" w:cs="Times New Roman"/>
          <w:sz w:val="24"/>
          <w:szCs w:val="24"/>
          <w:lang w:val="en-GB"/>
        </w:rPr>
        <w:t xml:space="preserve"> </w:t>
      </w:r>
      <w:r w:rsidR="00EE1AE0" w:rsidRPr="00E51B7B">
        <w:rPr>
          <w:rFonts w:ascii="Times New Roman" w:hAnsi="Times New Roman" w:cs="Times New Roman"/>
          <w:noProof/>
          <w:sz w:val="24"/>
          <w:szCs w:val="24"/>
          <w:lang w:val="en-GB"/>
        </w:rPr>
        <w:t>dominant</w:t>
      </w:r>
      <w:r w:rsidR="00EE1AE0" w:rsidRPr="00E51B7B">
        <w:rPr>
          <w:rFonts w:ascii="Times New Roman" w:hAnsi="Times New Roman" w:cs="Times New Roman"/>
          <w:sz w:val="24"/>
          <w:szCs w:val="24"/>
          <w:lang w:val="en-GB"/>
        </w:rPr>
        <w:t xml:space="preserve"> model. </w:t>
      </w:r>
    </w:p>
    <w:p w:rsidR="001F52F5" w:rsidRPr="00E51B7B" w:rsidRDefault="001F52F5" w:rsidP="001F52F5">
      <w:pPr>
        <w:rPr>
          <w:rFonts w:ascii="Times New Roman" w:hAnsi="Times New Roman" w:cs="Times New Roman"/>
          <w:b/>
          <w:sz w:val="24"/>
          <w:szCs w:val="24"/>
          <w:lang w:val="en-GB"/>
        </w:rPr>
      </w:pPr>
      <w:r w:rsidRPr="00E51B7B">
        <w:rPr>
          <w:rFonts w:ascii="Times New Roman" w:hAnsi="Times New Roman" w:cs="Times New Roman"/>
          <w:b/>
          <w:sz w:val="24"/>
          <w:szCs w:val="24"/>
          <w:lang w:val="en-GB"/>
        </w:rPr>
        <w:br w:type="page"/>
      </w:r>
    </w:p>
    <w:p w:rsidR="005D1D91" w:rsidRPr="00E51B7B" w:rsidRDefault="00687162" w:rsidP="00B87470">
      <w:pPr>
        <w:rPr>
          <w:rFonts w:ascii="Times New Roman" w:hAnsi="Times New Roman" w:cs="Times New Roman"/>
          <w:b/>
          <w:sz w:val="24"/>
          <w:szCs w:val="24"/>
          <w:lang w:val="en-GB"/>
        </w:rPr>
      </w:pPr>
      <w:r w:rsidRPr="00E51B7B">
        <w:rPr>
          <w:rFonts w:ascii="Times New Roman" w:hAnsi="Times New Roman" w:cs="Times New Roman"/>
          <w:b/>
          <w:sz w:val="24"/>
          <w:szCs w:val="24"/>
          <w:lang w:val="en-GB"/>
        </w:rPr>
        <w:lastRenderedPageBreak/>
        <w:t>(</w:t>
      </w:r>
      <w:r w:rsidR="005D1D91" w:rsidRPr="00E51B7B">
        <w:rPr>
          <w:rFonts w:ascii="Times New Roman" w:hAnsi="Times New Roman" w:cs="Times New Roman"/>
          <w:b/>
          <w:sz w:val="24"/>
          <w:szCs w:val="24"/>
          <w:lang w:val="en-GB"/>
        </w:rPr>
        <w:t>A</w:t>
      </w:r>
      <w:r w:rsidRPr="00E51B7B">
        <w:rPr>
          <w:rFonts w:ascii="Times New Roman" w:hAnsi="Times New Roman" w:cs="Times New Roman"/>
          <w:b/>
          <w:sz w:val="24"/>
          <w:szCs w:val="24"/>
          <w:lang w:val="en-GB"/>
        </w:rPr>
        <w:t>)</w:t>
      </w:r>
    </w:p>
    <w:p w:rsidR="005D1D91" w:rsidRPr="00E51B7B" w:rsidRDefault="00941E9E" w:rsidP="00B87470">
      <w:pPr>
        <w:rPr>
          <w:rFonts w:ascii="Times New Roman" w:hAnsi="Times New Roman" w:cs="Times New Roman"/>
          <w:sz w:val="24"/>
          <w:szCs w:val="24"/>
          <w:lang w:val="en-GB"/>
        </w:rPr>
      </w:pPr>
      <w:r w:rsidRPr="00E51B7B">
        <w:rPr>
          <w:noProof/>
        </w:rPr>
        <w:t xml:space="preserve"> </w:t>
      </w:r>
      <w:r w:rsidR="00DB3904" w:rsidRPr="00E51B7B">
        <w:rPr>
          <w:noProof/>
        </w:rPr>
        <w:drawing>
          <wp:inline distT="0" distB="0" distL="0" distR="0" wp14:anchorId="00843A15" wp14:editId="6BB4E69B">
            <wp:extent cx="4333461" cy="349269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4336860" cy="3495436"/>
                    </a:xfrm>
                    <a:prstGeom prst="rect">
                      <a:avLst/>
                    </a:prstGeom>
                  </pic:spPr>
                </pic:pic>
              </a:graphicData>
            </a:graphic>
          </wp:inline>
        </w:drawing>
      </w:r>
    </w:p>
    <w:p w:rsidR="005D1D91" w:rsidRPr="00E51B7B" w:rsidRDefault="00687162">
      <w:pPr>
        <w:rPr>
          <w:rFonts w:ascii="Times New Roman" w:hAnsi="Times New Roman" w:cs="Times New Roman"/>
          <w:b/>
          <w:sz w:val="24"/>
          <w:szCs w:val="24"/>
        </w:rPr>
      </w:pPr>
      <w:r w:rsidRPr="00E51B7B">
        <w:rPr>
          <w:rFonts w:ascii="Times New Roman" w:hAnsi="Times New Roman" w:cs="Times New Roman"/>
          <w:b/>
          <w:sz w:val="24"/>
          <w:szCs w:val="24"/>
        </w:rPr>
        <w:t>(</w:t>
      </w:r>
      <w:r w:rsidR="005D1D91" w:rsidRPr="00E51B7B">
        <w:rPr>
          <w:rFonts w:ascii="Times New Roman" w:hAnsi="Times New Roman" w:cs="Times New Roman"/>
          <w:b/>
          <w:sz w:val="24"/>
          <w:szCs w:val="24"/>
        </w:rPr>
        <w:t>B</w:t>
      </w:r>
      <w:r w:rsidRPr="00E51B7B">
        <w:rPr>
          <w:rFonts w:ascii="Times New Roman" w:hAnsi="Times New Roman" w:cs="Times New Roman"/>
          <w:b/>
          <w:sz w:val="24"/>
          <w:szCs w:val="24"/>
        </w:rPr>
        <w:t>)</w:t>
      </w:r>
    </w:p>
    <w:p w:rsidR="001F52F5" w:rsidRPr="00E51B7B" w:rsidRDefault="002175C8">
      <w:pPr>
        <w:rPr>
          <w:rFonts w:ascii="Times New Roman" w:hAnsi="Times New Roman" w:cs="Times New Roman"/>
          <w:b/>
          <w:sz w:val="24"/>
          <w:szCs w:val="24"/>
          <w:lang w:val="en-GB"/>
        </w:rPr>
      </w:pPr>
      <w:r w:rsidRPr="00E51B7B">
        <w:rPr>
          <w:noProof/>
        </w:rPr>
        <mc:AlternateContent>
          <mc:Choice Requires="wps">
            <w:drawing>
              <wp:anchor distT="0" distB="0" distL="114300" distR="114300" simplePos="0" relativeHeight="251663360" behindDoc="0" locked="0" layoutInCell="1" allowOverlap="1" wp14:anchorId="15FFC43E" wp14:editId="10184E2D">
                <wp:simplePos x="0" y="0"/>
                <wp:positionH relativeFrom="column">
                  <wp:posOffset>5773420</wp:posOffset>
                </wp:positionH>
                <wp:positionV relativeFrom="paragraph">
                  <wp:posOffset>-1270</wp:posOffset>
                </wp:positionV>
                <wp:extent cx="120650" cy="172085"/>
                <wp:effectExtent l="19050" t="0" r="31750" b="37465"/>
                <wp:wrapNone/>
                <wp:docPr id="43" name="Down Arrow 43"/>
                <wp:cNvGraphicFramePr/>
                <a:graphic xmlns:a="http://schemas.openxmlformats.org/drawingml/2006/main">
                  <a:graphicData uri="http://schemas.microsoft.com/office/word/2010/wordprocessingShape">
                    <wps:wsp>
                      <wps:cNvSpPr/>
                      <wps:spPr>
                        <a:xfrm>
                          <a:off x="0" y="0"/>
                          <a:ext cx="120650" cy="172085"/>
                        </a:xfrm>
                        <a:prstGeom prst="downArrow">
                          <a:avLst/>
                        </a:prstGeom>
                        <a:solidFill>
                          <a:srgbClr val="0070C0"/>
                        </a:solidFill>
                        <a:ln w="25400" cap="flat" cmpd="sng" algn="ctr">
                          <a:solidFill>
                            <a:srgbClr val="0070C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Down Arrow 43" o:spid="_x0000_s1026" type="#_x0000_t67" style="position:absolute;margin-left:454.6pt;margin-top:-.1pt;width:9.5pt;height:13.5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GG6PYgIAAOEEAAAOAAAAZHJzL2Uyb0RvYy54bWysVE1vGjEQvVfqf7B8b3ahkKQoS4RAVJWi&#10;BCmpcjZem13J9rhjw5L++o69m4SkPVRVL2bGMzsfz+9xdX20hh0UhhZcxUdnJWfKSahbt6v494f1&#10;p0vOQhSuFgacqviTCvx6/vHDVednagwNmFohoyIuzDpf8SZGPyuKIBtlRTgDrxwFNaAVkVzcFTWK&#10;jqpbU4zL8rzoAGuPIFUIdLvqg3ye62utZLzTOqjITMVptphPzOc2ncX8Ssx2KHzTymEM8Q9TWNE6&#10;avpSaiWiYHtsfytlW4kQQMczCbYArVup8g60zah8t819I7zKuxA4wb/AFP5fWXl72CBr64pPPnPm&#10;hKU3WkHn2AIROkaXhFDnw4wS7/0GBy+QmdY9arTplxZhx4zq0wuq6hiZpMvRuDyfEvaSQqOLcXk5&#10;TTWL1489hvhVgWXJqHhN7XP3DKg43ITY5z/npYYBTFuvW2Oyg7vt0iA7iPTK5UW5zA9LLd6kGce6&#10;io+nkzJNI4ht2ohIpvW0f3A7zoTZEY1lxNz7zdfh75qkIVciNP0wucKwrnFpVpVJOeyUgO2hTNYW&#10;6id6DISepcHLdUvVbkSIG4FESxqbpBbv6NAGaBcYLM4awJ9/uk/5xBaKctYRzWnPH3uBijPzzRGP&#10;vowmk6SL7Eym9Dyc4Wlkexpxe7sEwnhEovYymyk/mmdTI9hHUuQidaWQcJJ694gOzjL28iNNS7VY&#10;5DTSghfxxt17mYonnBKOD8dHgX6gRSQ+3cKzJMTsHTH63PSlg8U+gm4za15xJcolh3SUyTdoPgn1&#10;1M9Zr/9M818AAAD//wMAUEsDBBQABgAIAAAAIQBNq1pU4AAAAAgBAAAPAAAAZHJzL2Rvd25yZXYu&#10;eG1sTI9BT4NAEIXvJv6HzZh4axc5YEGWRmv0UO1BqtHjwk6BlJ0l7Lbgv3c86Wlm8l7efC9fz7YX&#10;Zxx950jBzTICgVQ701Gj4H3/tFiB8EGT0b0jVPCNHtbF5UWuM+MmesNzGRrBIeQzraANYcik9HWL&#10;VvulG5BYO7jR6sDn2Egz6onDbS/jKEqk1R3xh1YPuGmxPpYnq6B8ePnc3m43U1I+HnfPh3319fpR&#10;KXV9Nd/fgQg4hz8z/OIzOhTMVLkTGS96BWmUxmxVsODBehqveKkUxEkKssjl/wLFDwAAAP//AwBQ&#10;SwECLQAUAAYACAAAACEAtoM4kv4AAADhAQAAEwAAAAAAAAAAAAAAAAAAAAAAW0NvbnRlbnRfVHlw&#10;ZXNdLnhtbFBLAQItABQABgAIAAAAIQA4/SH/1gAAAJQBAAALAAAAAAAAAAAAAAAAAC8BAABfcmVs&#10;cy8ucmVsc1BLAQItABQABgAIAAAAIQBWGG6PYgIAAOEEAAAOAAAAAAAAAAAAAAAAAC4CAABkcnMv&#10;ZTJvRG9jLnhtbFBLAQItABQABgAIAAAAIQBNq1pU4AAAAAgBAAAPAAAAAAAAAAAAAAAAALwEAABk&#10;cnMvZG93bnJldi54bWxQSwUGAAAAAAQABADzAAAAyQUAAAAA&#10;" adj="14028" fillcolor="#0070c0" strokecolor="#0070c0" strokeweight="2pt"/>
            </w:pict>
          </mc:Fallback>
        </mc:AlternateContent>
      </w:r>
      <w:r w:rsidR="005D1D91" w:rsidRPr="00E51B7B">
        <w:rPr>
          <w:rFonts w:ascii="Times New Roman" w:hAnsi="Times New Roman" w:cs="Times New Roman"/>
          <w:b/>
          <w:noProof/>
          <w:sz w:val="24"/>
          <w:szCs w:val="24"/>
        </w:rPr>
        <w:drawing>
          <wp:inline distT="0" distB="0" distL="0" distR="0" wp14:anchorId="0F7BCB0C" wp14:editId="1B2955C4">
            <wp:extent cx="6332561" cy="1542197"/>
            <wp:effectExtent l="0" t="0" r="0" b="1270"/>
            <wp:docPr id="7" name="Imagen 6" descr="C:\Users\linkcare\AppData\Local\Temp\Mxt90\RemoteFiles\525080_3_19\family.6.dom.png"/>
            <wp:cNvGraphicFramePr/>
            <a:graphic xmlns:a="http://schemas.openxmlformats.org/drawingml/2006/main">
              <a:graphicData uri="http://schemas.openxmlformats.org/drawingml/2006/picture">
                <pic:pic xmlns:pic="http://schemas.openxmlformats.org/drawingml/2006/picture">
                  <pic:nvPicPr>
                    <pic:cNvPr id="7" name="Imagen 6" descr="C:\Users\linkcare\AppData\Local\Temp\Mxt90\RemoteFiles\525080_3_19\family.6.dom.png"/>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364221" cy="1549907"/>
                    </a:xfrm>
                    <a:prstGeom prst="rect">
                      <a:avLst/>
                    </a:prstGeom>
                    <a:noFill/>
                    <a:ln>
                      <a:noFill/>
                    </a:ln>
                  </pic:spPr>
                </pic:pic>
              </a:graphicData>
            </a:graphic>
          </wp:inline>
        </w:drawing>
      </w:r>
    </w:p>
    <w:p w:rsidR="009F629A" w:rsidRPr="00E51B7B" w:rsidRDefault="009F629A" w:rsidP="00B86744">
      <w:pPr>
        <w:rPr>
          <w:rFonts w:ascii="Times New Roman" w:hAnsi="Times New Roman" w:cs="Times New Roman"/>
          <w:b/>
          <w:sz w:val="24"/>
          <w:szCs w:val="24"/>
          <w:lang w:val="en-GB"/>
        </w:rPr>
      </w:pPr>
    </w:p>
    <w:p w:rsidR="00EE1AE0" w:rsidRPr="00E51B7B" w:rsidRDefault="00585187" w:rsidP="00EE1AE0">
      <w:pPr>
        <w:rPr>
          <w:rFonts w:ascii="Times New Roman" w:hAnsi="Times New Roman" w:cs="Times New Roman"/>
          <w:sz w:val="24"/>
          <w:szCs w:val="24"/>
          <w:lang w:val="en-GB"/>
        </w:rPr>
      </w:pPr>
      <w:r w:rsidRPr="00E51B7B">
        <w:rPr>
          <w:rFonts w:ascii="Times New Roman" w:hAnsi="Times New Roman" w:cs="Times New Roman"/>
          <w:b/>
          <w:sz w:val="24"/>
          <w:szCs w:val="24"/>
          <w:lang w:val="en-GB"/>
        </w:rPr>
        <w:t xml:space="preserve">Supplementary </w:t>
      </w:r>
      <w:r w:rsidR="00EE1AE0" w:rsidRPr="00E51B7B">
        <w:rPr>
          <w:rFonts w:ascii="Times New Roman" w:hAnsi="Times New Roman" w:cs="Times New Roman"/>
          <w:b/>
          <w:sz w:val="24"/>
          <w:szCs w:val="24"/>
          <w:lang w:val="en-GB"/>
        </w:rPr>
        <w:t>Figure 4.</w:t>
      </w:r>
      <w:r w:rsidR="00EE1AE0" w:rsidRPr="00E51B7B">
        <w:rPr>
          <w:rFonts w:ascii="Times New Roman" w:hAnsi="Times New Roman" w:cs="Times New Roman"/>
          <w:sz w:val="24"/>
          <w:szCs w:val="24"/>
          <w:lang w:val="en-GB"/>
        </w:rPr>
        <w:t xml:space="preserve"> The pedigree of highest HLOD score contributing family and the results of parametric per-family linkage analysis under the dominant model for the chromosome 21q22.1</w:t>
      </w:r>
      <w:r w:rsidR="00C43E66" w:rsidRPr="00E51B7B">
        <w:rPr>
          <w:rFonts w:ascii="Times New Roman" w:hAnsi="Times New Roman" w:cs="Times New Roman"/>
          <w:sz w:val="24"/>
          <w:szCs w:val="24"/>
          <w:lang w:val="en-GB"/>
        </w:rPr>
        <w:t>2</w:t>
      </w:r>
      <w:r w:rsidR="00EE1AE0" w:rsidRPr="00E51B7B">
        <w:rPr>
          <w:rFonts w:ascii="Times New Roman" w:hAnsi="Times New Roman" w:cs="Times New Roman"/>
          <w:sz w:val="24"/>
          <w:szCs w:val="24"/>
          <w:lang w:val="en-GB"/>
        </w:rPr>
        <w:t xml:space="preserve">. </w:t>
      </w:r>
      <w:r w:rsidR="00687162" w:rsidRPr="00E51B7B">
        <w:rPr>
          <w:rFonts w:ascii="Times New Roman" w:hAnsi="Times New Roman" w:cs="Times New Roman"/>
          <w:sz w:val="24"/>
          <w:szCs w:val="24"/>
          <w:lang w:val="en-GB"/>
        </w:rPr>
        <w:t>(</w:t>
      </w:r>
      <w:r w:rsidR="00EE1AE0" w:rsidRPr="00E51B7B">
        <w:rPr>
          <w:rFonts w:ascii="Times New Roman" w:hAnsi="Times New Roman" w:cs="Times New Roman"/>
          <w:sz w:val="24"/>
          <w:szCs w:val="24"/>
          <w:lang w:val="en-GB"/>
        </w:rPr>
        <w:t>A</w:t>
      </w:r>
      <w:r w:rsidR="00687162" w:rsidRPr="00E51B7B">
        <w:rPr>
          <w:rFonts w:ascii="Times New Roman" w:hAnsi="Times New Roman" w:cs="Times New Roman"/>
          <w:sz w:val="24"/>
          <w:szCs w:val="24"/>
          <w:lang w:val="en-GB"/>
        </w:rPr>
        <w:t>)</w:t>
      </w:r>
      <w:r w:rsidR="00EE1AE0" w:rsidRPr="00E51B7B">
        <w:rPr>
          <w:rFonts w:ascii="Times New Roman" w:hAnsi="Times New Roman" w:cs="Times New Roman"/>
          <w:sz w:val="24"/>
          <w:szCs w:val="24"/>
          <w:lang w:val="en-GB"/>
        </w:rPr>
        <w:t xml:space="preserve"> Squares represent </w:t>
      </w:r>
      <w:r w:rsidR="00EE1AE0" w:rsidRPr="00E51B7B">
        <w:rPr>
          <w:rFonts w:ascii="Times New Roman" w:hAnsi="Times New Roman" w:cs="Times New Roman"/>
          <w:noProof/>
          <w:sz w:val="24"/>
          <w:szCs w:val="24"/>
          <w:lang w:val="en-GB"/>
        </w:rPr>
        <w:t>males</w:t>
      </w:r>
      <w:r w:rsidR="00EE1AE0" w:rsidRPr="00E51B7B">
        <w:rPr>
          <w:rFonts w:ascii="Times New Roman" w:hAnsi="Times New Roman" w:cs="Times New Roman"/>
          <w:sz w:val="24"/>
          <w:szCs w:val="24"/>
          <w:lang w:val="en-GB"/>
        </w:rPr>
        <w:t xml:space="preserve"> and </w:t>
      </w:r>
      <w:r w:rsidR="00EE1AE0" w:rsidRPr="0084389C">
        <w:rPr>
          <w:rFonts w:ascii="Times New Roman" w:hAnsi="Times New Roman" w:cs="Times New Roman"/>
          <w:noProof/>
          <w:sz w:val="24"/>
          <w:szCs w:val="24"/>
          <w:lang w:val="en-GB"/>
        </w:rPr>
        <w:t>circles</w:t>
      </w:r>
      <w:r w:rsidR="00EE1AE0" w:rsidRPr="00E51B7B">
        <w:rPr>
          <w:rFonts w:ascii="Times New Roman" w:hAnsi="Times New Roman" w:cs="Times New Roman"/>
          <w:sz w:val="24"/>
          <w:szCs w:val="24"/>
          <w:lang w:val="en-GB"/>
        </w:rPr>
        <w:t xml:space="preserve"> females. Solid symbols depict affected family members. </w:t>
      </w:r>
      <w:r w:rsidR="000304A6" w:rsidRPr="00E51B7B">
        <w:rPr>
          <w:rFonts w:ascii="Times New Roman" w:hAnsi="Times New Roman" w:cs="Times New Roman"/>
          <w:sz w:val="24"/>
          <w:szCs w:val="24"/>
          <w:lang w:val="en-GB"/>
        </w:rPr>
        <w:t xml:space="preserve">These family members were used in the linkage analysis. </w:t>
      </w:r>
      <w:r w:rsidR="00EE1AE0" w:rsidRPr="00E51B7B">
        <w:rPr>
          <w:rFonts w:ascii="Times New Roman" w:hAnsi="Times New Roman" w:cs="Times New Roman"/>
          <w:sz w:val="24"/>
          <w:szCs w:val="24"/>
          <w:lang w:val="en-GB"/>
        </w:rPr>
        <w:t xml:space="preserve">Age of individual and carotid intima-media thickness are displayed on the pedigree. Open symbols denote unaffected individuals (carotid intima-media thickness is displayed underneath the symbol) or individuals with no data available (carotid intima-media thickness is missing). </w:t>
      </w:r>
      <w:r w:rsidR="00687162" w:rsidRPr="00E51B7B">
        <w:rPr>
          <w:rFonts w:ascii="Times New Roman" w:hAnsi="Times New Roman" w:cs="Times New Roman"/>
          <w:sz w:val="24"/>
          <w:szCs w:val="24"/>
          <w:lang w:val="en-GB"/>
        </w:rPr>
        <w:t>(B)</w:t>
      </w:r>
      <w:r w:rsidR="00EE1AE0" w:rsidRPr="00E51B7B">
        <w:rPr>
          <w:rFonts w:ascii="Times New Roman" w:hAnsi="Times New Roman" w:cs="Times New Roman"/>
          <w:sz w:val="24"/>
          <w:szCs w:val="24"/>
          <w:lang w:val="en-GB"/>
        </w:rPr>
        <w:t xml:space="preserve"> The </w:t>
      </w:r>
      <w:r w:rsidR="0039295C" w:rsidRPr="00E51B7B">
        <w:rPr>
          <w:rFonts w:ascii="Times New Roman" w:hAnsi="Times New Roman" w:cs="Times New Roman"/>
          <w:sz w:val="24"/>
          <w:szCs w:val="24"/>
          <w:lang w:val="en-GB"/>
        </w:rPr>
        <w:t>x</w:t>
      </w:r>
      <w:r w:rsidR="00EE1AE0" w:rsidRPr="00E51B7B">
        <w:rPr>
          <w:rFonts w:ascii="Times New Roman" w:hAnsi="Times New Roman" w:cs="Times New Roman"/>
          <w:sz w:val="24"/>
          <w:szCs w:val="24"/>
          <w:lang w:val="en-GB"/>
        </w:rPr>
        <w:t xml:space="preserve">-axis shows 22 </w:t>
      </w:r>
      <w:r w:rsidR="0039295C" w:rsidRPr="00E51B7B">
        <w:rPr>
          <w:rFonts w:ascii="Times New Roman" w:hAnsi="Times New Roman" w:cs="Times New Roman"/>
          <w:sz w:val="24"/>
          <w:szCs w:val="24"/>
          <w:lang w:val="en-GB"/>
        </w:rPr>
        <w:t>autosomal chromosomes, and the y</w:t>
      </w:r>
      <w:r w:rsidR="00EE1AE0" w:rsidRPr="00E51B7B">
        <w:rPr>
          <w:rFonts w:ascii="Times New Roman" w:hAnsi="Times New Roman" w:cs="Times New Roman"/>
          <w:sz w:val="24"/>
          <w:szCs w:val="24"/>
          <w:lang w:val="en-GB"/>
        </w:rPr>
        <w:t>-axis shows the heterogeneity LOD (HLOD) scores for</w:t>
      </w:r>
      <w:r w:rsidR="00CC5E42" w:rsidRPr="00E51B7B">
        <w:rPr>
          <w:rFonts w:ascii="Times New Roman" w:hAnsi="Times New Roman" w:cs="Times New Roman"/>
          <w:sz w:val="24"/>
          <w:szCs w:val="24"/>
          <w:lang w:val="en-GB"/>
        </w:rPr>
        <w:t xml:space="preserve"> the</w:t>
      </w:r>
      <w:r w:rsidR="00EE1AE0" w:rsidRPr="00E51B7B">
        <w:rPr>
          <w:rFonts w:ascii="Times New Roman" w:hAnsi="Times New Roman" w:cs="Times New Roman"/>
          <w:sz w:val="24"/>
          <w:szCs w:val="24"/>
          <w:lang w:val="en-GB"/>
        </w:rPr>
        <w:t xml:space="preserve"> </w:t>
      </w:r>
      <w:r w:rsidR="00EE1AE0" w:rsidRPr="00E51B7B">
        <w:rPr>
          <w:rFonts w:ascii="Times New Roman" w:hAnsi="Times New Roman" w:cs="Times New Roman"/>
          <w:noProof/>
          <w:sz w:val="24"/>
          <w:szCs w:val="24"/>
          <w:lang w:val="en-GB"/>
        </w:rPr>
        <w:t>dominant</w:t>
      </w:r>
      <w:r w:rsidR="00EE1AE0" w:rsidRPr="00E51B7B">
        <w:rPr>
          <w:rFonts w:ascii="Times New Roman" w:hAnsi="Times New Roman" w:cs="Times New Roman"/>
          <w:sz w:val="24"/>
          <w:szCs w:val="24"/>
          <w:lang w:val="en-GB"/>
        </w:rPr>
        <w:t xml:space="preserve"> model. </w:t>
      </w:r>
    </w:p>
    <w:p w:rsidR="00167256" w:rsidRPr="00E51B7B" w:rsidRDefault="00167256" w:rsidP="00167256">
      <w:pPr>
        <w:rPr>
          <w:rFonts w:ascii="Times New Roman" w:hAnsi="Times New Roman" w:cs="Times New Roman"/>
          <w:b/>
          <w:sz w:val="24"/>
          <w:szCs w:val="24"/>
          <w:lang w:val="en-GB"/>
        </w:rPr>
      </w:pPr>
    </w:p>
    <w:p w:rsidR="0017783F" w:rsidRPr="00E51B7B" w:rsidRDefault="0017783F" w:rsidP="00EE1AE0">
      <w:pPr>
        <w:rPr>
          <w:rFonts w:ascii="Times New Roman" w:hAnsi="Times New Roman" w:cs="Times New Roman"/>
          <w:b/>
          <w:sz w:val="24"/>
          <w:szCs w:val="24"/>
          <w:lang w:val="en-GB"/>
        </w:rPr>
      </w:pPr>
      <w:r w:rsidRPr="00E51B7B">
        <w:rPr>
          <w:rFonts w:ascii="Times New Roman" w:hAnsi="Times New Roman" w:cs="Times New Roman"/>
          <w:b/>
          <w:noProof/>
          <w:sz w:val="24"/>
          <w:szCs w:val="24"/>
        </w:rPr>
        <w:drawing>
          <wp:inline distT="0" distB="0" distL="0" distR="0" wp14:anchorId="1BCC01D8" wp14:editId="7C6F7370">
            <wp:extent cx="5469180" cy="5446644"/>
            <wp:effectExtent l="0" t="0" r="0" b="1905"/>
            <wp:docPr id="12" name="Picture 12" descr="V:\HomeDir\901016(D. Vojinovic)\IMT\Linkage analysis v2 20151201\Affected only linkage\Results\Chr21\chr21.base.to.base.highly.expressed.genes.networ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V:\HomeDir\901016(D. Vojinovic)\IMT\Linkage analysis v2 20151201\Affected only linkage\Results\Chr21\chr21.base.to.base.highly.expressed.genes.network.jp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472266" cy="5449717"/>
                    </a:xfrm>
                    <a:prstGeom prst="rect">
                      <a:avLst/>
                    </a:prstGeom>
                    <a:noFill/>
                    <a:ln>
                      <a:noFill/>
                    </a:ln>
                  </pic:spPr>
                </pic:pic>
              </a:graphicData>
            </a:graphic>
          </wp:inline>
        </w:drawing>
      </w:r>
    </w:p>
    <w:p w:rsidR="00EE1AE0" w:rsidRDefault="00585187" w:rsidP="00EE1AE0">
      <w:pPr>
        <w:rPr>
          <w:rFonts w:ascii="Times New Roman" w:hAnsi="Times New Roman" w:cs="Times New Roman"/>
          <w:sz w:val="24"/>
          <w:szCs w:val="24"/>
        </w:rPr>
      </w:pPr>
      <w:r w:rsidRPr="00E51B7B">
        <w:rPr>
          <w:rFonts w:ascii="Times New Roman" w:hAnsi="Times New Roman" w:cs="Times New Roman"/>
          <w:b/>
          <w:sz w:val="24"/>
          <w:szCs w:val="24"/>
          <w:lang w:val="en-GB"/>
        </w:rPr>
        <w:t xml:space="preserve">Supplementary Figure </w:t>
      </w:r>
      <w:r w:rsidR="00EE1AE0" w:rsidRPr="00E51B7B">
        <w:rPr>
          <w:rFonts w:ascii="Times New Roman" w:hAnsi="Times New Roman" w:cs="Times New Roman"/>
          <w:b/>
          <w:sz w:val="24"/>
          <w:szCs w:val="24"/>
          <w:lang w:val="en-GB"/>
        </w:rPr>
        <w:t xml:space="preserve">5. </w:t>
      </w:r>
      <w:r w:rsidR="00EE1AE0" w:rsidRPr="00E51B7B">
        <w:rPr>
          <w:rFonts w:ascii="Times New Roman" w:hAnsi="Times New Roman" w:cs="Times New Roman"/>
          <w:sz w:val="24"/>
          <w:szCs w:val="24"/>
        </w:rPr>
        <w:t xml:space="preserve">Ingenuity Pathway Analysis tool network of genes under the linkage peak </w:t>
      </w:r>
      <w:r w:rsidR="004D06AC" w:rsidRPr="00E51B7B">
        <w:rPr>
          <w:rFonts w:ascii="Times New Roman" w:hAnsi="Times New Roman" w:cs="Times New Roman"/>
          <w:sz w:val="24"/>
          <w:szCs w:val="24"/>
        </w:rPr>
        <w:t xml:space="preserve">at </w:t>
      </w:r>
      <w:r w:rsidR="00EE1AE0" w:rsidRPr="00E51B7B">
        <w:rPr>
          <w:rFonts w:ascii="Times New Roman" w:hAnsi="Times New Roman" w:cs="Times New Roman"/>
          <w:sz w:val="24"/>
          <w:szCs w:val="24"/>
        </w:rPr>
        <w:t>21q22</w:t>
      </w:r>
      <w:r w:rsidR="00CC5E42" w:rsidRPr="00E51B7B">
        <w:rPr>
          <w:rFonts w:ascii="Times New Roman" w:hAnsi="Times New Roman" w:cs="Times New Roman"/>
          <w:sz w:val="24"/>
          <w:szCs w:val="24"/>
        </w:rPr>
        <w:t xml:space="preserve"> </w:t>
      </w:r>
      <w:r w:rsidR="00EE1AE0" w:rsidRPr="00E51B7B">
        <w:rPr>
          <w:rFonts w:ascii="Times New Roman" w:hAnsi="Times New Roman" w:cs="Times New Roman"/>
          <w:sz w:val="24"/>
          <w:szCs w:val="24"/>
        </w:rPr>
        <w:t>which are highly express</w:t>
      </w:r>
      <w:r w:rsidR="00EE1AE0" w:rsidRPr="00481BCD">
        <w:rPr>
          <w:rFonts w:ascii="Times New Roman" w:hAnsi="Times New Roman" w:cs="Times New Roman"/>
          <w:sz w:val="24"/>
          <w:szCs w:val="24"/>
        </w:rPr>
        <w:t xml:space="preserve">ed in </w:t>
      </w:r>
      <w:r w:rsidR="00CC5E42" w:rsidRPr="00481BCD">
        <w:rPr>
          <w:rFonts w:ascii="Times New Roman" w:hAnsi="Times New Roman" w:cs="Times New Roman"/>
          <w:sz w:val="24"/>
          <w:szCs w:val="24"/>
        </w:rPr>
        <w:t xml:space="preserve">tissues relevant </w:t>
      </w:r>
      <w:r w:rsidR="00CC5E42" w:rsidRPr="00481BCD">
        <w:rPr>
          <w:rFonts w:ascii="Times New Roman" w:hAnsi="Times New Roman" w:cs="Times New Roman"/>
          <w:noProof/>
          <w:sz w:val="24"/>
          <w:szCs w:val="24"/>
        </w:rPr>
        <w:t>for</w:t>
      </w:r>
      <w:r w:rsidR="00CC5E42" w:rsidRPr="00481BCD">
        <w:rPr>
          <w:rFonts w:ascii="Times New Roman" w:hAnsi="Times New Roman" w:cs="Times New Roman"/>
          <w:sz w:val="24"/>
          <w:szCs w:val="24"/>
        </w:rPr>
        <w:t xml:space="preserve"> atherosclerosis</w:t>
      </w:r>
      <w:r w:rsidR="00EE1AE0" w:rsidRPr="00481BCD">
        <w:rPr>
          <w:rFonts w:ascii="Times New Roman" w:hAnsi="Times New Roman" w:cs="Times New Roman"/>
          <w:sz w:val="24"/>
          <w:szCs w:val="24"/>
        </w:rPr>
        <w:t xml:space="preserve">. </w:t>
      </w:r>
      <w:r w:rsidR="002C21F9" w:rsidRPr="00481BCD">
        <w:rPr>
          <w:rFonts w:ascii="Times New Roman" w:hAnsi="Times New Roman" w:cs="Times New Roman"/>
          <w:sz w:val="24"/>
          <w:szCs w:val="24"/>
        </w:rPr>
        <w:t>Lines without arrow indicate interactions (chemical-chemical, protein-protein, chemical-protein, RNA-RNA</w:t>
      </w:r>
      <w:r w:rsidR="004D4433" w:rsidRPr="00481BCD">
        <w:rPr>
          <w:rFonts w:ascii="Times New Roman" w:hAnsi="Times New Roman" w:cs="Times New Roman"/>
          <w:sz w:val="24"/>
          <w:szCs w:val="24"/>
        </w:rPr>
        <w:t>, correlation</w:t>
      </w:r>
      <w:r w:rsidR="002C21F9" w:rsidRPr="00481BCD">
        <w:rPr>
          <w:rFonts w:ascii="Times New Roman" w:hAnsi="Times New Roman" w:cs="Times New Roman"/>
          <w:sz w:val="24"/>
          <w:szCs w:val="24"/>
        </w:rPr>
        <w:t>) while lines with an arrow indicate activation, causation, expression, localization, transcription, molecular cleavage, membership, modification, phosphorylation,</w:t>
      </w:r>
      <w:r w:rsidR="00644ECE" w:rsidRPr="00481BCD">
        <w:rPr>
          <w:rFonts w:ascii="Times New Roman" w:hAnsi="Times New Roman" w:cs="Times New Roman"/>
          <w:sz w:val="24"/>
          <w:szCs w:val="24"/>
        </w:rPr>
        <w:t xml:space="preserve"> protein-DNA </w:t>
      </w:r>
      <w:r w:rsidR="00D84E3F" w:rsidRPr="00481BCD">
        <w:rPr>
          <w:rFonts w:ascii="Times New Roman" w:hAnsi="Times New Roman" w:cs="Times New Roman"/>
          <w:sz w:val="24"/>
          <w:szCs w:val="24"/>
        </w:rPr>
        <w:t>and/</w:t>
      </w:r>
      <w:r w:rsidR="00644ECE" w:rsidRPr="00481BCD">
        <w:rPr>
          <w:rFonts w:ascii="Times New Roman" w:hAnsi="Times New Roman" w:cs="Times New Roman"/>
          <w:sz w:val="24"/>
          <w:szCs w:val="24"/>
        </w:rPr>
        <w:t>or</w:t>
      </w:r>
      <w:r w:rsidR="002C21F9" w:rsidRPr="00481BCD">
        <w:rPr>
          <w:rFonts w:ascii="Times New Roman" w:hAnsi="Times New Roman" w:cs="Times New Roman"/>
          <w:sz w:val="24"/>
          <w:szCs w:val="24"/>
        </w:rPr>
        <w:t xml:space="preserve"> protein-RNA interactions. Solid lines indicate direct interaction while dashed lines indicate indirect interactions. </w:t>
      </w:r>
      <w:r w:rsidR="00BF26EB" w:rsidRPr="00481BCD">
        <w:rPr>
          <w:rFonts w:ascii="Times New Roman" w:hAnsi="Times New Roman" w:cs="Times New Roman"/>
          <w:sz w:val="24"/>
          <w:szCs w:val="24"/>
        </w:rPr>
        <w:t>Diamond</w:t>
      </w:r>
      <w:r w:rsidR="00B31B80" w:rsidRPr="00481BCD">
        <w:rPr>
          <w:rFonts w:ascii="Times New Roman" w:hAnsi="Times New Roman" w:cs="Times New Roman"/>
          <w:sz w:val="24"/>
          <w:szCs w:val="24"/>
        </w:rPr>
        <w:t xml:space="preserve"> molecule shape denotes enzyme, </w:t>
      </w:r>
      <w:r w:rsidR="00B11603" w:rsidRPr="00481BCD">
        <w:rPr>
          <w:rFonts w:ascii="Times New Roman" w:hAnsi="Times New Roman" w:cs="Times New Roman"/>
          <w:sz w:val="24"/>
          <w:szCs w:val="24"/>
        </w:rPr>
        <w:t xml:space="preserve">rhombus </w:t>
      </w:r>
      <w:r w:rsidR="00D84E3F" w:rsidRPr="00481BCD">
        <w:rPr>
          <w:rFonts w:ascii="Times New Roman" w:hAnsi="Times New Roman" w:cs="Times New Roman"/>
          <w:sz w:val="24"/>
          <w:szCs w:val="24"/>
        </w:rPr>
        <w:t xml:space="preserve">- </w:t>
      </w:r>
      <w:r w:rsidR="00B11603" w:rsidRPr="00481BCD">
        <w:rPr>
          <w:rFonts w:ascii="Times New Roman" w:hAnsi="Times New Roman" w:cs="Times New Roman"/>
          <w:sz w:val="24"/>
          <w:szCs w:val="24"/>
        </w:rPr>
        <w:t xml:space="preserve">peptidase, inverted </w:t>
      </w:r>
      <w:r w:rsidR="00B31B80" w:rsidRPr="00481BCD">
        <w:rPr>
          <w:rFonts w:ascii="Times New Roman" w:hAnsi="Times New Roman" w:cs="Times New Roman"/>
          <w:sz w:val="24"/>
          <w:szCs w:val="24"/>
        </w:rPr>
        <w:t>triangle</w:t>
      </w:r>
      <w:r w:rsidR="00D84E3F" w:rsidRPr="00481BCD">
        <w:rPr>
          <w:rFonts w:ascii="Times New Roman" w:hAnsi="Times New Roman" w:cs="Times New Roman"/>
          <w:sz w:val="24"/>
          <w:szCs w:val="24"/>
        </w:rPr>
        <w:t xml:space="preserve"> -</w:t>
      </w:r>
      <w:r w:rsidR="00B31B80" w:rsidRPr="00481BCD">
        <w:rPr>
          <w:rFonts w:ascii="Times New Roman" w:hAnsi="Times New Roman" w:cs="Times New Roman"/>
          <w:sz w:val="24"/>
          <w:szCs w:val="24"/>
        </w:rPr>
        <w:t xml:space="preserve"> kinase, </w:t>
      </w:r>
      <w:r w:rsidR="00B3550F" w:rsidRPr="00481BCD">
        <w:rPr>
          <w:rFonts w:ascii="Times New Roman" w:hAnsi="Times New Roman" w:cs="Times New Roman"/>
          <w:sz w:val="24"/>
          <w:szCs w:val="24"/>
        </w:rPr>
        <w:t xml:space="preserve">inverted trapezium </w:t>
      </w:r>
      <w:r w:rsidR="00D84E3F" w:rsidRPr="00481BCD">
        <w:rPr>
          <w:rFonts w:ascii="Times New Roman" w:hAnsi="Times New Roman" w:cs="Times New Roman"/>
          <w:sz w:val="24"/>
          <w:szCs w:val="24"/>
        </w:rPr>
        <w:t xml:space="preserve">- </w:t>
      </w:r>
      <w:r w:rsidR="00B3550F" w:rsidRPr="00481BCD">
        <w:rPr>
          <w:rFonts w:ascii="Times New Roman" w:hAnsi="Times New Roman" w:cs="Times New Roman"/>
          <w:sz w:val="24"/>
          <w:szCs w:val="24"/>
        </w:rPr>
        <w:t xml:space="preserve">microRNA, </w:t>
      </w:r>
      <w:r w:rsidR="00BF26EB" w:rsidRPr="00481BCD">
        <w:rPr>
          <w:rFonts w:ascii="Times New Roman" w:hAnsi="Times New Roman" w:cs="Times New Roman"/>
          <w:sz w:val="24"/>
          <w:szCs w:val="24"/>
        </w:rPr>
        <w:t xml:space="preserve">circle in a circle </w:t>
      </w:r>
      <w:r w:rsidR="00D84E3F" w:rsidRPr="00481BCD">
        <w:rPr>
          <w:rFonts w:ascii="Times New Roman" w:hAnsi="Times New Roman" w:cs="Times New Roman"/>
          <w:sz w:val="24"/>
          <w:szCs w:val="24"/>
        </w:rPr>
        <w:t xml:space="preserve">- </w:t>
      </w:r>
      <w:r w:rsidR="00BF26EB" w:rsidRPr="00481BCD">
        <w:rPr>
          <w:rFonts w:ascii="Times New Roman" w:hAnsi="Times New Roman" w:cs="Times New Roman"/>
          <w:sz w:val="24"/>
          <w:szCs w:val="24"/>
        </w:rPr>
        <w:t xml:space="preserve">complex/group, </w:t>
      </w:r>
      <w:r w:rsidR="00B11603" w:rsidRPr="00481BCD">
        <w:rPr>
          <w:rFonts w:ascii="Times New Roman" w:hAnsi="Times New Roman" w:cs="Times New Roman"/>
          <w:sz w:val="24"/>
          <w:szCs w:val="24"/>
        </w:rPr>
        <w:t xml:space="preserve">vertical rectangle </w:t>
      </w:r>
      <w:r w:rsidR="00D84E3F" w:rsidRPr="00481BCD">
        <w:rPr>
          <w:rFonts w:ascii="Times New Roman" w:hAnsi="Times New Roman" w:cs="Times New Roman"/>
          <w:sz w:val="24"/>
          <w:szCs w:val="24"/>
        </w:rPr>
        <w:t xml:space="preserve">- </w:t>
      </w:r>
      <w:r w:rsidR="00B11603" w:rsidRPr="00481BCD">
        <w:rPr>
          <w:rFonts w:ascii="Times New Roman" w:hAnsi="Times New Roman" w:cs="Times New Roman"/>
          <w:sz w:val="24"/>
          <w:szCs w:val="24"/>
        </w:rPr>
        <w:t xml:space="preserve">G-protein coupled receptor, horizontal </w:t>
      </w:r>
      <w:r w:rsidR="00BF26EB" w:rsidRPr="00481BCD">
        <w:rPr>
          <w:rFonts w:ascii="Times New Roman" w:hAnsi="Times New Roman" w:cs="Times New Roman"/>
          <w:sz w:val="24"/>
          <w:szCs w:val="24"/>
        </w:rPr>
        <w:t xml:space="preserve">rectangle </w:t>
      </w:r>
      <w:r w:rsidR="00D84E3F" w:rsidRPr="00481BCD">
        <w:rPr>
          <w:rFonts w:ascii="Times New Roman" w:hAnsi="Times New Roman" w:cs="Times New Roman"/>
          <w:sz w:val="24"/>
          <w:szCs w:val="24"/>
        </w:rPr>
        <w:t xml:space="preserve">- </w:t>
      </w:r>
      <w:r w:rsidR="00BF26EB" w:rsidRPr="00481BCD">
        <w:rPr>
          <w:rFonts w:ascii="Times New Roman" w:hAnsi="Times New Roman" w:cs="Times New Roman"/>
          <w:sz w:val="24"/>
          <w:szCs w:val="24"/>
        </w:rPr>
        <w:t xml:space="preserve">ligand-dependent nuclear receptor, </w:t>
      </w:r>
      <w:r w:rsidR="00C5276C" w:rsidRPr="00481BCD">
        <w:rPr>
          <w:rFonts w:ascii="Times New Roman" w:hAnsi="Times New Roman" w:cs="Times New Roman"/>
          <w:sz w:val="24"/>
          <w:szCs w:val="24"/>
        </w:rPr>
        <w:t xml:space="preserve">vertical ellipse </w:t>
      </w:r>
      <w:r w:rsidR="00D84E3F" w:rsidRPr="00481BCD">
        <w:rPr>
          <w:rFonts w:ascii="Times New Roman" w:hAnsi="Times New Roman" w:cs="Times New Roman"/>
          <w:sz w:val="24"/>
          <w:szCs w:val="24"/>
        </w:rPr>
        <w:t xml:space="preserve">- </w:t>
      </w:r>
      <w:r w:rsidR="00C5276C" w:rsidRPr="00481BCD">
        <w:rPr>
          <w:rFonts w:ascii="Times New Roman" w:hAnsi="Times New Roman" w:cs="Times New Roman"/>
          <w:sz w:val="24"/>
          <w:szCs w:val="24"/>
        </w:rPr>
        <w:t xml:space="preserve">transmembrane receptor, horizontal ellipse </w:t>
      </w:r>
      <w:r w:rsidR="00D84E3F" w:rsidRPr="00481BCD">
        <w:rPr>
          <w:rFonts w:ascii="Times New Roman" w:hAnsi="Times New Roman" w:cs="Times New Roman"/>
          <w:sz w:val="24"/>
          <w:szCs w:val="24"/>
        </w:rPr>
        <w:t xml:space="preserve">- </w:t>
      </w:r>
      <w:r w:rsidR="00C5276C" w:rsidRPr="00481BCD">
        <w:rPr>
          <w:rFonts w:ascii="Times New Roman" w:hAnsi="Times New Roman" w:cs="Times New Roman"/>
          <w:sz w:val="24"/>
          <w:szCs w:val="24"/>
        </w:rPr>
        <w:t>transcription regulator,</w:t>
      </w:r>
      <w:r w:rsidR="00B3550F" w:rsidRPr="00481BCD">
        <w:rPr>
          <w:rFonts w:ascii="Times New Roman" w:hAnsi="Times New Roman" w:cs="Times New Roman"/>
          <w:sz w:val="24"/>
          <w:szCs w:val="24"/>
        </w:rPr>
        <w:t xml:space="preserve"> </w:t>
      </w:r>
      <w:r w:rsidR="00B11603" w:rsidRPr="00481BCD">
        <w:rPr>
          <w:rFonts w:ascii="Times New Roman" w:hAnsi="Times New Roman" w:cs="Times New Roman"/>
          <w:sz w:val="24"/>
          <w:szCs w:val="24"/>
        </w:rPr>
        <w:t xml:space="preserve">square </w:t>
      </w:r>
      <w:r w:rsidR="00D84E3F" w:rsidRPr="00481BCD">
        <w:rPr>
          <w:rFonts w:ascii="Times New Roman" w:hAnsi="Times New Roman" w:cs="Times New Roman"/>
          <w:sz w:val="24"/>
          <w:szCs w:val="24"/>
        </w:rPr>
        <w:t xml:space="preserve">- </w:t>
      </w:r>
      <w:r w:rsidR="00B11603" w:rsidRPr="00481BCD">
        <w:rPr>
          <w:rFonts w:ascii="Times New Roman" w:hAnsi="Times New Roman" w:cs="Times New Roman"/>
          <w:sz w:val="24"/>
          <w:szCs w:val="24"/>
        </w:rPr>
        <w:t xml:space="preserve">cytokine, and </w:t>
      </w:r>
      <w:r w:rsidR="00B3550F" w:rsidRPr="00481BCD">
        <w:rPr>
          <w:rFonts w:ascii="Times New Roman" w:hAnsi="Times New Roman" w:cs="Times New Roman"/>
          <w:sz w:val="24"/>
          <w:szCs w:val="24"/>
        </w:rPr>
        <w:t xml:space="preserve">circle </w:t>
      </w:r>
      <w:r w:rsidR="00D84E3F" w:rsidRPr="00481BCD">
        <w:rPr>
          <w:rFonts w:ascii="Times New Roman" w:hAnsi="Times New Roman" w:cs="Times New Roman"/>
          <w:sz w:val="24"/>
          <w:szCs w:val="24"/>
        </w:rPr>
        <w:t xml:space="preserve">- </w:t>
      </w:r>
      <w:r w:rsidR="00B3550F" w:rsidRPr="00481BCD">
        <w:rPr>
          <w:rFonts w:ascii="Times New Roman" w:hAnsi="Times New Roman" w:cs="Times New Roman"/>
          <w:sz w:val="24"/>
          <w:szCs w:val="24"/>
        </w:rPr>
        <w:t>other.</w:t>
      </w:r>
      <w:r w:rsidR="00C5276C">
        <w:rPr>
          <w:rFonts w:ascii="Times New Roman" w:hAnsi="Times New Roman" w:cs="Times New Roman"/>
          <w:sz w:val="24"/>
          <w:szCs w:val="24"/>
        </w:rPr>
        <w:t xml:space="preserve"> </w:t>
      </w:r>
    </w:p>
    <w:p w:rsidR="009F629A" w:rsidRPr="00E51B7B" w:rsidRDefault="009F629A" w:rsidP="00B86744">
      <w:pPr>
        <w:rPr>
          <w:rFonts w:ascii="Times New Roman" w:hAnsi="Times New Roman" w:cs="Times New Roman"/>
          <w:b/>
          <w:sz w:val="24"/>
          <w:szCs w:val="24"/>
          <w:lang w:val="en-GB"/>
        </w:rPr>
        <w:sectPr w:rsidR="009F629A" w:rsidRPr="00E51B7B">
          <w:footerReference w:type="default" r:id="rId17"/>
          <w:pgSz w:w="12240" w:h="15840"/>
          <w:pgMar w:top="1440" w:right="1440" w:bottom="1440" w:left="1440" w:header="708" w:footer="708" w:gutter="0"/>
          <w:cols w:space="708"/>
          <w:docGrid w:linePitch="360"/>
        </w:sectPr>
      </w:pPr>
    </w:p>
    <w:p w:rsidR="00167256" w:rsidRPr="00E51B7B" w:rsidRDefault="001E66F3" w:rsidP="009F629A">
      <w:pPr>
        <w:rPr>
          <w:rFonts w:ascii="Times New Roman" w:hAnsi="Times New Roman" w:cs="Times New Roman"/>
          <w:sz w:val="24"/>
          <w:szCs w:val="24"/>
          <w:lang w:val="en-GB"/>
        </w:rPr>
      </w:pPr>
      <w:r w:rsidRPr="00E51B7B">
        <w:rPr>
          <w:rFonts w:ascii="Times New Roman" w:hAnsi="Times New Roman" w:cs="Times New Roman"/>
          <w:noProof/>
          <w:sz w:val="24"/>
          <w:szCs w:val="24"/>
        </w:rPr>
        <w:lastRenderedPageBreak/>
        <w:drawing>
          <wp:inline distT="0" distB="0" distL="0" distR="0" wp14:anchorId="5AAC83D3" wp14:editId="274A2453">
            <wp:extent cx="8229600" cy="2057537"/>
            <wp:effectExtent l="0" t="0" r="0" b="0"/>
            <wp:docPr id="9" name="Picture 9" descr="C:\Users\901016\AppData\Local\Temp\901016_MobaXterm6.5\RemoteFiles\2\dvojinovic@epib-genstat.erasmusmc.nl\VC.IMT.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901016\AppData\Local\Temp\901016_MobaXterm6.5\RemoteFiles\2\dvojinovic@epib-genstat.erasmusmc.nl\VC.IMT.plot.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8229600" cy="2057537"/>
                    </a:xfrm>
                    <a:prstGeom prst="rect">
                      <a:avLst/>
                    </a:prstGeom>
                    <a:noFill/>
                    <a:ln>
                      <a:noFill/>
                    </a:ln>
                  </pic:spPr>
                </pic:pic>
              </a:graphicData>
            </a:graphic>
          </wp:inline>
        </w:drawing>
      </w:r>
    </w:p>
    <w:p w:rsidR="00BE607D" w:rsidRDefault="00585187" w:rsidP="00BE607D">
      <w:pPr>
        <w:rPr>
          <w:rFonts w:ascii="Times New Roman" w:hAnsi="Times New Roman" w:cs="Times New Roman"/>
          <w:sz w:val="24"/>
          <w:szCs w:val="24"/>
          <w:lang w:val="en-GB"/>
        </w:rPr>
      </w:pPr>
      <w:r w:rsidRPr="00E51B7B">
        <w:rPr>
          <w:rFonts w:ascii="Times New Roman" w:hAnsi="Times New Roman" w:cs="Times New Roman"/>
          <w:b/>
          <w:sz w:val="24"/>
          <w:szCs w:val="24"/>
          <w:lang w:val="en-GB"/>
        </w:rPr>
        <w:t xml:space="preserve">Supplementary Figure </w:t>
      </w:r>
      <w:r w:rsidR="00BE607D" w:rsidRPr="00E51B7B">
        <w:rPr>
          <w:rFonts w:ascii="Times New Roman" w:hAnsi="Times New Roman" w:cs="Times New Roman"/>
          <w:b/>
          <w:sz w:val="24"/>
          <w:szCs w:val="24"/>
          <w:lang w:val="en-GB"/>
        </w:rPr>
        <w:t>6.</w:t>
      </w:r>
      <w:r w:rsidR="00BE607D" w:rsidRPr="00E51B7B">
        <w:rPr>
          <w:rFonts w:ascii="Times New Roman" w:hAnsi="Times New Roman" w:cs="Times New Roman"/>
          <w:sz w:val="24"/>
          <w:szCs w:val="24"/>
          <w:lang w:val="en-GB"/>
        </w:rPr>
        <w:t xml:space="preserve"> The results of quantitative trait linkage analysis using variance component linkage.</w:t>
      </w:r>
      <w:r w:rsidR="00BE607D" w:rsidRPr="009F629A">
        <w:rPr>
          <w:rFonts w:ascii="Times New Roman" w:hAnsi="Times New Roman" w:cs="Times New Roman"/>
          <w:sz w:val="24"/>
          <w:szCs w:val="24"/>
          <w:lang w:val="en-GB"/>
        </w:rPr>
        <w:t xml:space="preserve">  </w:t>
      </w:r>
    </w:p>
    <w:p w:rsidR="00BE607D" w:rsidRDefault="00BE607D" w:rsidP="00167256">
      <w:pPr>
        <w:rPr>
          <w:rFonts w:ascii="Times New Roman" w:hAnsi="Times New Roman" w:cs="Times New Roman"/>
          <w:b/>
          <w:sz w:val="24"/>
          <w:szCs w:val="24"/>
          <w:lang w:val="en-GB"/>
        </w:rPr>
        <w:sectPr w:rsidR="00BE607D" w:rsidSect="00BE607D">
          <w:pgSz w:w="15840" w:h="12240" w:orient="landscape"/>
          <w:pgMar w:top="1440" w:right="1440" w:bottom="1440" w:left="1440" w:header="709" w:footer="709" w:gutter="0"/>
          <w:cols w:space="708"/>
          <w:docGrid w:linePitch="360"/>
        </w:sectPr>
      </w:pPr>
    </w:p>
    <w:p w:rsidR="00D42DBE" w:rsidRPr="003D4537" w:rsidRDefault="00E82D9D" w:rsidP="00167256">
      <w:pPr>
        <w:rPr>
          <w:rFonts w:ascii="Times New Roman" w:hAnsi="Times New Roman" w:cs="Times New Roman"/>
          <w:b/>
          <w:sz w:val="24"/>
          <w:szCs w:val="24"/>
          <w:lang w:val="nl-NL"/>
        </w:rPr>
      </w:pPr>
      <w:r w:rsidRPr="003D4537">
        <w:rPr>
          <w:rFonts w:ascii="Times New Roman" w:hAnsi="Times New Roman" w:cs="Times New Roman"/>
          <w:b/>
          <w:sz w:val="24"/>
          <w:szCs w:val="24"/>
          <w:lang w:val="nl-NL"/>
        </w:rPr>
        <w:lastRenderedPageBreak/>
        <w:t>References</w:t>
      </w:r>
    </w:p>
    <w:p w:rsidR="001D2B1D" w:rsidRPr="001D2B1D" w:rsidRDefault="00D42DBE" w:rsidP="000953AA">
      <w:pPr>
        <w:pStyle w:val="EndNoteBibliography"/>
        <w:ind w:left="720" w:hanging="720"/>
      </w:pPr>
      <w:r>
        <w:rPr>
          <w:b/>
          <w:sz w:val="24"/>
          <w:szCs w:val="24"/>
          <w:lang w:val="en-GB"/>
        </w:rPr>
        <w:fldChar w:fldCharType="begin"/>
      </w:r>
      <w:r w:rsidRPr="00DD4C51">
        <w:rPr>
          <w:b/>
          <w:sz w:val="24"/>
          <w:szCs w:val="24"/>
          <w:lang w:val="nl-NL"/>
        </w:rPr>
        <w:instrText xml:space="preserve"> ADDIN EN.REFLIST </w:instrText>
      </w:r>
      <w:r>
        <w:rPr>
          <w:b/>
          <w:sz w:val="24"/>
          <w:szCs w:val="24"/>
          <w:lang w:val="en-GB"/>
        </w:rPr>
        <w:fldChar w:fldCharType="separate"/>
      </w:r>
      <w:r w:rsidR="001D2B1D" w:rsidRPr="00FF01F3">
        <w:rPr>
          <w:lang w:val="nl-NL"/>
        </w:rPr>
        <w:t xml:space="preserve">Amin, N., Belonogova, N.M., Jovanova, O., Brouwer, R.W., van Rooij, J.G., van den Hout, M.C., et al. </w:t>
      </w:r>
      <w:r w:rsidR="001D2B1D" w:rsidRPr="001D2B1D">
        <w:t xml:space="preserve">(2017). Nonsynonymous Variation in NKPD1 Increases Depressive Symptoms in European Populations. </w:t>
      </w:r>
      <w:r w:rsidR="001D2B1D" w:rsidRPr="001D2B1D">
        <w:rPr>
          <w:i/>
        </w:rPr>
        <w:t>Biol Psychiatry</w:t>
      </w:r>
      <w:r w:rsidR="001D2B1D" w:rsidRPr="001D2B1D">
        <w:t xml:space="preserve"> 81(8)</w:t>
      </w:r>
      <w:r w:rsidR="001D2B1D" w:rsidRPr="001D2B1D">
        <w:rPr>
          <w:b/>
        </w:rPr>
        <w:t>,</w:t>
      </w:r>
      <w:r w:rsidR="001D2B1D" w:rsidRPr="001D2B1D">
        <w:t xml:space="preserve"> 702-707. doi: S0006-3223(16)32669-5 [pii]</w:t>
      </w:r>
      <w:r w:rsidR="000953AA">
        <w:t xml:space="preserve"> </w:t>
      </w:r>
      <w:r w:rsidR="001D2B1D" w:rsidRPr="001D2B1D">
        <w:t>10.1016/j.biopsych.2016.08.008.</w:t>
      </w:r>
    </w:p>
    <w:p w:rsidR="001D2B1D" w:rsidRPr="001D2B1D" w:rsidRDefault="001D2B1D" w:rsidP="000953AA">
      <w:pPr>
        <w:pStyle w:val="EndNoteBibliography"/>
        <w:ind w:left="720" w:hanging="720"/>
      </w:pPr>
      <w:r w:rsidRPr="001D2B1D">
        <w:t xml:space="preserve">Bis, J.C., Kavousi, M., Franceschini, N., Isaacs, A., Abecasis, G.R., Schminke, U., et al. (2011). Meta-analysis of genome-wide association studies from the CHARGE consortium identifies common variants associated with carotid intima media thickness and plaque. </w:t>
      </w:r>
      <w:r w:rsidRPr="001D2B1D">
        <w:rPr>
          <w:i/>
        </w:rPr>
        <w:t>Nat Genet</w:t>
      </w:r>
      <w:r w:rsidRPr="001D2B1D">
        <w:t xml:space="preserve"> 43(10)</w:t>
      </w:r>
      <w:r w:rsidRPr="001D2B1D">
        <w:rPr>
          <w:b/>
        </w:rPr>
        <w:t>,</w:t>
      </w:r>
      <w:r w:rsidRPr="001D2B1D">
        <w:t xml:space="preserve"> 940-947. doi: ng.920 [pii]</w:t>
      </w:r>
      <w:r w:rsidR="000953AA">
        <w:t xml:space="preserve"> </w:t>
      </w:r>
      <w:r w:rsidRPr="001D2B1D">
        <w:t>10.1038/ng.920.</w:t>
      </w:r>
    </w:p>
    <w:p w:rsidR="001D2B1D" w:rsidRPr="00FF01F3" w:rsidRDefault="001D2B1D" w:rsidP="001D2B1D">
      <w:pPr>
        <w:pStyle w:val="EndNoteBibliography"/>
        <w:spacing w:after="0"/>
        <w:ind w:left="720" w:hanging="720"/>
        <w:rPr>
          <w:lang w:val="nl-NL"/>
        </w:rPr>
      </w:pPr>
      <w:r w:rsidRPr="001D2B1D">
        <w:t xml:space="preserve">Ikram, M.A., Brusselle, G.G.O., Murad, S.D., van Duijn, C.M., Franco, O.H., Goedegebure, A., et al. (2017). The Rotterdam Study: 2018 update on objectives, design and main results. </w:t>
      </w:r>
      <w:r w:rsidRPr="00FF01F3">
        <w:rPr>
          <w:i/>
          <w:lang w:val="nl-NL"/>
        </w:rPr>
        <w:t>European Journal of Epidemiology</w:t>
      </w:r>
      <w:r w:rsidRPr="00FF01F3">
        <w:rPr>
          <w:lang w:val="nl-NL"/>
        </w:rPr>
        <w:t xml:space="preserve"> 32(9)</w:t>
      </w:r>
      <w:r w:rsidRPr="00FF01F3">
        <w:rPr>
          <w:b/>
          <w:lang w:val="nl-NL"/>
        </w:rPr>
        <w:t>,</w:t>
      </w:r>
      <w:r w:rsidRPr="00FF01F3">
        <w:rPr>
          <w:lang w:val="nl-NL"/>
        </w:rPr>
        <w:t xml:space="preserve"> 807-850. doi: 10.1007/s10654-017-0321-4.</w:t>
      </w:r>
    </w:p>
    <w:p w:rsidR="000953AA" w:rsidRPr="00FF01F3" w:rsidRDefault="000953AA" w:rsidP="001D2B1D">
      <w:pPr>
        <w:pStyle w:val="EndNoteBibliography"/>
        <w:spacing w:after="0"/>
        <w:ind w:left="720" w:hanging="720"/>
        <w:rPr>
          <w:lang w:val="nl-NL"/>
        </w:rPr>
      </w:pPr>
    </w:p>
    <w:p w:rsidR="001D2B1D" w:rsidRDefault="001D2B1D" w:rsidP="001D2B1D">
      <w:pPr>
        <w:pStyle w:val="EndNoteBibliography"/>
        <w:spacing w:after="0"/>
        <w:ind w:left="720" w:hanging="720"/>
      </w:pPr>
      <w:r w:rsidRPr="00FF01F3">
        <w:rPr>
          <w:lang w:val="nl-NL"/>
        </w:rPr>
        <w:t xml:space="preserve">van Rooij, J.G.J., Jhamai, M., Arp, P.P., Nouwens, S.C.A., Verkerk, M., Hofman, A., et al. </w:t>
      </w:r>
      <w:r w:rsidRPr="001D2B1D">
        <w:t xml:space="preserve">(2017). Population-specific genetic variation in large sequencing data sets: why more data is still better. </w:t>
      </w:r>
      <w:r w:rsidRPr="001D2B1D">
        <w:rPr>
          <w:i/>
        </w:rPr>
        <w:t>Eur J Hum Genet</w:t>
      </w:r>
      <w:r w:rsidRPr="001D2B1D">
        <w:t xml:space="preserve"> 25(10)</w:t>
      </w:r>
      <w:r w:rsidRPr="001D2B1D">
        <w:rPr>
          <w:b/>
        </w:rPr>
        <w:t>,</w:t>
      </w:r>
      <w:r w:rsidRPr="001D2B1D">
        <w:t xml:space="preserve"> 1173-1175.</w:t>
      </w:r>
    </w:p>
    <w:p w:rsidR="000953AA" w:rsidRPr="001D2B1D" w:rsidRDefault="000953AA" w:rsidP="001D2B1D">
      <w:pPr>
        <w:pStyle w:val="EndNoteBibliography"/>
        <w:spacing w:after="0"/>
        <w:ind w:left="720" w:hanging="720"/>
      </w:pPr>
    </w:p>
    <w:p w:rsidR="001D2B1D" w:rsidRPr="001D2B1D" w:rsidRDefault="001D2B1D" w:rsidP="001D2B1D">
      <w:pPr>
        <w:pStyle w:val="EndNoteBibliography"/>
        <w:ind w:left="720" w:hanging="720"/>
      </w:pPr>
      <w:r w:rsidRPr="001D2B1D">
        <w:t xml:space="preserve">Zhan, X.W., Hu, Y.N., Li, B.S., Abecasis, G.R., and Liu, D.J.J. (2016). RVTESTS: an efficient and comprehensive tool for rare variant association analysis using sequence data. </w:t>
      </w:r>
      <w:r w:rsidRPr="001D2B1D">
        <w:rPr>
          <w:i/>
        </w:rPr>
        <w:t>Bioinformatics</w:t>
      </w:r>
      <w:r w:rsidRPr="001D2B1D">
        <w:t xml:space="preserve"> 32(9)</w:t>
      </w:r>
      <w:r w:rsidRPr="001D2B1D">
        <w:rPr>
          <w:b/>
        </w:rPr>
        <w:t>,</w:t>
      </w:r>
      <w:r w:rsidRPr="001D2B1D">
        <w:t xml:space="preserve"> 1423-1426. doi: 10.1093/bioinformatics/btw079.</w:t>
      </w:r>
    </w:p>
    <w:p w:rsidR="00902A2A" w:rsidRPr="00E82D9D" w:rsidRDefault="00D42DBE" w:rsidP="00167256">
      <w:pPr>
        <w:rPr>
          <w:rFonts w:ascii="Times New Roman" w:hAnsi="Times New Roman" w:cs="Times New Roman"/>
          <w:b/>
          <w:sz w:val="24"/>
          <w:szCs w:val="24"/>
          <w:lang w:val="en-GB"/>
        </w:rPr>
      </w:pPr>
      <w:r>
        <w:rPr>
          <w:rFonts w:ascii="Times New Roman" w:hAnsi="Times New Roman" w:cs="Times New Roman"/>
          <w:b/>
          <w:sz w:val="24"/>
          <w:szCs w:val="24"/>
          <w:lang w:val="en-GB"/>
        </w:rPr>
        <w:fldChar w:fldCharType="end"/>
      </w:r>
    </w:p>
    <w:sectPr w:rsidR="00902A2A" w:rsidRPr="00E82D9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E1F33" w:rsidRDefault="002E1F33" w:rsidP="002E1F33">
      <w:pPr>
        <w:spacing w:after="0" w:line="240" w:lineRule="auto"/>
      </w:pPr>
      <w:r>
        <w:separator/>
      </w:r>
    </w:p>
  </w:endnote>
  <w:endnote w:type="continuationSeparator" w:id="0">
    <w:p w:rsidR="002E1F33" w:rsidRDefault="002E1F33" w:rsidP="002E1F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74740534"/>
      <w:docPartObj>
        <w:docPartGallery w:val="Page Numbers (Bottom of Page)"/>
        <w:docPartUnique/>
      </w:docPartObj>
    </w:sdtPr>
    <w:sdtEndPr>
      <w:rPr>
        <w:noProof/>
      </w:rPr>
    </w:sdtEndPr>
    <w:sdtContent>
      <w:p w:rsidR="002E1F33" w:rsidRDefault="002E1F33">
        <w:pPr>
          <w:pStyle w:val="Footer"/>
          <w:jc w:val="center"/>
        </w:pPr>
        <w:r>
          <w:fldChar w:fldCharType="begin"/>
        </w:r>
        <w:r>
          <w:instrText xml:space="preserve"> PAGE   \* MERGEFORMAT </w:instrText>
        </w:r>
        <w:r>
          <w:fldChar w:fldCharType="separate"/>
        </w:r>
        <w:r w:rsidR="00FF01F3">
          <w:rPr>
            <w:noProof/>
          </w:rPr>
          <w:t>2</w:t>
        </w:r>
        <w:r>
          <w:rPr>
            <w:noProof/>
          </w:rPr>
          <w:fldChar w:fldCharType="end"/>
        </w:r>
      </w:p>
    </w:sdtContent>
  </w:sdt>
  <w:p w:rsidR="002E1F33" w:rsidRDefault="002E1F3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E1F33" w:rsidRDefault="002E1F33" w:rsidP="002E1F33">
      <w:pPr>
        <w:spacing w:after="0" w:line="240" w:lineRule="auto"/>
      </w:pPr>
      <w:r>
        <w:separator/>
      </w:r>
    </w:p>
  </w:footnote>
  <w:footnote w:type="continuationSeparator" w:id="0">
    <w:p w:rsidR="002E1F33" w:rsidRDefault="002E1F33" w:rsidP="002E1F3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BC1C9C"/>
    <w:multiLevelType w:val="hybridMultilevel"/>
    <w:tmpl w:val="2F948B64"/>
    <w:lvl w:ilvl="0" w:tplc="F00EE63C">
      <w:start w:val="1"/>
      <w:numFmt w:val="upperLetter"/>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
    <w:nsid w:val="3DF764AE"/>
    <w:multiLevelType w:val="hybridMultilevel"/>
    <w:tmpl w:val="15801766"/>
    <w:lvl w:ilvl="0" w:tplc="404E44B4">
      <w:start w:val="1"/>
      <w:numFmt w:val="upperLetter"/>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2">
    <w:nsid w:val="655527AB"/>
    <w:multiLevelType w:val="hybridMultilevel"/>
    <w:tmpl w:val="0CBAA18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AC52CA5"/>
    <w:multiLevelType w:val="hybridMultilevel"/>
    <w:tmpl w:val="0DE0CCC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jQxtrC0NDa0MDI0MjZW0lEKTi0uzszPAykwMq0FAMRs6N0tAAAA"/>
    <w:docVar w:name="EN.InstantFormat" w:val="&lt;ENInstantFormat&gt;&lt;Enabled&gt;1&lt;/Enabled&gt;&lt;ScanUnformatted&gt;1&lt;/ScanUnformatted&gt;&lt;ScanChanges&gt;1&lt;/ScanChanges&gt;&lt;Suspended&gt;0&lt;/Suspended&gt;&lt;/ENInstantFormat&gt;"/>
    <w:docVar w:name="EN.Layout" w:val="&lt;ENLayout&gt;&lt;Style&gt;Frontiers-Science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zaers5wrtvp3e9f5cx2x9i2v9rz0vs0esv&quot;&gt;IMT&lt;record-ids&gt;&lt;item&gt;38&lt;/item&gt;&lt;item&gt;59&lt;/item&gt;&lt;item&gt;62&lt;/item&gt;&lt;item&gt;63&lt;/item&gt;&lt;item&gt;102&lt;/item&gt;&lt;/record-ids&gt;&lt;/item&gt;&lt;/Libraries&gt;"/>
  </w:docVars>
  <w:rsids>
    <w:rsidRoot w:val="00917C38"/>
    <w:rsid w:val="000209D4"/>
    <w:rsid w:val="000304A6"/>
    <w:rsid w:val="00080D5F"/>
    <w:rsid w:val="000953AA"/>
    <w:rsid w:val="000A316F"/>
    <w:rsid w:val="000B6740"/>
    <w:rsid w:val="000C5CFA"/>
    <w:rsid w:val="000D1D87"/>
    <w:rsid w:val="00107E7E"/>
    <w:rsid w:val="00120636"/>
    <w:rsid w:val="00127C1E"/>
    <w:rsid w:val="0013064B"/>
    <w:rsid w:val="00132061"/>
    <w:rsid w:val="001358DF"/>
    <w:rsid w:val="00162F5C"/>
    <w:rsid w:val="00167256"/>
    <w:rsid w:val="0017783F"/>
    <w:rsid w:val="00181CF8"/>
    <w:rsid w:val="001A19D9"/>
    <w:rsid w:val="001C5EDD"/>
    <w:rsid w:val="001D2B1D"/>
    <w:rsid w:val="001E66F3"/>
    <w:rsid w:val="001F52F5"/>
    <w:rsid w:val="002013A9"/>
    <w:rsid w:val="002049D0"/>
    <w:rsid w:val="00214EB0"/>
    <w:rsid w:val="002175C8"/>
    <w:rsid w:val="0025053B"/>
    <w:rsid w:val="00272FD8"/>
    <w:rsid w:val="00282B5C"/>
    <w:rsid w:val="002C21F9"/>
    <w:rsid w:val="002E1F33"/>
    <w:rsid w:val="002F6219"/>
    <w:rsid w:val="002F75BA"/>
    <w:rsid w:val="00310E96"/>
    <w:rsid w:val="00311DB6"/>
    <w:rsid w:val="00315934"/>
    <w:rsid w:val="00317BAD"/>
    <w:rsid w:val="00363EF3"/>
    <w:rsid w:val="00377D77"/>
    <w:rsid w:val="003917D9"/>
    <w:rsid w:val="0039295C"/>
    <w:rsid w:val="003A24A0"/>
    <w:rsid w:val="003B7108"/>
    <w:rsid w:val="003D1AE8"/>
    <w:rsid w:val="003D4537"/>
    <w:rsid w:val="003F4334"/>
    <w:rsid w:val="00407D29"/>
    <w:rsid w:val="00423A5B"/>
    <w:rsid w:val="004300DF"/>
    <w:rsid w:val="00436706"/>
    <w:rsid w:val="00437C16"/>
    <w:rsid w:val="004413F6"/>
    <w:rsid w:val="0044159A"/>
    <w:rsid w:val="0046100A"/>
    <w:rsid w:val="00481BCD"/>
    <w:rsid w:val="00495AF3"/>
    <w:rsid w:val="004A6E92"/>
    <w:rsid w:val="004C22C1"/>
    <w:rsid w:val="004D06AC"/>
    <w:rsid w:val="004D328D"/>
    <w:rsid w:val="004D4433"/>
    <w:rsid w:val="004E721D"/>
    <w:rsid w:val="004F7559"/>
    <w:rsid w:val="0050432D"/>
    <w:rsid w:val="005152AF"/>
    <w:rsid w:val="005218CB"/>
    <w:rsid w:val="005223CA"/>
    <w:rsid w:val="0052706B"/>
    <w:rsid w:val="005427C4"/>
    <w:rsid w:val="0056351F"/>
    <w:rsid w:val="00565FA7"/>
    <w:rsid w:val="00585187"/>
    <w:rsid w:val="005D1D91"/>
    <w:rsid w:val="005D29E6"/>
    <w:rsid w:val="005D41B7"/>
    <w:rsid w:val="00606A92"/>
    <w:rsid w:val="00644ECE"/>
    <w:rsid w:val="00657A0C"/>
    <w:rsid w:val="00682412"/>
    <w:rsid w:val="00687162"/>
    <w:rsid w:val="00695E32"/>
    <w:rsid w:val="006C06EA"/>
    <w:rsid w:val="006F4FB9"/>
    <w:rsid w:val="00723170"/>
    <w:rsid w:val="00726A74"/>
    <w:rsid w:val="00740A2B"/>
    <w:rsid w:val="007508D5"/>
    <w:rsid w:val="00780F33"/>
    <w:rsid w:val="007C7591"/>
    <w:rsid w:val="007D02D7"/>
    <w:rsid w:val="007D72C2"/>
    <w:rsid w:val="007E657A"/>
    <w:rsid w:val="008013C5"/>
    <w:rsid w:val="008355B2"/>
    <w:rsid w:val="0084389C"/>
    <w:rsid w:val="008727D9"/>
    <w:rsid w:val="008835B3"/>
    <w:rsid w:val="008A70EC"/>
    <w:rsid w:val="008B507C"/>
    <w:rsid w:val="008F2FCC"/>
    <w:rsid w:val="008F5487"/>
    <w:rsid w:val="00902A2A"/>
    <w:rsid w:val="0090617A"/>
    <w:rsid w:val="00917C38"/>
    <w:rsid w:val="00941E9E"/>
    <w:rsid w:val="00943A31"/>
    <w:rsid w:val="00950899"/>
    <w:rsid w:val="0095179A"/>
    <w:rsid w:val="00956DAD"/>
    <w:rsid w:val="0098377F"/>
    <w:rsid w:val="009B3AB8"/>
    <w:rsid w:val="009C49CA"/>
    <w:rsid w:val="009F629A"/>
    <w:rsid w:val="00A322E0"/>
    <w:rsid w:val="00A3486C"/>
    <w:rsid w:val="00A36C15"/>
    <w:rsid w:val="00A479F5"/>
    <w:rsid w:val="00A558D9"/>
    <w:rsid w:val="00A6794C"/>
    <w:rsid w:val="00AD7F8D"/>
    <w:rsid w:val="00AF4E0F"/>
    <w:rsid w:val="00B057C8"/>
    <w:rsid w:val="00B11603"/>
    <w:rsid w:val="00B238C1"/>
    <w:rsid w:val="00B30A80"/>
    <w:rsid w:val="00B31B80"/>
    <w:rsid w:val="00B3550F"/>
    <w:rsid w:val="00B4444C"/>
    <w:rsid w:val="00B86744"/>
    <w:rsid w:val="00B87470"/>
    <w:rsid w:val="00BA3857"/>
    <w:rsid w:val="00BA7245"/>
    <w:rsid w:val="00BB03EE"/>
    <w:rsid w:val="00BB2CEE"/>
    <w:rsid w:val="00BC36D3"/>
    <w:rsid w:val="00BD0574"/>
    <w:rsid w:val="00BD0B6D"/>
    <w:rsid w:val="00BE4DAB"/>
    <w:rsid w:val="00BE607D"/>
    <w:rsid w:val="00BF1328"/>
    <w:rsid w:val="00BF26EB"/>
    <w:rsid w:val="00BF291E"/>
    <w:rsid w:val="00BF2AF9"/>
    <w:rsid w:val="00C25C14"/>
    <w:rsid w:val="00C274D2"/>
    <w:rsid w:val="00C43E66"/>
    <w:rsid w:val="00C5276C"/>
    <w:rsid w:val="00C66823"/>
    <w:rsid w:val="00C8729F"/>
    <w:rsid w:val="00C92506"/>
    <w:rsid w:val="00CA4881"/>
    <w:rsid w:val="00CB046B"/>
    <w:rsid w:val="00CB08AF"/>
    <w:rsid w:val="00CB3BB7"/>
    <w:rsid w:val="00CC5E42"/>
    <w:rsid w:val="00D0305D"/>
    <w:rsid w:val="00D36C35"/>
    <w:rsid w:val="00D42DBE"/>
    <w:rsid w:val="00D84E3F"/>
    <w:rsid w:val="00DB3904"/>
    <w:rsid w:val="00DD4C51"/>
    <w:rsid w:val="00E10668"/>
    <w:rsid w:val="00E135F9"/>
    <w:rsid w:val="00E25DC9"/>
    <w:rsid w:val="00E26EBB"/>
    <w:rsid w:val="00E47ADD"/>
    <w:rsid w:val="00E5063A"/>
    <w:rsid w:val="00E51B7B"/>
    <w:rsid w:val="00E52062"/>
    <w:rsid w:val="00E75DFD"/>
    <w:rsid w:val="00E82D9D"/>
    <w:rsid w:val="00E93F58"/>
    <w:rsid w:val="00EA1130"/>
    <w:rsid w:val="00EA268E"/>
    <w:rsid w:val="00EA4A0F"/>
    <w:rsid w:val="00ED2C4F"/>
    <w:rsid w:val="00EE11D0"/>
    <w:rsid w:val="00EE1AE0"/>
    <w:rsid w:val="00F10079"/>
    <w:rsid w:val="00F11624"/>
    <w:rsid w:val="00F31615"/>
    <w:rsid w:val="00F37F13"/>
    <w:rsid w:val="00F736AB"/>
    <w:rsid w:val="00F901E4"/>
    <w:rsid w:val="00FA6BC9"/>
    <w:rsid w:val="00FB42F5"/>
    <w:rsid w:val="00FE0068"/>
    <w:rsid w:val="00FF01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A24A0"/>
    <w:pPr>
      <w:ind w:left="720"/>
      <w:contextualSpacing/>
    </w:pPr>
  </w:style>
  <w:style w:type="paragraph" w:styleId="BalloonText">
    <w:name w:val="Balloon Text"/>
    <w:basedOn w:val="Normal"/>
    <w:link w:val="BalloonTextChar"/>
    <w:uiPriority w:val="99"/>
    <w:semiHidden/>
    <w:unhideWhenUsed/>
    <w:rsid w:val="00E106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0668"/>
    <w:rPr>
      <w:rFonts w:ascii="Tahoma" w:hAnsi="Tahoma" w:cs="Tahoma"/>
      <w:sz w:val="16"/>
      <w:szCs w:val="16"/>
    </w:rPr>
  </w:style>
  <w:style w:type="character" w:styleId="Hyperlink">
    <w:name w:val="Hyperlink"/>
    <w:basedOn w:val="DefaultParagraphFont"/>
    <w:uiPriority w:val="99"/>
    <w:semiHidden/>
    <w:unhideWhenUsed/>
    <w:rsid w:val="00C25C14"/>
    <w:rPr>
      <w:color w:val="0000FF"/>
      <w:u w:val="single"/>
    </w:rPr>
  </w:style>
  <w:style w:type="character" w:styleId="CommentReference">
    <w:name w:val="annotation reference"/>
    <w:basedOn w:val="DefaultParagraphFont"/>
    <w:uiPriority w:val="99"/>
    <w:semiHidden/>
    <w:unhideWhenUsed/>
    <w:rsid w:val="00E93F58"/>
    <w:rPr>
      <w:sz w:val="16"/>
      <w:szCs w:val="16"/>
    </w:rPr>
  </w:style>
  <w:style w:type="paragraph" w:styleId="CommentText">
    <w:name w:val="annotation text"/>
    <w:basedOn w:val="Normal"/>
    <w:link w:val="CommentTextChar"/>
    <w:uiPriority w:val="99"/>
    <w:unhideWhenUsed/>
    <w:rsid w:val="00E93F58"/>
    <w:pPr>
      <w:spacing w:line="240" w:lineRule="auto"/>
    </w:pPr>
    <w:rPr>
      <w:sz w:val="20"/>
      <w:szCs w:val="20"/>
    </w:rPr>
  </w:style>
  <w:style w:type="character" w:customStyle="1" w:styleId="CommentTextChar">
    <w:name w:val="Comment Text Char"/>
    <w:basedOn w:val="DefaultParagraphFont"/>
    <w:link w:val="CommentText"/>
    <w:uiPriority w:val="99"/>
    <w:rsid w:val="00E93F58"/>
    <w:rPr>
      <w:sz w:val="20"/>
      <w:szCs w:val="20"/>
    </w:rPr>
  </w:style>
  <w:style w:type="paragraph" w:styleId="CommentSubject">
    <w:name w:val="annotation subject"/>
    <w:basedOn w:val="CommentText"/>
    <w:next w:val="CommentText"/>
    <w:link w:val="CommentSubjectChar"/>
    <w:uiPriority w:val="99"/>
    <w:semiHidden/>
    <w:unhideWhenUsed/>
    <w:rsid w:val="00E93F58"/>
    <w:rPr>
      <w:b/>
      <w:bCs/>
    </w:rPr>
  </w:style>
  <w:style w:type="character" w:customStyle="1" w:styleId="CommentSubjectChar">
    <w:name w:val="Comment Subject Char"/>
    <w:basedOn w:val="CommentTextChar"/>
    <w:link w:val="CommentSubject"/>
    <w:uiPriority w:val="99"/>
    <w:semiHidden/>
    <w:rsid w:val="00E93F58"/>
    <w:rPr>
      <w:b/>
      <w:bCs/>
      <w:sz w:val="20"/>
      <w:szCs w:val="20"/>
    </w:rPr>
  </w:style>
  <w:style w:type="paragraph" w:customStyle="1" w:styleId="EndNoteBibliographyTitle">
    <w:name w:val="EndNote Bibliography Title"/>
    <w:basedOn w:val="Normal"/>
    <w:link w:val="EndNoteBibliographyTitleChar"/>
    <w:rsid w:val="00D42DBE"/>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D42DBE"/>
    <w:rPr>
      <w:rFonts w:ascii="Times New Roman" w:hAnsi="Times New Roman" w:cs="Times New Roman"/>
      <w:noProof/>
    </w:rPr>
  </w:style>
  <w:style w:type="paragraph" w:customStyle="1" w:styleId="EndNoteBibliography">
    <w:name w:val="EndNote Bibliography"/>
    <w:basedOn w:val="Normal"/>
    <w:link w:val="EndNoteBibliographyChar"/>
    <w:rsid w:val="00D42DBE"/>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D42DBE"/>
    <w:rPr>
      <w:rFonts w:ascii="Times New Roman" w:hAnsi="Times New Roman" w:cs="Times New Roman"/>
      <w:noProof/>
    </w:rPr>
  </w:style>
  <w:style w:type="paragraph" w:styleId="Header">
    <w:name w:val="header"/>
    <w:basedOn w:val="Normal"/>
    <w:link w:val="HeaderChar"/>
    <w:uiPriority w:val="99"/>
    <w:unhideWhenUsed/>
    <w:rsid w:val="002E1F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1F33"/>
  </w:style>
  <w:style w:type="paragraph" w:styleId="Footer">
    <w:name w:val="footer"/>
    <w:basedOn w:val="Normal"/>
    <w:link w:val="FooterChar"/>
    <w:uiPriority w:val="99"/>
    <w:unhideWhenUsed/>
    <w:rsid w:val="002E1F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1F3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A24A0"/>
    <w:pPr>
      <w:ind w:left="720"/>
      <w:contextualSpacing/>
    </w:pPr>
  </w:style>
  <w:style w:type="paragraph" w:styleId="BalloonText">
    <w:name w:val="Balloon Text"/>
    <w:basedOn w:val="Normal"/>
    <w:link w:val="BalloonTextChar"/>
    <w:uiPriority w:val="99"/>
    <w:semiHidden/>
    <w:unhideWhenUsed/>
    <w:rsid w:val="00E106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0668"/>
    <w:rPr>
      <w:rFonts w:ascii="Tahoma" w:hAnsi="Tahoma" w:cs="Tahoma"/>
      <w:sz w:val="16"/>
      <w:szCs w:val="16"/>
    </w:rPr>
  </w:style>
  <w:style w:type="character" w:styleId="Hyperlink">
    <w:name w:val="Hyperlink"/>
    <w:basedOn w:val="DefaultParagraphFont"/>
    <w:uiPriority w:val="99"/>
    <w:semiHidden/>
    <w:unhideWhenUsed/>
    <w:rsid w:val="00C25C14"/>
    <w:rPr>
      <w:color w:val="0000FF"/>
      <w:u w:val="single"/>
    </w:rPr>
  </w:style>
  <w:style w:type="character" w:styleId="CommentReference">
    <w:name w:val="annotation reference"/>
    <w:basedOn w:val="DefaultParagraphFont"/>
    <w:uiPriority w:val="99"/>
    <w:semiHidden/>
    <w:unhideWhenUsed/>
    <w:rsid w:val="00E93F58"/>
    <w:rPr>
      <w:sz w:val="16"/>
      <w:szCs w:val="16"/>
    </w:rPr>
  </w:style>
  <w:style w:type="paragraph" w:styleId="CommentText">
    <w:name w:val="annotation text"/>
    <w:basedOn w:val="Normal"/>
    <w:link w:val="CommentTextChar"/>
    <w:uiPriority w:val="99"/>
    <w:unhideWhenUsed/>
    <w:rsid w:val="00E93F58"/>
    <w:pPr>
      <w:spacing w:line="240" w:lineRule="auto"/>
    </w:pPr>
    <w:rPr>
      <w:sz w:val="20"/>
      <w:szCs w:val="20"/>
    </w:rPr>
  </w:style>
  <w:style w:type="character" w:customStyle="1" w:styleId="CommentTextChar">
    <w:name w:val="Comment Text Char"/>
    <w:basedOn w:val="DefaultParagraphFont"/>
    <w:link w:val="CommentText"/>
    <w:uiPriority w:val="99"/>
    <w:rsid w:val="00E93F58"/>
    <w:rPr>
      <w:sz w:val="20"/>
      <w:szCs w:val="20"/>
    </w:rPr>
  </w:style>
  <w:style w:type="paragraph" w:styleId="CommentSubject">
    <w:name w:val="annotation subject"/>
    <w:basedOn w:val="CommentText"/>
    <w:next w:val="CommentText"/>
    <w:link w:val="CommentSubjectChar"/>
    <w:uiPriority w:val="99"/>
    <w:semiHidden/>
    <w:unhideWhenUsed/>
    <w:rsid w:val="00E93F58"/>
    <w:rPr>
      <w:b/>
      <w:bCs/>
    </w:rPr>
  </w:style>
  <w:style w:type="character" w:customStyle="1" w:styleId="CommentSubjectChar">
    <w:name w:val="Comment Subject Char"/>
    <w:basedOn w:val="CommentTextChar"/>
    <w:link w:val="CommentSubject"/>
    <w:uiPriority w:val="99"/>
    <w:semiHidden/>
    <w:rsid w:val="00E93F58"/>
    <w:rPr>
      <w:b/>
      <w:bCs/>
      <w:sz w:val="20"/>
      <w:szCs w:val="20"/>
    </w:rPr>
  </w:style>
  <w:style w:type="paragraph" w:customStyle="1" w:styleId="EndNoteBibliographyTitle">
    <w:name w:val="EndNote Bibliography Title"/>
    <w:basedOn w:val="Normal"/>
    <w:link w:val="EndNoteBibliographyTitleChar"/>
    <w:rsid w:val="00D42DBE"/>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D42DBE"/>
    <w:rPr>
      <w:rFonts w:ascii="Times New Roman" w:hAnsi="Times New Roman" w:cs="Times New Roman"/>
      <w:noProof/>
    </w:rPr>
  </w:style>
  <w:style w:type="paragraph" w:customStyle="1" w:styleId="EndNoteBibliography">
    <w:name w:val="EndNote Bibliography"/>
    <w:basedOn w:val="Normal"/>
    <w:link w:val="EndNoteBibliographyChar"/>
    <w:rsid w:val="00D42DBE"/>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D42DBE"/>
    <w:rPr>
      <w:rFonts w:ascii="Times New Roman" w:hAnsi="Times New Roman" w:cs="Times New Roman"/>
      <w:noProof/>
    </w:rPr>
  </w:style>
  <w:style w:type="paragraph" w:styleId="Header">
    <w:name w:val="header"/>
    <w:basedOn w:val="Normal"/>
    <w:link w:val="HeaderChar"/>
    <w:uiPriority w:val="99"/>
    <w:unhideWhenUsed/>
    <w:rsid w:val="002E1F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1F33"/>
  </w:style>
  <w:style w:type="paragraph" w:styleId="Footer">
    <w:name w:val="footer"/>
    <w:basedOn w:val="Normal"/>
    <w:link w:val="FooterChar"/>
    <w:uiPriority w:val="99"/>
    <w:unhideWhenUsed/>
    <w:rsid w:val="002E1F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1F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1061925">
      <w:bodyDiv w:val="1"/>
      <w:marLeft w:val="0"/>
      <w:marRight w:val="0"/>
      <w:marTop w:val="0"/>
      <w:marBottom w:val="0"/>
      <w:divBdr>
        <w:top w:val="none" w:sz="0" w:space="0" w:color="auto"/>
        <w:left w:val="none" w:sz="0" w:space="0" w:color="auto"/>
        <w:bottom w:val="none" w:sz="0" w:space="0" w:color="auto"/>
        <w:right w:val="none" w:sz="0" w:space="0" w:color="auto"/>
      </w:divBdr>
    </w:div>
    <w:div w:id="661852230">
      <w:bodyDiv w:val="1"/>
      <w:marLeft w:val="0"/>
      <w:marRight w:val="0"/>
      <w:marTop w:val="0"/>
      <w:marBottom w:val="0"/>
      <w:divBdr>
        <w:top w:val="none" w:sz="0" w:space="0" w:color="auto"/>
        <w:left w:val="none" w:sz="0" w:space="0" w:color="auto"/>
        <w:bottom w:val="none" w:sz="0" w:space="0" w:color="auto"/>
        <w:right w:val="none" w:sz="0" w:space="0" w:color="auto"/>
      </w:divBdr>
    </w:div>
    <w:div w:id="974410437">
      <w:bodyDiv w:val="1"/>
      <w:marLeft w:val="0"/>
      <w:marRight w:val="0"/>
      <w:marTop w:val="0"/>
      <w:marBottom w:val="0"/>
      <w:divBdr>
        <w:top w:val="none" w:sz="0" w:space="0" w:color="auto"/>
        <w:left w:val="none" w:sz="0" w:space="0" w:color="auto"/>
        <w:bottom w:val="none" w:sz="0" w:space="0" w:color="auto"/>
        <w:right w:val="none" w:sz="0" w:space="0" w:color="auto"/>
      </w:divBdr>
    </w:div>
    <w:div w:id="1337461465">
      <w:bodyDiv w:val="1"/>
      <w:marLeft w:val="0"/>
      <w:marRight w:val="0"/>
      <w:marTop w:val="0"/>
      <w:marBottom w:val="0"/>
      <w:divBdr>
        <w:top w:val="none" w:sz="0" w:space="0" w:color="auto"/>
        <w:left w:val="none" w:sz="0" w:space="0" w:color="auto"/>
        <w:bottom w:val="none" w:sz="0" w:space="0" w:color="auto"/>
        <w:right w:val="none" w:sz="0" w:space="0" w:color="auto"/>
      </w:divBdr>
    </w:div>
    <w:div w:id="1378772118">
      <w:bodyDiv w:val="1"/>
      <w:marLeft w:val="0"/>
      <w:marRight w:val="0"/>
      <w:marTop w:val="0"/>
      <w:marBottom w:val="0"/>
      <w:divBdr>
        <w:top w:val="none" w:sz="0" w:space="0" w:color="auto"/>
        <w:left w:val="none" w:sz="0" w:space="0" w:color="auto"/>
        <w:bottom w:val="none" w:sz="0" w:space="0" w:color="auto"/>
        <w:right w:val="none" w:sz="0" w:space="0" w:color="auto"/>
      </w:divBdr>
    </w:div>
    <w:div w:id="1417480416">
      <w:bodyDiv w:val="1"/>
      <w:marLeft w:val="0"/>
      <w:marRight w:val="0"/>
      <w:marTop w:val="0"/>
      <w:marBottom w:val="0"/>
      <w:divBdr>
        <w:top w:val="none" w:sz="0" w:space="0" w:color="auto"/>
        <w:left w:val="none" w:sz="0" w:space="0" w:color="auto"/>
        <w:bottom w:val="none" w:sz="0" w:space="0" w:color="auto"/>
        <w:right w:val="none" w:sz="0" w:space="0" w:color="auto"/>
      </w:divBdr>
    </w:div>
    <w:div w:id="1464082688">
      <w:bodyDiv w:val="1"/>
      <w:marLeft w:val="0"/>
      <w:marRight w:val="0"/>
      <w:marTop w:val="0"/>
      <w:marBottom w:val="0"/>
      <w:divBdr>
        <w:top w:val="none" w:sz="0" w:space="0" w:color="auto"/>
        <w:left w:val="none" w:sz="0" w:space="0" w:color="auto"/>
        <w:bottom w:val="none" w:sz="0" w:space="0" w:color="auto"/>
        <w:right w:val="none" w:sz="0" w:space="0" w:color="auto"/>
      </w:divBdr>
    </w:div>
    <w:div w:id="1622179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0.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9.jpe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04</TotalTime>
  <Pages>9</Pages>
  <Words>1241</Words>
  <Characters>707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83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 Vojinovic</dc:creator>
  <cp:lastModifiedBy>D. Vojinovic</cp:lastModifiedBy>
  <cp:revision>150</cp:revision>
  <cp:lastPrinted>2018-03-13T07:39:00Z</cp:lastPrinted>
  <dcterms:created xsi:type="dcterms:W3CDTF">2017-12-04T10:43:00Z</dcterms:created>
  <dcterms:modified xsi:type="dcterms:W3CDTF">2018-09-19T09:22:00Z</dcterms:modified>
</cp:coreProperties>
</file>